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lang w:val="en-US"/>
        </w:rPr>
      </w:pPr>
      <w:r>
        <w:rPr>
          <w:rFonts w:cs="Times New Roman" w:ascii="Times New Roman" w:hAnsi="Times New Roman"/>
          <w:b/>
          <w:sz w:val="24"/>
          <w:lang w:val="en-US"/>
        </w:rPr>
        <w:t>Appendix A. List of excluded articles by reason of exclusion</w:t>
      </w:r>
    </w:p>
    <w:p>
      <w:pPr>
        <w:pStyle w:val="Normal"/>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tbl>
      <w:tblPr>
        <w:tblW w:w="9496" w:type="dxa"/>
        <w:jc w:val="left"/>
        <w:tblInd w:w="-113" w:type="dxa"/>
        <w:tblLayout w:type="fixed"/>
        <w:tblCellMar>
          <w:top w:w="0" w:type="dxa"/>
          <w:left w:w="108" w:type="dxa"/>
          <w:bottom w:w="0" w:type="dxa"/>
          <w:right w:w="108" w:type="dxa"/>
        </w:tblCellMar>
      </w:tblPr>
      <w:tblGrid>
        <w:gridCol w:w="9496"/>
      </w:tblGrid>
      <w:tr>
        <w:trPr/>
        <w:tc>
          <w:tcPr>
            <w:tcW w:w="94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Articles in Chinese, Hungarian and Russian language</w:t>
            </w:r>
          </w:p>
        </w:tc>
      </w:tr>
    </w:tbl>
    <w:p>
      <w:pPr>
        <w:pStyle w:val="Normal"/>
        <w:spacing w:before="0" w:after="0"/>
        <w:rPr>
          <w:rFonts w:ascii="Times New Roman" w:hAnsi="Times New Roman" w:cs="Times New Roman"/>
          <w:b/>
          <w:b/>
          <w:sz w:val="24"/>
          <w:lang w:val="en-US"/>
        </w:rPr>
      </w:pPr>
      <w:r>
        <w:rPr>
          <w:rFonts w:cs="Times New Roman" w:ascii="Times New Roman" w:hAnsi="Times New Roman"/>
          <w:b/>
          <w:sz w:val="24"/>
          <w:lang w:val="en-US"/>
        </w:rPr>
      </w:r>
    </w:p>
    <w:p>
      <w:pPr>
        <w:pStyle w:val="Normal"/>
        <w:numPr>
          <w:ilvl w:val="0"/>
          <w:numId w:val="9"/>
        </w:numPr>
        <w:ind w:left="426" w:hanging="426"/>
        <w:jc w:val="both"/>
        <w:rPr>
          <w:rFonts w:ascii="Times New Roman" w:hAnsi="Times New Roman" w:cs="Times New Roman"/>
          <w:sz w:val="24"/>
          <w:lang w:val="en-US"/>
        </w:rPr>
      </w:pPr>
      <w:r>
        <w:rPr>
          <w:rFonts w:cs="Times New Roman" w:ascii="Times New Roman" w:hAnsi="Times New Roman"/>
          <w:sz w:val="24"/>
          <w:lang w:val="en-US"/>
        </w:rPr>
        <w:t>Avxent'eva MV, Cherniavskiĭ AM, Piadushkina EA. [Economic Evaluation of Riociguat in Patients with Inoperable or Residual Chronic Thromboembolic Pulmonary Hypertension]. [Article in Russian] Kardiologiia. 2015;55(3):33-40.</w:t>
      </w:r>
    </w:p>
    <w:p>
      <w:pPr>
        <w:pStyle w:val="Normal"/>
        <w:numPr>
          <w:ilvl w:val="0"/>
          <w:numId w:val="9"/>
        </w:numPr>
        <w:ind w:left="426" w:hanging="426"/>
        <w:jc w:val="both"/>
        <w:rPr>
          <w:rFonts w:ascii="Times New Roman" w:hAnsi="Times New Roman" w:cs="Times New Roman"/>
          <w:sz w:val="24"/>
          <w:lang w:val="en-US"/>
        </w:rPr>
      </w:pPr>
      <w:r>
        <w:rPr>
          <w:rFonts w:cs="Times New Roman" w:ascii="Times New Roman" w:hAnsi="Times New Roman"/>
          <w:sz w:val="24"/>
          <w:lang w:val="en-US"/>
        </w:rPr>
        <w:t>Brodszky V. [Effectiveness of biological treatments based on ACR70 response in rheumatoid arthritis: indirect comparison and meta-regression using Bayes-model]. [Article in Hungarian] Orv Hetil. 2011;152(23):919-28. doi: 10.1556/OH.2011.29138.</w:t>
      </w:r>
    </w:p>
    <w:p>
      <w:pPr>
        <w:pStyle w:val="Normal"/>
        <w:numPr>
          <w:ilvl w:val="0"/>
          <w:numId w:val="9"/>
        </w:numPr>
        <w:ind w:left="426" w:hanging="426"/>
        <w:jc w:val="both"/>
        <w:rPr>
          <w:rFonts w:ascii="Times New Roman" w:hAnsi="Times New Roman" w:cs="Times New Roman"/>
          <w:sz w:val="24"/>
          <w:lang w:val="en-US"/>
        </w:rPr>
      </w:pPr>
      <w:r>
        <w:rPr>
          <w:rFonts w:cs="Times New Roman" w:ascii="Times New Roman" w:hAnsi="Times New Roman"/>
          <w:sz w:val="24"/>
          <w:lang w:val="en-US"/>
        </w:rPr>
        <w:t xml:space="preserve">Ni RH, Tang HL, Zhai SD, Li ZL.  [Multiple treatments for infantile rotavirus enteritis: a network meta-analysis]. World Chinese Journal of Digestology. 2012; 20(5): 438-443. </w:t>
      </w:r>
    </w:p>
    <w:p>
      <w:pPr>
        <w:pStyle w:val="Normal"/>
        <w:numPr>
          <w:ilvl w:val="0"/>
          <w:numId w:val="9"/>
        </w:numPr>
        <w:ind w:left="426" w:hanging="426"/>
        <w:jc w:val="both"/>
        <w:rPr>
          <w:rFonts w:ascii="Times New Roman" w:hAnsi="Times New Roman" w:cs="Times New Roman"/>
          <w:sz w:val="24"/>
          <w:lang w:val="en-US"/>
        </w:rPr>
      </w:pPr>
      <w:r>
        <w:rPr>
          <w:rFonts w:cs="Times New Roman" w:ascii="Times New Roman" w:hAnsi="Times New Roman"/>
          <w:sz w:val="24"/>
          <w:lang w:val="en-US"/>
        </w:rPr>
        <w:t>Zhang HN, Shao R. A Network Meta-Analysis on the Influence of Antihypertensive Agents on New-onset Diabetes. Chinese Pharmaceutical Journal. 2013;11.</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Disconnected networks</w:t>
            </w:r>
          </w:p>
        </w:tc>
      </w:tr>
    </w:tbl>
    <w:p>
      <w:pPr>
        <w:pStyle w:val="Normal"/>
        <w:spacing w:before="0" w:after="0"/>
        <w:rPr>
          <w:rFonts w:ascii="Times New Roman" w:hAnsi="Times New Roman" w:cs="Times New Roman"/>
          <w:b/>
          <w:b/>
          <w:sz w:val="24"/>
          <w:lang w:val="en-US"/>
        </w:rPr>
      </w:pPr>
      <w:r>
        <w:rPr>
          <w:rFonts w:cs="Times New Roman" w:ascii="Times New Roman" w:hAnsi="Times New Roman"/>
          <w:b/>
          <w:sz w:val="24"/>
          <w:lang w:val="en-US"/>
        </w:rPr>
      </w:r>
    </w:p>
    <w:p>
      <w:pPr>
        <w:pStyle w:val="Normal"/>
        <w:widowControl w:val="false"/>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 </w:t>
        <w:tab/>
        <w:t xml:space="preserve">Qi P, Chen M, Zhang L, Song R, He Z, Wang Z. A Meta-Analysis and Indirect Comparison of Endothelin A </w:t>
      </w:r>
      <w:r>
        <w:rPr>
          <w:rFonts w:cs="Times New Roman" w:ascii="Times New Roman" w:hAnsi="Times New Roman"/>
          <w:sz w:val="24"/>
          <w:szCs w:val="24"/>
          <w:lang w:val="en-US" w:eastAsia="en-US"/>
        </w:rPr>
        <w:t xml:space="preserve">Receptor Antagonist for Castration-Resistant Prostate Cancer. </w:t>
      </w:r>
      <w:r>
        <w:rPr>
          <w:rFonts w:cs="Times New Roman" w:ascii="Times New Roman" w:hAnsi="Times New Roman"/>
          <w:sz w:val="24"/>
          <w:szCs w:val="24"/>
          <w:lang w:val="en-US" w:eastAsia="en-US"/>
        </w:rPr>
        <w:t xml:space="preserve">PLoS One. 2015;10(7):e0133803. </w:t>
      </w:r>
      <w:hyperlink r:id="rId2">
        <w:r>
          <w:rPr>
            <w:rStyle w:val="InternetLink"/>
            <w:rFonts w:cs="Times New Roman" w:ascii="Times New Roman" w:hAnsi="Times New Roman"/>
            <w:sz w:val="24"/>
            <w:szCs w:val="24"/>
            <w:lang w:val="en-US" w:eastAsia="en-US"/>
          </w:rPr>
          <w:t>http://dx.plos.org/10.1371/journal.pone.0133803</w:t>
        </w:r>
      </w:hyperlink>
      <w:r>
        <w:rPr>
          <w:rFonts w:cs="Times New Roman" w:ascii="Times New Roman" w:hAnsi="Times New Roman"/>
          <w:sz w:val="24"/>
          <w:szCs w:val="24"/>
          <w:lang w:val="en-US" w:eastAsia="en-US"/>
        </w:rPr>
        <w:t xml:space="preserve">. </w:t>
      </w:r>
    </w:p>
    <w:p>
      <w:pPr>
        <w:pStyle w:val="Normal"/>
        <w:widowControl w:val="false"/>
        <w:autoSpaceDE w:val="false"/>
        <w:spacing w:lineRule="auto" w:line="240"/>
        <w:ind w:left="426" w:hanging="426"/>
        <w:jc w:val="both"/>
        <w:rPr/>
      </w:pPr>
      <w:r>
        <w:rPr>
          <w:rFonts w:cs="Times New Roman" w:ascii="Times New Roman" w:hAnsi="Times New Roman"/>
          <w:sz w:val="24"/>
          <w:szCs w:val="24"/>
          <w:lang w:val="en-US" w:eastAsia="en-US"/>
        </w:rPr>
        <w:t xml:space="preserve">2. </w:t>
        <w:tab/>
        <w:t xml:space="preserve">Wolff R, Ryder S, Bossi A, Briganti A, Crook J, Henry A, et al. A systematic review of randomised controlled trials of radiotherapy for localised prostate cancer. Eur J Cancer. 2015;51(16):2345–67. </w:t>
      </w:r>
      <w:hyperlink r:id="rId3">
        <w:r>
          <w:rPr>
            <w:rStyle w:val="InternetLink"/>
            <w:rFonts w:cs="Times New Roman" w:ascii="Times New Roman" w:hAnsi="Times New Roman"/>
            <w:sz w:val="24"/>
            <w:szCs w:val="24"/>
            <w:lang w:val="en-US" w:eastAsia="en-US"/>
          </w:rPr>
          <w:t>http://dx.doi.org/10.1016/j.ejca.2015.07.019</w:t>
        </w:r>
      </w:hyperlink>
      <w:r>
        <w:rPr>
          <w:rFonts w:cs="Times New Roman" w:ascii="Times New Roman" w:hAnsi="Times New Roman"/>
          <w:sz w:val="24"/>
          <w:szCs w:val="24"/>
          <w:lang w:val="en-US" w:eastAsia="en-US"/>
        </w:rPr>
        <w:t>.</w:t>
      </w:r>
    </w:p>
    <w:tbl>
      <w:tblPr>
        <w:tblW w:w="9464" w:type="dxa"/>
        <w:jc w:val="left"/>
        <w:tblInd w:w="-5" w:type="dxa"/>
        <w:tblLayout w:type="fixed"/>
        <w:tblCellMar>
          <w:top w:w="0" w:type="dxa"/>
          <w:left w:w="108" w:type="dxa"/>
          <w:bottom w:w="0" w:type="dxa"/>
          <w:right w:w="108" w:type="dxa"/>
        </w:tblCellMar>
      </w:tblPr>
      <w:tblGrid>
        <w:gridCol w:w="9464"/>
      </w:tblGrid>
      <w:tr>
        <w:trPr/>
        <w:tc>
          <w:tcPr>
            <w:tcW w:w="946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Dropout as primary outcome</w:t>
            </w:r>
          </w:p>
        </w:tc>
      </w:tr>
    </w:tbl>
    <w:p>
      <w:pPr>
        <w:pStyle w:val="Normal"/>
        <w:widowControl w:val="false"/>
        <w:autoSpaceDE w:val="false"/>
        <w:spacing w:lineRule="auto" w:line="240" w:before="0" w:after="0"/>
        <w:ind w:left="640" w:hanging="6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sai R, Hansen R, Rao J, Wilkins T, Harden E, Yuen A, et al. Mixed treatment comparison of the treatment discontinuations of biologic disease-modifying antirheumatic drugs in adults with rheumatoid arthritis. Ann Pharmacother. 2012;46(11):1491–505. </w:t>
      </w:r>
      <w:hyperlink r:id="rId4">
        <w:r>
          <w:rPr>
            <w:rStyle w:val="InternetLink"/>
            <w:rFonts w:cs="Times New Roman" w:ascii="Times New Roman" w:hAnsi="Times New Roman"/>
            <w:sz w:val="24"/>
            <w:szCs w:val="24"/>
            <w:lang w:val="en-US" w:eastAsia="en-US"/>
          </w:rPr>
          <w:t>http://journals.sagepub.com/doi/10.1345/aph.1R203</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dwards S, Smith C. Tolerability of atypical antipsychotics in the treatment of adults with schizophrenia or bipolar disorder: A mixed treatment comparison of randomized controlled trials. Clin Ther. 2009;31(Pt 1):1345–59.</w:t>
      </w:r>
      <w:hyperlink r:id="rId5">
        <w:r>
          <w:rPr>
            <w:rStyle w:val="InternetLink"/>
            <w:rFonts w:cs="Times New Roman" w:ascii="Times New Roman" w:hAnsi="Times New Roman"/>
            <w:sz w:val="24"/>
            <w:szCs w:val="24"/>
            <w:lang w:val="en-US" w:eastAsia="en-US"/>
          </w:rPr>
          <w:t>http://dx.doi.org/10.1016/j.clinthera.2009.07.004</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n P, Chen H, Wang Y, Tu Y. Primary molar pulpotomy: A systematic review and network meta-analysis. J Dent. 2014;42(9):1060–77. </w:t>
      </w:r>
      <w:hyperlink r:id="rId6">
        <w:r>
          <w:rPr>
            <w:rStyle w:val="InternetLink"/>
            <w:rFonts w:cs="Times New Roman" w:ascii="Times New Roman" w:hAnsi="Times New Roman"/>
            <w:sz w:val="24"/>
            <w:szCs w:val="24"/>
            <w:lang w:val="en-US" w:eastAsia="en-US"/>
          </w:rPr>
          <w:t>http://dx.doi.org/10.1016/j.jdent.2014.02.001</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vranezouli I, Meader N, Cape J, Kendall T. The cost effectiveness of pharmacological treatments for generalized anxiety disorder. Pharmacoeconomics. 2013;31(4):317–33.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ader N. A comparison of methadone, buprenorphine and alpha</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adrenergic agonists for opioid detoxification: a mixed treatment comparison meta-analysis. Drug Alcohol Depend. 2010;108(1–2):110–4. </w:t>
      </w:r>
      <w:hyperlink r:id="rId7">
        <w:r>
          <w:rPr>
            <w:rStyle w:val="InternetLink"/>
            <w:rFonts w:cs="Times New Roman" w:ascii="Times New Roman" w:hAnsi="Times New Roman"/>
            <w:sz w:val="24"/>
            <w:szCs w:val="24"/>
            <w:lang w:val="en-US" w:eastAsia="en-US"/>
          </w:rPr>
          <w:t>http://dx.doi.org/10.1016/j.drugalcdep.2009.12.008</w:t>
        </w:r>
      </w:hyperlink>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 Lester R, Thorlund K, Lorenzi M, Muldoon K, Kanters S, et al. Interventions to promote adherence to antiretroviral therapy in Africa: a network meta-analysis. Lancet HIV. 2014;1(3):104–11.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ci H, Brugts J, Ades T. Comparative tolerability and harms of individual statins: a study-level network meta-analysis of 246 955 participants from 135 randomized, controlled trials. Circ Cardiovasc Qual Outcomes. 2013;6(4):390–9. </w:t>
      </w:r>
    </w:p>
    <w:p>
      <w:pPr>
        <w:pStyle w:val="Normal"/>
        <w:widowControl w:val="false"/>
        <w:numPr>
          <w:ilvl w:val="0"/>
          <w:numId w:val="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ingh J, Wells G, Christensen R, Tanjong Ghogomu E, Maxwell L, MacDonald J, et al. Adverse effects of biologics: a network meta-analysis and Cochrane overview. Cochrane Database Syst Rev. 2011;(2):CD008794. </w:t>
      </w:r>
      <w:hyperlink r:id="rId8">
        <w:r>
          <w:rPr>
            <w:rStyle w:val="InternetLink"/>
            <w:rFonts w:cs="Times New Roman" w:ascii="Times New Roman" w:hAnsi="Times New Roman"/>
            <w:sz w:val="24"/>
            <w:szCs w:val="24"/>
            <w:lang w:val="en-US" w:eastAsia="en-US"/>
          </w:rPr>
          <w:t>http://doi.wiley.com/10.1002/14651858.CD008794.pub2</w:t>
        </w:r>
      </w:hyperlink>
      <w:r>
        <w:rPr>
          <w:rFonts w:cs="Times New Roman" w:ascii="Times New Roman" w:hAnsi="Times New Roman"/>
          <w:sz w:val="24"/>
          <w:szCs w:val="24"/>
          <w:lang w:val="en-US" w:eastAsia="en-US"/>
        </w:rPr>
        <w:t>.</w:t>
      </w:r>
    </w:p>
    <w:p>
      <w:pPr>
        <w:pStyle w:val="Normal"/>
        <w:widowControl w:val="false"/>
        <w:numPr>
          <w:ilvl w:val="0"/>
          <w:numId w:val="1"/>
        </w:numPr>
        <w:autoSpaceDE w:val="false"/>
        <w:spacing w:lineRule="auto" w:line="240"/>
        <w:ind w:left="426" w:hanging="426"/>
        <w:jc w:val="both"/>
        <w:rPr/>
      </w:pPr>
      <w:r>
        <w:rPr>
          <w:rFonts w:cs="Times New Roman" w:ascii="Times New Roman" w:hAnsi="Times New Roman"/>
          <w:sz w:val="24"/>
          <w:szCs w:val="24"/>
          <w:lang w:val="en-US" w:eastAsia="en-US"/>
        </w:rPr>
        <w:t xml:space="preserve">Zaccara G, Giovannelli F, Maratea D, Fadda V, Verrotti A. Neurological adverse events of new generation sodium blocker antiepileptic drugs. Meta-analysis of randomized, double-blinded studies with eslicarbazepine acetate, lacosamide and oxcarbazepine. Seizure. 2013;22(7):528–36. </w:t>
      </w:r>
      <w:hyperlink r:id="rId9">
        <w:r>
          <w:rPr>
            <w:rStyle w:val="InternetLink"/>
            <w:rFonts w:cs="Times New Roman" w:ascii="Times New Roman" w:hAnsi="Times New Roman"/>
            <w:sz w:val="24"/>
            <w:szCs w:val="24"/>
            <w:lang w:val="en-US" w:eastAsia="en-US"/>
          </w:rPr>
          <w:t>http://dx.doi.org/10.1016/j.seizure.2013.03.016</w:t>
        </w:r>
      </w:hyperlink>
      <w:r>
        <w:rPr>
          <w:rFonts w:cs="Times New Roman" w:ascii="Times New Roman" w:hAnsi="Times New Roman"/>
          <w:sz w:val="24"/>
          <w:szCs w:val="24"/>
          <w:lang w:val="en-US" w:eastAsia="en-US"/>
        </w:rPr>
        <w:t>.</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Letter to the Editor, Editorial, commentary</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lsey J. Appropriate use of information in therapeutic decision-making: reflections on indirect comparisons. Curr Med Res Opin. 2015;31(2):343–6.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asher P. Multiple treatment comparison analysis: If A is better than B, and B is better than C, is A better than C? Can J Anaesth. 2013;60(3):227–9.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ldwell D. An overview of conducting systematic reviews with network meta-analysis. Syst Rev. 2014;3:109.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talá-López F. Renoprotective effects of renin-angiotensin-aldosterone system blockers in type 2 diabetes: demystifying multiple treatment comparisons in a network meta-analysis. Diabetologia. 2012;55(9):2547–8.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ipriani A, Geddes J. Placebo for depression: we need to improve the quality of scientific information but also reject too simplistic approaches or ideological nihilism. BMC Med. 2014;12(1):105. </w:t>
      </w:r>
      <w:hyperlink r:id="rId10">
        <w:r>
          <w:rPr>
            <w:rStyle w:val="InternetLink"/>
            <w:rFonts w:cs="Times New Roman" w:ascii="Times New Roman" w:hAnsi="Times New Roman"/>
            <w:sz w:val="24"/>
            <w:szCs w:val="24"/>
            <w:lang w:val="en-US" w:eastAsia="en-US"/>
          </w:rPr>
          <w:t>http://bmcmedicine.biomedcentral.com/articles/10.1186/1741-7015-12-105</w:t>
        </w:r>
      </w:hyperlink>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Jongh A, de Roos C, Bicanic I. Integrating fragmented evidence by network meta-analysis: relative effectiveness of psychological interventions for adults with post-traumatic stress disorder’. Psychol Med. 2014;44(15):3357–8.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ratea D, Fadda V, Trippoli S, Messori A. Prevention of venous thromboembolism after major orthopedic surgery: indirect comparison of three new oral anticoagulants. J Thromb Haemost. 2011;9(9):1868–70.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rtin-Broto J. Indirect comparisons in cost-effectiveness analysis: are we being naïve? Clin Transl Oncol. 2015;17(1):85–6.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ssori A. Practical application of statistical models aimed at assessing bioequivalence through network meta-analysis. Eur J Clin Pharmacol. 2014;70(12):1527–8.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ssori A, Fadda V, Maratea D, Trippoli S. New endovascular devices for acute ischemic stroke: summarizing evidence by multiple treatment comparison meta-analysis. Ann Vasc Surg. 2013;27(3):395–6. </w:t>
      </w:r>
      <w:hyperlink r:id="rId11">
        <w:r>
          <w:rPr>
            <w:rStyle w:val="InternetLink"/>
            <w:rFonts w:cs="Times New Roman" w:ascii="Times New Roman" w:hAnsi="Times New Roman"/>
            <w:sz w:val="24"/>
            <w:szCs w:val="24"/>
            <w:lang w:val="en-US" w:eastAsia="en-US"/>
          </w:rPr>
          <w:t>http://dx.doi.org/10.1016/j.avsg.2012.10.010</w:t>
        </w:r>
      </w:hyperlink>
      <w:r>
        <w:rPr>
          <w:rFonts w:cs="Times New Roman" w:ascii="Times New Roman" w:hAnsi="Times New Roman"/>
          <w:sz w:val="24"/>
          <w:szCs w:val="24"/>
          <w:lang w:val="en-US" w:eastAsia="en-US"/>
        </w:rPr>
        <w:t>.</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gliore A, Broccoli S, Bizzi E, Laganà B. Indirect comparison of etanercept, infliximab, and adalumimab for psoriatic arthritis: mixed treatment comparison using placebo as common comparator. Clin Rheumatol. 2012;31(1):193–4.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ci H, Van Valkenhoef G, Higgins J, Fleurence R, Ades A. Evidence-based prescribing: combining network meta-analysis with mul</w:t>
      </w:r>
      <w:r>
        <w:rPr>
          <w:rFonts w:cs="Times New Roman" w:ascii="Times New Roman" w:hAnsi="Times New Roman"/>
          <w:sz w:val="24"/>
          <w:szCs w:val="24"/>
          <w:lang w:val="en-US" w:eastAsia="en-US"/>
        </w:rPr>
        <w:t xml:space="preserve">ticriteria decision analysis to choose among multiple drugs. Circ Cardiovasc Qual Outcomes. 2014;7(5):787–92.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ixon R, Capkun-Niggli G, Bergvall N, Dias S. Re: Hutchinson M, Fox RJ, Havrdova E, et al. Efficacy and safety of BG-12 (dimethyl fumarate) and other disease modifying therapies for the treatment of relapsing-remitting multiple sclerosis: a systematic review and mixed treatment comparison. Curr Med Res Opin. 2015;31(1):51–2.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rtega A, Fraga M, Alegre-Del-Rey E, Puigvent</w:t>
      </w:r>
      <w:r>
        <w:rPr>
          <w:rFonts w:cs="Times New Roman" w:ascii="Times New Roman" w:hAnsi="Times New Roman"/>
          <w:color w:val="000000"/>
          <w:sz w:val="24"/>
          <w:szCs w:val="21"/>
          <w:shd w:fill="FFFFFF" w:val="clear"/>
          <w:lang w:val="en-US"/>
        </w:rPr>
        <w:t>ó</w:t>
      </w:r>
      <w:r>
        <w:rPr>
          <w:rFonts w:cs="Times New Roman" w:ascii="Times New Roman" w:hAnsi="Times New Roman"/>
          <w:sz w:val="24"/>
          <w:szCs w:val="24"/>
          <w:lang w:val="en-US" w:eastAsia="en-US"/>
        </w:rPr>
        <w:t xml:space="preserve">s-Latorre F, Porta A, Ventayol P, et al. </w:t>
      </w:r>
      <w:r>
        <w:rPr>
          <w:rFonts w:cs="Times New Roman" w:ascii="Times New Roman" w:hAnsi="Times New Roman"/>
          <w:sz w:val="24"/>
          <w:szCs w:val="24"/>
          <w:lang w:val="en-US" w:eastAsia="en-US"/>
        </w:rPr>
        <w:t xml:space="preserve">A checklist for critical appraisal of indirect comparisons. Int J Clin Pract. 2014;68(10):1181–9.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zianas M, Abrahamsen B. Comment on Tadrous et al.: comparative gastrointestinal safety of bisphosphonates in primary osteoporosis: a network meta-analysis. Osteoporos Int. 2014;25(11):2669.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ipe A. Network meta-analysis demonstrates the safety of pharmacotherapy for smoking cessation in cardiovascular patients. Evid Based Med. 2014;19(5):193. </w:t>
      </w:r>
      <w:hyperlink r:id="rId12">
        <w:r>
          <w:rPr>
            <w:rStyle w:val="InternetLink"/>
            <w:rFonts w:cs="Times New Roman" w:ascii="Times New Roman" w:hAnsi="Times New Roman"/>
            <w:sz w:val="24"/>
            <w:szCs w:val="24"/>
            <w:lang w:val="en-US" w:eastAsia="en-US"/>
          </w:rPr>
          <w:t>http://ebm.bmj.com/content/19/5/193.short</w:t>
        </w:r>
      </w:hyperlink>
      <w:r>
        <w:rPr>
          <w:rFonts w:cs="Times New Roman" w:ascii="Times New Roman" w:hAnsi="Times New Roman"/>
          <w:sz w:val="24"/>
          <w:szCs w:val="24"/>
          <w:lang w:val="en-US" w:eastAsia="en-US"/>
        </w:rPr>
        <w:t>.</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uig L. On clinical thresholds, clinical equivalents and indirect comparisons of biological treatments for moderate-to-severe psoriasis. J Clin Pharm Ther. 2015;40(2):131–4.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drous M, Wong L, Mamdani M, Juurlink D, Krahn M, Lévesque L, et al. Comparative gastrointestinal safety of bisphosphonates in primary osteoporosis: a network meta-analysis-reply to Pazianas and Abrahamsen. Osteoporos Int. 2014;25(4):2671–2. </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onin F, Piazza T, Wiens A, Fernandez-Llimos F, Pontarolo R. Adverse events and treatment failure leading to discontinuation of recently approved antipsychotic drugs in schizophrenia: A network meta-analysis. Schizophr Res. 2015;169(1–3):483–5. </w:t>
      </w:r>
      <w:hyperlink r:id="rId13">
        <w:r>
          <w:rPr>
            <w:rStyle w:val="InternetLink"/>
            <w:rFonts w:cs="Times New Roman" w:ascii="Times New Roman" w:hAnsi="Times New Roman"/>
            <w:sz w:val="24"/>
            <w:szCs w:val="24"/>
            <w:lang w:val="en-US" w:eastAsia="en-US"/>
          </w:rPr>
          <w:t>http://dx.doi.org/10.1016/j.schres.2015.09.019</w:t>
        </w:r>
      </w:hyperlink>
      <w:r>
        <w:rPr>
          <w:rFonts w:cs="Times New Roman" w:ascii="Times New Roman" w:hAnsi="Times New Roman"/>
          <w:sz w:val="24"/>
          <w:szCs w:val="24"/>
          <w:lang w:val="en-US" w:eastAsia="en-US"/>
        </w:rPr>
        <w:t>.</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baro A, De Nunzio C. Words of wisdom. Re: Comparative efficacy and safety of medical treatments for the management of overactive bladder: a systematic literature review and mixed treatment comparison. Eur Urol. 2014;65(6):1220–1. </w:t>
      </w:r>
      <w:hyperlink r:id="rId14">
        <w:r>
          <w:rPr>
            <w:rStyle w:val="InternetLink"/>
            <w:rFonts w:cs="Times New Roman" w:ascii="Times New Roman" w:hAnsi="Times New Roman"/>
            <w:sz w:val="24"/>
            <w:szCs w:val="24"/>
            <w:lang w:val="en-US" w:eastAsia="en-US"/>
          </w:rPr>
          <w:t>http://dx.doi.org/10.1016/j.eururo.2014.02.027</w:t>
        </w:r>
      </w:hyperlink>
      <w:r>
        <w:rPr>
          <w:rFonts w:cs="Times New Roman" w:ascii="Times New Roman" w:hAnsi="Times New Roman"/>
          <w:sz w:val="24"/>
          <w:szCs w:val="24"/>
          <w:lang w:val="en-US" w:eastAsia="en-US"/>
        </w:rPr>
        <w:t>.</w:t>
      </w:r>
    </w:p>
    <w:p>
      <w:pPr>
        <w:pStyle w:val="Normal"/>
        <w:widowControl w:val="false"/>
        <w:numPr>
          <w:ilvl w:val="0"/>
          <w:numId w:val="1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ttar B, Zamora J, Khan K. Informing treatment decisions through meta-analysis: to network or not? Evid Based Med. 2017;22(1):12–5.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Literature review on classical or network meta-analysi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iondi-Zoccai G, Abbate A, Benedetto U, Palmerini T, D’Ascenzo F, Frati G. Network meta-analysis for evidence synthesis: what is it and why is it posed to dominate cardiovascular decision making? Int J Cardiol. 2015;182:309–14. </w:t>
      </w:r>
      <w:hyperlink r:id="rId15">
        <w:r>
          <w:rPr>
            <w:rStyle w:val="InternetLink"/>
            <w:rFonts w:cs="Times New Roman" w:ascii="Times New Roman" w:hAnsi="Times New Roman"/>
            <w:sz w:val="24"/>
            <w:szCs w:val="24"/>
            <w:lang w:val="en-US" w:eastAsia="en-US"/>
          </w:rPr>
          <w:t>http://dx.doi.org/10.1016/j.ijcard.2015.01.023</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egan S, Williamson P, D’Alessandro U, Tudur Smith C. Assessing key assumptions of network meta-analysis: a review of methods. Res Synth Methods. 2013;4(4):291–323.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ovan L, Wakefield C, Russell V, Cohn R. Hospital-based bereavement services following the death of a child: a mixed study review. Palliat Med. 2015;29(3):193–210. </w:t>
      </w:r>
      <w:hyperlink r:id="rId16">
        <w:r>
          <w:rPr>
            <w:rStyle w:val="InternetLink"/>
            <w:rFonts w:cs="Times New Roman" w:ascii="Times New Roman" w:hAnsi="Times New Roman"/>
            <w:sz w:val="24"/>
            <w:szCs w:val="24"/>
            <w:lang w:val="en-US" w:eastAsia="en-US"/>
          </w:rPr>
          <w:t>http://journals.sagepub.com/doi/10.1177/0269216314556851</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im H, Gurrin L, Ademi Z, Liew D. Overview of methods for comparing the efficacies of drugs in the absence of head-to-head clinical trial data. Br J Clin Pharmacol. 2014;77(1):116–21.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leijnen S, Fathallah M, Van Der Linden M, Vancraeynest P, Dahmani B, Timoney A, et al. </w:t>
      </w:r>
      <w:r>
        <w:rPr>
          <w:rFonts w:cs="Times New Roman" w:ascii="Times New Roman" w:hAnsi="Times New Roman"/>
          <w:sz w:val="24"/>
          <w:szCs w:val="24"/>
          <w:lang w:val="en-US" w:eastAsia="en-US"/>
        </w:rPr>
        <w:t xml:space="preserve">Can a Joint Assessment Provide Relevant Information for National/Local Relative Effectiveness Assessments? An In-Depth Comparison of Pazopanib Assessments. Value Health. 2015;18(5):663–72. </w:t>
      </w:r>
      <w:hyperlink r:id="rId17">
        <w:r>
          <w:rPr>
            <w:rStyle w:val="InternetLink"/>
            <w:rFonts w:cs="Times New Roman" w:ascii="Times New Roman" w:hAnsi="Times New Roman"/>
            <w:sz w:val="24"/>
            <w:szCs w:val="24"/>
            <w:lang w:val="en-US" w:eastAsia="en-US"/>
          </w:rPr>
          <w:t>http://dx.doi.org/10.1016/j.jval.2015.03.1790</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ws A, Kendall R, Hawkins N. A comparison of national guidelines for network meta-analysis. Value Health. 2014;17(5):642–54. </w:t>
      </w:r>
      <w:hyperlink r:id="rId18">
        <w:r>
          <w:rPr>
            <w:rStyle w:val="InternetLink"/>
            <w:rFonts w:cs="Times New Roman" w:ascii="Times New Roman" w:hAnsi="Times New Roman"/>
            <w:sz w:val="24"/>
            <w:szCs w:val="24"/>
            <w:lang w:val="en-US" w:eastAsia="en-US"/>
          </w:rPr>
          <w:t>http://dx.doi.org/10.1016/j.jval.2014.06.001</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e A. Review of mixed treatment comparisons in published systematic reviews shows marked increase since 2009. J Clin Epidemiol. 2014;67(2):138–43. </w:t>
      </w:r>
      <w:hyperlink r:id="rId19">
        <w:r>
          <w:rPr>
            <w:rStyle w:val="InternetLink"/>
            <w:rFonts w:cs="Times New Roman" w:ascii="Times New Roman" w:hAnsi="Times New Roman"/>
            <w:sz w:val="24"/>
            <w:szCs w:val="24"/>
            <w:lang w:val="en-US" w:eastAsia="en-US"/>
          </w:rPr>
          <w:t>http://dx.doi.org/10.1016/j.jclinepi.2013.07.014</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lmerini T, Biondi-Zoccai G, Stone G. Stent selection to minimize the risk of stent thrombosis. Curr Opin Cardiol. 2014;29(6):578–85.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n S, Bujkiewicz S, Sutton A, Dequen P, Cooper N. Presentational approaches used in the UK for reporting evidence synthesis using indirect and mixed treatment comparisons. J Health Serv Res Policy. 2013;18(4):224–32. </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rlund K, Druyts E, Aviña-Zubieta J, Wu P, Mills E. Why the findings of published multiple treatment comparison meta-analyses of biologic treatments for rheumatoid arthritis are different: an overview of recurrent methodological shortcomings. Ann Rheum Dis. 2013;72(9):1524–35. </w:t>
      </w:r>
      <w:hyperlink r:id="rId20">
        <w:r>
          <w:rPr>
            <w:rStyle w:val="InternetLink"/>
            <w:rFonts w:cs="Times New Roman" w:ascii="Times New Roman" w:hAnsi="Times New Roman"/>
            <w:sz w:val="24"/>
            <w:szCs w:val="24"/>
            <w:lang w:val="en-US" w:eastAsia="en-US"/>
          </w:rPr>
          <w:t>http://ard.bmj.com/lookup/doi/10.1136/annrheumdis-2012-201574</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roniki A, Soobiah C, Tricco A, Elliott M, Straus S. Methods and characteristics of published network meta-analyses using individual patient data: protocol for a scoping review. BMJ Open. 2015;5(4):e007103. </w:t>
      </w:r>
      <w:hyperlink r:id="rId21">
        <w:r>
          <w:rPr>
            <w:rStyle w:val="InternetLink"/>
            <w:rFonts w:cs="Times New Roman" w:ascii="Times New Roman" w:hAnsi="Times New Roman"/>
            <w:sz w:val="24"/>
            <w:szCs w:val="24"/>
            <w:lang w:val="en-US" w:eastAsia="en-US"/>
          </w:rPr>
          <w:t>http://www.pubmedcentral.nih.gov/articlerender.fcgi?artid=4420933&amp;tool=pmcentrez&amp;rendertype=abstract</w:t>
        </w:r>
      </w:hyperlink>
      <w:r>
        <w:rPr>
          <w:rFonts w:cs="Times New Roman" w:ascii="Times New Roman" w:hAnsi="Times New Roman"/>
          <w:sz w:val="24"/>
          <w:szCs w:val="24"/>
          <w:lang w:val="en-US" w:eastAsia="en-US"/>
        </w:rPr>
        <w:t>.</w:t>
      </w:r>
    </w:p>
    <w:p>
      <w:pPr>
        <w:pStyle w:val="Normal"/>
        <w:widowControl w:val="false"/>
        <w:numPr>
          <w:ilvl w:val="0"/>
          <w:numId w:val="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accara G, Giovannelli F, Bell G, Sander J. Network meta-analyses of antiepileptic drug efficacy and tolerability in drug-resistant focal epilepsies: a clinical perspective. Eur J Clin Pharmacol. 2014;70(6):647–54.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eta-epidemiological and empirical studi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ldwell D, Dias S, Welton N. Extending Treatment Networks in Health Technology Assessment: How Far Should We Go? Value Health. 2015;18(5):673–81. </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quen P, Sutton A, Scott D, Abrams K. Searching for indirect evidence and extending the network of studies for network meta-analysis: case study in venous thromboembolic events prevention following elective total knee replacement surgery. Value Health. 2014;17(4):416–23. </w:t>
      </w:r>
      <w:hyperlink r:id="rId22">
        <w:r>
          <w:rPr>
            <w:rStyle w:val="InternetLink"/>
            <w:rFonts w:cs="Times New Roman" w:ascii="Times New Roman" w:hAnsi="Times New Roman"/>
            <w:sz w:val="24"/>
            <w:szCs w:val="24"/>
            <w:lang w:val="en-US" w:eastAsia="en-US"/>
          </w:rPr>
          <w:t>http://dx.doi.org/10.1016/j.jval.2014.02.013</w:t>
        </w:r>
      </w:hyperlink>
      <w:r>
        <w:rPr>
          <w:rFonts w:cs="Times New Roman" w:ascii="Times New Roman" w:hAnsi="Times New Roman"/>
          <w:sz w:val="24"/>
          <w:szCs w:val="24"/>
          <w:lang w:val="en-US" w:eastAsia="en-US"/>
        </w:rPr>
        <w:t>.</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untoulakis K, Veroniki A, Siamouli M, Möller H. No role for initial severity on the efficacy of antidepressants: results of a multi-meta-analysis. Ann Gen Psychiatry. 2013;12(1):26. </w:t>
      </w:r>
      <w:hyperlink r:id="rId23">
        <w:r>
          <w:rPr>
            <w:rStyle w:val="InternetLink"/>
            <w:rFonts w:cs="Times New Roman" w:ascii="Times New Roman" w:hAnsi="Times New Roman"/>
            <w:sz w:val="24"/>
            <w:szCs w:val="24"/>
            <w:lang w:val="en-US" w:eastAsia="en-US"/>
          </w:rPr>
          <w:t>http://annals-general-psychiatry.biomedcentral.com/articles/10.1186/1744-859X-12-26</w:t>
        </w:r>
      </w:hyperlink>
      <w:r>
        <w:rPr>
          <w:rFonts w:cs="Times New Roman" w:ascii="Times New Roman" w:hAnsi="Times New Roman"/>
          <w:sz w:val="24"/>
          <w:szCs w:val="24"/>
          <w:lang w:val="en-US" w:eastAsia="en-US"/>
        </w:rPr>
        <w:t>.</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lorca P, Lançon C, Brignone M, Painchault C, Rive B, Toumi M, et al. </w:t>
      </w:r>
      <w:r>
        <w:rPr>
          <w:rFonts w:cs="Times New Roman" w:ascii="Times New Roman" w:hAnsi="Times New Roman"/>
          <w:sz w:val="24"/>
          <w:szCs w:val="24"/>
          <w:lang w:val="en-US" w:eastAsia="en-US"/>
        </w:rPr>
        <w:t xml:space="preserve">Can we well assess the relative efficacy and tolerability of a new drug versus others at the time of marketing authorization using mixed treatment comparisons? A detailed illustration with escitalopram. </w:t>
      </w:r>
      <w:r>
        <w:rPr>
          <w:rFonts w:cs="Times New Roman" w:ascii="Times New Roman" w:hAnsi="Times New Roman"/>
          <w:sz w:val="24"/>
          <w:szCs w:val="24"/>
          <w:lang w:val="en-US" w:eastAsia="en-US"/>
        </w:rPr>
        <w:t xml:space="preserve">J Mark access Heal policy. 2015;3. </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ci H, Dias S, Ades A. Industry sponsorship bias in research findings: a network meta-analysis of LDL cholesterol reduction i</w:t>
      </w:r>
      <w:r>
        <w:rPr>
          <w:rFonts w:cs="Times New Roman" w:ascii="Times New Roman" w:hAnsi="Times New Roman"/>
          <w:sz w:val="24"/>
          <w:szCs w:val="24"/>
          <w:lang w:val="en-US" w:eastAsia="en-US"/>
        </w:rPr>
        <w:t xml:space="preserve">n randomised trials of statins. BMJ. 2014;349:g5741. </w:t>
      </w:r>
      <w:hyperlink r:id="rId24">
        <w:r>
          <w:rPr>
            <w:rStyle w:val="InternetLink"/>
            <w:rFonts w:cs="Times New Roman" w:ascii="Times New Roman" w:hAnsi="Times New Roman"/>
            <w:sz w:val="24"/>
            <w:szCs w:val="24"/>
            <w:lang w:val="en-US" w:eastAsia="en-US"/>
          </w:rPr>
          <w:t>http://www.bmj.com/cgi/doi/10.1136/bmj.g5741</w:t>
        </w:r>
      </w:hyperlink>
      <w:r>
        <w:rPr>
          <w:rFonts w:cs="Times New Roman" w:ascii="Times New Roman" w:hAnsi="Times New Roman"/>
          <w:sz w:val="24"/>
          <w:szCs w:val="24"/>
          <w:lang w:val="en-US" w:eastAsia="en-US"/>
        </w:rPr>
        <w:t>.</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ci H, Ioannidis J. Comparative effectiveness of exercise and drug interventions on mortality outcomes: metaepidemiological study. BMJ. 2013;347:f5577. </w:t>
      </w:r>
      <w:r>
        <w:rPr>
          <w:rFonts w:cs="Times New Roman" w:ascii="Times New Roman" w:hAnsi="Times New Roman"/>
          <w:sz w:val="24"/>
          <w:szCs w:val="24"/>
          <w:lang w:val="en-US" w:eastAsia="en-US"/>
        </w:rPr>
        <w:t xml:space="preserve">Available from: </w:t>
      </w:r>
      <w:hyperlink r:id="rId25">
        <w:r>
          <w:rPr>
            <w:rStyle w:val="InternetLink"/>
            <w:rFonts w:cs="Times New Roman" w:ascii="Times New Roman" w:hAnsi="Times New Roman"/>
            <w:sz w:val="24"/>
            <w:szCs w:val="24"/>
            <w:lang w:val="en-US" w:eastAsia="en-US"/>
          </w:rPr>
          <w:t>http://www.bmj.com/cgi/doi/10.1136/bmj.f5577</w:t>
        </w:r>
      </w:hyperlink>
      <w:r>
        <w:rPr>
          <w:rFonts w:cs="Times New Roman" w:ascii="Times New Roman" w:hAnsi="Times New Roman"/>
          <w:sz w:val="24"/>
          <w:szCs w:val="24"/>
          <w:lang w:val="en-US" w:eastAsia="en-US"/>
        </w:rPr>
        <w:t>.</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ci H, Ioannidis J. Comparative effectiveness of exercise and drug interventions on mortality outcomes: metaepidemiological study. Br J Sports Med. 2015;49(21):1414–22. </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udet F, Millet B, Charlier P, Reymann J, Maria A, Falissard B. Which placebo to cure depression? A thought-provoking network meta-analysis. BMC Med. 2013;11:230. </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heims S, Perucca E, Cucherat M, Ryvlin P. Factors determining response to antiepileptic drugs in randomized controlled trials. A systematic review and meta-analysis. Epilepsia. 2011;52(2):219–33. </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ücker G, Schwarzer G. Reduce dimension or reduce weights? Comparing two approaches to multi-arm studies in network meta-analysis. Stat Med. 2014;33(25):4353–69. </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inquart L, Abbé A, Ravaud P. Impact of reporting bias in network meta-analysis of antidepressant placebo-controlled trials. PLoS One. 2012;7(4):e35219. </w:t>
      </w:r>
    </w:p>
    <w:p>
      <w:pPr>
        <w:pStyle w:val="Normal"/>
        <w:widowControl w:val="false"/>
        <w:numPr>
          <w:ilvl w:val="0"/>
          <w:numId w:val="13"/>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afari Z, Thorlund K, FitzGerald JM, Marra CA, Sadatsafavi M. Network vs. pairwise meta-analyses: a case study of the impact of an evidence-synthesis paradigm on value of information outcomes. Pharmacoeconomics. 2014;32(10):995-1004. doi: 10.1007/s40273-014-0179-1.</w:t>
      </w:r>
    </w:p>
    <w:tbl>
      <w:tblPr>
        <w:tblW w:w="9464" w:type="dxa"/>
        <w:jc w:val="left"/>
        <w:tblInd w:w="-5" w:type="dxa"/>
        <w:tblLayout w:type="fixed"/>
        <w:tblCellMar>
          <w:top w:w="0" w:type="dxa"/>
          <w:left w:w="108" w:type="dxa"/>
          <w:bottom w:w="0" w:type="dxa"/>
          <w:right w:w="108" w:type="dxa"/>
        </w:tblCellMar>
      </w:tblPr>
      <w:tblGrid>
        <w:gridCol w:w="9464"/>
      </w:tblGrid>
      <w:tr>
        <w:trPr/>
        <w:tc>
          <w:tcPr>
            <w:tcW w:w="946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ethodological articles on classical and network meta-analysis</w:t>
            </w:r>
          </w:p>
        </w:tc>
      </w:tr>
    </w:tbl>
    <w:p>
      <w:pPr>
        <w:pStyle w:val="Normal"/>
        <w:widowControl w:val="false"/>
        <w:autoSpaceDE w:val="false"/>
        <w:spacing w:lineRule="auto" w:line="240" w:before="0" w:after="0"/>
        <w:ind w:left="640" w:hanging="6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chana F, Cooper N, Bujkiewicz S, Hubbard S, Kendrick D, Jones D, et al. </w:t>
      </w:r>
      <w:r>
        <w:rPr>
          <w:rFonts w:cs="Times New Roman" w:ascii="Times New Roman" w:hAnsi="Times New Roman"/>
          <w:sz w:val="24"/>
          <w:szCs w:val="24"/>
          <w:lang w:val="en-US" w:eastAsia="en-US"/>
        </w:rPr>
        <w:t xml:space="preserve">Network meta-analysis of multiple outcome measures accounting for borrowing of information across outcomes. BMC Med Res Methodol. 2014;14(1):92. </w:t>
      </w:r>
      <w:hyperlink r:id="rId26">
        <w:r>
          <w:rPr>
            <w:rStyle w:val="InternetLink"/>
            <w:rFonts w:cs="Times New Roman" w:ascii="Times New Roman" w:hAnsi="Times New Roman"/>
            <w:sz w:val="24"/>
            <w:szCs w:val="24"/>
            <w:lang w:val="en-US" w:eastAsia="en-US"/>
          </w:rPr>
          <w:t>http://bmcmedresmethodol.biomedcentral.com/articles/10.1186/1471-2288-14-92</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des A, Mavranezouli I, Dias S, Welton N, Whittington C, Kendall T. Network meta-analysis with competing risk outcomes. Value Health. 2010;13(8):976–83. </w:t>
      </w:r>
      <w:hyperlink r:id="rId27">
        <w:r>
          <w:rPr>
            <w:rStyle w:val="InternetLink"/>
            <w:rFonts w:cs="Times New Roman" w:ascii="Times New Roman" w:hAnsi="Times New Roman"/>
            <w:sz w:val="24"/>
            <w:szCs w:val="24"/>
            <w:lang w:val="en-US" w:eastAsia="en-US"/>
          </w:rPr>
          <w:t>http://dx.doi.org/10.1111/j.1524-4733.2010.00784.x</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ldwell D, Welton N, Ades A. Mixed treatment comparison analysis provides internally coherent treatment effect estimates based on overviews of reviews and can reveal inconsistency. J Clin Epidemiol. 2010;63(8):875–82. </w:t>
      </w:r>
      <w:hyperlink r:id="rId28">
        <w:r>
          <w:rPr>
            <w:rStyle w:val="InternetLink"/>
            <w:rFonts w:cs="Times New Roman" w:ascii="Times New Roman" w:hAnsi="Times New Roman"/>
            <w:sz w:val="24"/>
            <w:szCs w:val="24"/>
            <w:lang w:val="en-US" w:eastAsia="en-US"/>
          </w:rPr>
          <w:t>http://dx.doi.org/10.1016/j.jclinepi.2009.08.025</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ambers J, Winn A, Zhong Y, Olchanski N, Cangelosi M. Potential role of network meta-analysis in value-based insurance design. Am J Manag Care. 2014;20(8):641–8.</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pe S, Zhang J, Saletan S, Smiechowski B, Jansen J, Schmid P. A process for assessing the feasibility of a network meta-analysis: a case study of everolimus in combination with hormonal therapy versus chemotherapy for advanced breast cancer. BMC Med. 2014;12(1):93. </w:t>
      </w:r>
      <w:hyperlink r:id="rId29">
        <w:r>
          <w:rPr>
            <w:rStyle w:val="InternetLink"/>
            <w:rFonts w:cs="Times New Roman" w:ascii="Times New Roman" w:hAnsi="Times New Roman"/>
            <w:sz w:val="24"/>
            <w:szCs w:val="24"/>
            <w:lang w:val="en-US" w:eastAsia="en-US"/>
          </w:rPr>
          <w:t>http://bmcmedicine.biomedcentral.com/articles/10.1186/1741-7015-12-93</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kin H, Welton N, Ades A, Collins S, Orme M, Kelly S. Mixed treatment comparison of repeated measurements of a continuous endpoint: an example using topical treatments for primary open-angle glaucoma and ocular hypertension. Stat Med. 2011;30(20):2511–35.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lea T, Amdahl J, Chit A, Amonkar M. Cost-effectiveness of lapatinib plus letrozole in her2-positive, hormone receptor-positive metastatic breast cancer in Canada. Curr Oncol. 2013;20(5):e371-387.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Santis S, Zhu H. A Bayesian mixed-treatment comparison meta-analysis of treatments for alcohol dependence and implications for planning future trials. Med Decis Mak. 2014;34(7):899–910. </w:t>
      </w:r>
      <w:hyperlink r:id="rId30">
        <w:r>
          <w:rPr>
            <w:rStyle w:val="InternetLink"/>
            <w:rFonts w:cs="Times New Roman" w:ascii="Times New Roman" w:hAnsi="Times New Roman"/>
            <w:sz w:val="24"/>
            <w:szCs w:val="24"/>
            <w:lang w:val="en-US" w:eastAsia="en-US"/>
          </w:rPr>
          <w:t>http://www.ncbi.nlm.nih.gov/pubmed/24935915</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as S, Welton N, Caldwell D, Ades A. Checking consistency in mixed treatment comparison meta-analysis. Stat Med. 2010;29(7–8):932–44.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egan S, Williamson P, D’Alessandro U, Garner P, Smith C. Combining individual patient data and aggregate data in mixed treatment comparison meta-analysis: individual patient data may be beneficial if only for a subset of trials. Stat Med. 2013;32(6):914–30.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egan S, Williamson P, D’Alessandro U, Tudur Smith C. Assessing the consistency assumption by exploring treatment by covariate interactions in mixed treatment comparison meta-analysis: Individual patient-level covariates versus aggregate trial-level covariates. Stat Med. 2012;31(29):3840–57.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rman E, Kansal AR, Sarda S. The budget impact of introducing delayed-release dimethyl fumarate for treatment of relapse-remitting multiple sclerosis in Canada. J Med Econ. 2015;18(12):1085-91. doi: 10.3111/13696998.2015.1076826.</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fthimiou O, Mavridis D, Cipriani A, Leucht S, Bagos P, Salanti G. An approach for modelling multiple correlated outcomes in a network of interventions using odds ratios. Stat Med. 2014;33(13):2275–87.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fthimiou O, Mavridis D, Riley R, Cipriani A, Salanti G. Joint synthesis of multiple correlated outcomes in networks of interventions. Biostatistics. 2015;16(1):84–97.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ring S, Gustafson P, Liu Y, Saab S, Cline S, Platt R. Disconnected by design: analytic approach in treatment networks having no common comparator. Res Synth Methods. 2016;7(4):420–32.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van L, Ades A, Weir C, Welton N, Langhorne P. Controlling ecological bias in evidence synthesis of trials reporting on collapsed and overlapping covariate categories. Stat Med. 2010;29(12):1340–56.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ng H, Chu H, Zhang J, Carlin B. A Bayesian missing data framework for generalized multiple outcome mixed treatment comparisons. Res Synth Methods. 2016;7(1):6–22.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ng H, Fu H, Price K, Carlin B. Incorporation of individual-patient data in network meta-analysis for multiple continuous endpoints, with application to diabetes treatment. Stat Med. 2015;34(20):2794–819.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shak K, Proskorovsky I, Benedict A. Simulation and matching-based approaches for indirect comparison of treatments. Pharmacoeconomics. 2015;33(6):537–49. </w:t>
      </w:r>
      <w:hyperlink r:id="rId31">
        <w:r>
          <w:rPr>
            <w:rStyle w:val="InternetLink"/>
            <w:rFonts w:cs="Times New Roman" w:ascii="Times New Roman" w:hAnsi="Times New Roman"/>
            <w:sz w:val="24"/>
            <w:szCs w:val="24"/>
            <w:lang w:val="en-US" w:eastAsia="en-US"/>
          </w:rPr>
          <w:t>http://dx.doi.org/10.1007/s40273-015-0271-1</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ckson D, Barrett J, Rice S, White I, Higgins J. A design-by-treatment interaction model for network meta-analysis with random inconsistency effects. Stat Med. 2014;33(21):3639–54.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nsen J. Network meta-analysis of survival data with fractional polynomials. BMC Med Res Methodol. 2011;11:61. </w:t>
      </w:r>
      <w:hyperlink r:id="rId32">
        <w:r>
          <w:rPr>
            <w:rStyle w:val="InternetLink"/>
            <w:rFonts w:cs="Times New Roman" w:ascii="Times New Roman" w:hAnsi="Times New Roman"/>
            <w:sz w:val="24"/>
            <w:szCs w:val="24"/>
            <w:lang w:val="en-US" w:eastAsia="en-US"/>
          </w:rPr>
          <w:t>http://bmcmedresmethodol.biomedcentral.com/articles/10.1186/1471-2288-11-61</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nsen J, Vieira M, Cope S. Network meta-analysis of longitudinal data using fractional polynomials. Stat Med. 2015;34(15):2294–311. </w:t>
      </w:r>
      <w:hyperlink r:id="rId33">
        <w:r>
          <w:rPr>
            <w:rStyle w:val="InternetLink"/>
            <w:rFonts w:cs="Times New Roman" w:ascii="Times New Roman" w:hAnsi="Times New Roman"/>
            <w:sz w:val="24"/>
            <w:szCs w:val="24"/>
            <w:lang w:val="en-US" w:eastAsia="en-US"/>
          </w:rPr>
          <w:t>http://doi.wiley.com/10.1002/sim.6492</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awatkar A, Hay J, Stohl W, Nichol M. Incremental expenditure of biologic disease modifying antirheumatic treatment using instrumental variables in panel data. Health Econ. 2013;22(7):807–23.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önig J, Krahn U, Binder H. Visualizing the flow of evidence in network meta-analysis and characterizing mixed treatment comparisons. Stat Med. 2013;32(30):5414–29.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 L, Tian J, Tian H, Moher D, Liang F, Jiang T, et al. Network meta-analyses could be improved by searching more sources and by involving a librarian. J Clin Epidemiol. 2014;67(9):1001–7. </w:t>
      </w:r>
      <w:hyperlink r:id="rId34">
        <w:r>
          <w:rPr>
            <w:rStyle w:val="InternetLink"/>
            <w:rFonts w:cs="Times New Roman" w:ascii="Times New Roman" w:hAnsi="Times New Roman"/>
            <w:sz w:val="24"/>
            <w:szCs w:val="24"/>
            <w:lang w:val="en-US" w:eastAsia="en-US"/>
          </w:rPr>
          <w:t>http://dx.doi.org/10.1016/j.jclinepi.2014.04.003</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u G, Ades A. Modeling between-trial variance structure in mixed treatment comparisons. Biostatistics. 2009;10(4):792–805.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vridis D, Welton N, Sutton A, Salanti G. A selection model for accounting for publication bias in a full network meta-analysis. Stat Med. 2014;33(30):5399–412.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vridis D, White I, Higgins J, Cipriani A, Salanti G. Allowing for uncertainty due to missing continuous outcome data in pairwise and network meta-analysis. Stat Med. 2015;34(5):721–41.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nten J, Lesaffre E. A general framework for comparative Bayesian meta-analysis of diagnostic studies. BMC Med Res Methodol. 2015;15(1):70. </w:t>
      </w:r>
      <w:hyperlink r:id="rId35">
        <w:r>
          <w:rPr>
            <w:rStyle w:val="InternetLink"/>
            <w:rFonts w:cs="Times New Roman" w:ascii="Times New Roman" w:hAnsi="Times New Roman"/>
            <w:sz w:val="24"/>
            <w:szCs w:val="24"/>
            <w:lang w:val="en-US" w:eastAsia="en-US"/>
          </w:rPr>
          <w:t>http://www.biomedcentral.com/1471-2288/15/70</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ssori A, Fadda V, Maratea D, Trippoli S, Gatto R, De Rosa M, et al. </w:t>
      </w:r>
      <w:r>
        <w:rPr>
          <w:rFonts w:cs="Times New Roman" w:ascii="Times New Roman" w:hAnsi="Times New Roman"/>
          <w:sz w:val="24"/>
          <w:szCs w:val="24"/>
          <w:lang w:val="en-US" w:eastAsia="en-US"/>
        </w:rPr>
        <w:t xml:space="preserve">Biological drugs for the treatment of moderate-to-severe psoriasis by subcutaneous route: determining statistical equivalence according to evidence-based methods. Clin Drug Investig. 2014;34(8):593–8.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ssori A, Fadda V, Maratea D, Trippoli S, Marinai C. Anti-reabsorptive agents in women with osteoporosis: determining statistical equivalence according to evidence-based methods. J Endocrinol Invest. 2014;37(8):769–73.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 Thorlund K, Ioannidis J. Calculating additive treatment effects from multiple randomized trials provides useful estimates of combination therapies. J Clin Epidemiol. 2012;65(12):1282–8. </w:t>
      </w:r>
      <w:hyperlink r:id="rId36">
        <w:r>
          <w:rPr>
            <w:rStyle w:val="InternetLink"/>
            <w:rFonts w:cs="Times New Roman" w:ascii="Times New Roman" w:hAnsi="Times New Roman"/>
            <w:sz w:val="24"/>
            <w:szCs w:val="24"/>
            <w:lang w:val="en-US" w:eastAsia="en-US"/>
          </w:rPr>
          <w:t>http://dx.doi.org/10.1016/j.jclinepi.2012.07.012</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oreno S, Sutton A, Ades A, Cooper N, Abrams K. Adjusting for publication biases across similar interventions performed well when compared with gold standard data. J Clin Epidemiol. 2011;64(11):1230–41. </w:t>
      </w:r>
      <w:hyperlink r:id="rId37">
        <w:r>
          <w:rPr>
            <w:rStyle w:val="InternetLink"/>
            <w:rFonts w:cs="Times New Roman" w:ascii="Times New Roman" w:hAnsi="Times New Roman"/>
            <w:sz w:val="24"/>
            <w:szCs w:val="24"/>
            <w:lang w:val="en-US" w:eastAsia="en-US"/>
          </w:rPr>
          <w:t>http://dx.doi.org/10.1016/j.jclinepi.2011.01.009</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ikolakopoulou A, Mavridis D, Salanti G. Using conditional power of network meta-analysis (NMA) to inform the design of future clinical trials. Biom J. 2014;56(6):973–90.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oma H, Tanaka S, Matsui S, Cipriani A, Furukawa T. Quantifying indirect evidence in network meta-analysis. Stat Med. 2017;36(6):917–27.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wen R, Tincello D, Keith R. Network meta-analysis: development of a three-level hierarchical modeling approach incorporating dose-related constraints. Value Health. 2015;18(1):116–26.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llmann P, Pretorius M, Ritz C. Simultaneous comparisons of treatments at multiple time points: Combined marginal models versus joint modeling. Stat Methods Med Res. 2015;pii: 0962280215603743. </w:t>
      </w:r>
      <w:hyperlink r:id="rId38">
        <w:r>
          <w:rPr>
            <w:rStyle w:val="InternetLink"/>
            <w:rFonts w:cs="Times New Roman" w:ascii="Times New Roman" w:hAnsi="Times New Roman"/>
            <w:sz w:val="24"/>
            <w:szCs w:val="24"/>
            <w:lang w:val="en-US" w:eastAsia="en-US"/>
          </w:rPr>
          <w:t>http://smm.sagepub.com/cgi/doi/10.1177/0962280215603743</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chlivanoglou P, Abegaz F, Postma M, Wit E. An alternative parameterization of Bayesian logistic hierarchical models for mixed treatment comparisons. Pharm Stat. 2015;14(4):322–31.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iepho H. Network-meta analysis made easy: detection of inconsistency using factorial analysis-of-variance models. BMC Med Res Methodol. 2014;14(1):61. </w:t>
      </w:r>
      <w:hyperlink r:id="rId39">
        <w:r>
          <w:rPr>
            <w:rStyle w:val="InternetLink"/>
            <w:rFonts w:cs="Times New Roman" w:ascii="Times New Roman" w:hAnsi="Times New Roman"/>
            <w:sz w:val="24"/>
            <w:szCs w:val="24"/>
            <w:lang w:val="en-US" w:eastAsia="en-US"/>
          </w:rPr>
          <w:t>http://bmcmedresmethodol.biomedcentral.com/articles/10.1186/1471-2288-14-61</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uhan M, Schünemann H, Murad M, Li T, Brignardello-Petersen R, Singh J, et al. A GRADE Working Group approach for rating the quality of treatment effect estimates from network meta-analysis. BMJ. 2014;349:g5630. </w:t>
      </w:r>
      <w:hyperlink r:id="rId40">
        <w:r>
          <w:rPr>
            <w:rStyle w:val="InternetLink"/>
            <w:rFonts w:cs="Times New Roman" w:ascii="Times New Roman" w:hAnsi="Times New Roman"/>
            <w:sz w:val="24"/>
            <w:szCs w:val="24"/>
            <w:lang w:val="en-US" w:eastAsia="en-US"/>
          </w:rPr>
          <w:t>http://www.bmj.com/cgi/doi/10.1136/bmj.g5630</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eken S, Sturtz S, Kiefer C, Böhler Yb, Wieseler B. Assumptions of mixed treatment comparisons in health technology assessments - Challenges and possible steps for practical application. PLoS One. 2016;11(8):e0160712.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ing A, Morris T, Hohl K, Schall R. Indirect bioequivalence assessment using network meta-analyses. Eur J Clin Pharmacol. 2014;70(8):947–55.</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lanti G, Del Giovane C, Chaimani A, Caldwell D, Higgins J. Evaluating the quality of evidence from a network meta-analysis. PLoS One. 2014;9(7):e99682.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lanti G, Marinho V, Higgins J. A case study of multiple-treatments meta-analysis demonstrates that covariates should be considered. J Clin Epidemiol. 2009;62(8):857–64. </w:t>
      </w:r>
      <w:hyperlink r:id="rId41">
        <w:r>
          <w:rPr>
            <w:rStyle w:val="InternetLink"/>
            <w:rFonts w:cs="Times New Roman" w:ascii="Times New Roman" w:hAnsi="Times New Roman"/>
            <w:sz w:val="24"/>
            <w:szCs w:val="24"/>
            <w:lang w:val="en-US" w:eastAsia="en-US"/>
          </w:rPr>
          <w:t>http://dx.doi.org/10.1016/j.jclinepi.2008.10.001</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ramago P, Chuang L, Soares M. Network meta-analysis of (individual patient) time to event data alongside (aggregate) count data. BMC Med Res Methodol. 2014;14(1):105. </w:t>
      </w:r>
      <w:hyperlink r:id="rId42">
        <w:r>
          <w:rPr>
            <w:rStyle w:val="InternetLink"/>
            <w:rFonts w:cs="Times New Roman" w:ascii="Times New Roman" w:hAnsi="Times New Roman"/>
            <w:sz w:val="24"/>
            <w:szCs w:val="24"/>
            <w:lang w:val="en-US" w:eastAsia="en-US"/>
          </w:rPr>
          <w:t>http://bmcmedresmethodol.biomedcentral.com/articles/10.1186/1471-2288-14-105</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ini E, Joutseno J, Sumelahti M. Cost-utility of First-line Disease-modifying Treatments for Relapsing–Remitting Multiple Sclerosis. Clin Ther. 2017;39(3):537–557.e10. </w:t>
      </w:r>
      <w:hyperlink r:id="rId43">
        <w:r>
          <w:rPr>
            <w:rStyle w:val="InternetLink"/>
            <w:rFonts w:cs="Times New Roman" w:ascii="Times New Roman" w:hAnsi="Times New Roman"/>
            <w:sz w:val="24"/>
            <w:szCs w:val="24"/>
            <w:lang w:val="en-US" w:eastAsia="en-US"/>
          </w:rPr>
          <w:t>http://dx.doi.org/10.1016/j.clinthera.2017.01.028</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m H, Capkun G, Cerulli A, Nixon R, Howard L. Network meta-analysis combining individual patient and aggregate data from a mixture of study designs with an application to pulmonary arterial hypertension. BMC Med Res Methodol. 2015;15(1):34.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rlund K, Druyts E, Toor K, Jansen J, Mills E. Incorporating alternative design clinical trials in network meta-analyses. Clin Epidemiol. 2014;7:29–35.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rlund K, Thabane L, Mills E. Modelling heterogeneity variances in multiple treatment comparison meta-analysis – are informative priors the better solution? BMC Med Res Methodol. 2013;13(1):2. </w:t>
      </w:r>
      <w:hyperlink r:id="rId44">
        <w:r>
          <w:rPr>
            <w:rStyle w:val="InternetLink"/>
            <w:rFonts w:cs="Times New Roman" w:ascii="Times New Roman" w:hAnsi="Times New Roman"/>
            <w:sz w:val="24"/>
            <w:szCs w:val="24"/>
            <w:lang w:val="en-US" w:eastAsia="en-US"/>
          </w:rPr>
          <w:t>https://bmcmedresmethodol.biomedcentral.com/articles/10.1186/1471-2288-13-2</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 Y. Use of generalized linear mixed models for network meta-analysis. Med Decis Mak. 2014;34(7):911–8. </w:t>
      </w:r>
      <w:hyperlink r:id="rId45">
        <w:r>
          <w:rPr>
            <w:rStyle w:val="InternetLink"/>
            <w:rFonts w:cs="Times New Roman" w:ascii="Times New Roman" w:hAnsi="Times New Roman"/>
            <w:sz w:val="24"/>
            <w:szCs w:val="24"/>
            <w:lang w:val="en-US" w:eastAsia="en-US"/>
          </w:rPr>
          <w:t>http://www.ncbi.nlm.nih.gov/pubmed/25260872</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 Y. Using Generalized Linear Mixed Models to Evaluate Inconsistency within a Network Meta-Analysis. Value Health. 2015;18(8):1120–5. </w:t>
      </w:r>
      <w:hyperlink r:id="rId46">
        <w:r>
          <w:rPr>
            <w:rStyle w:val="InternetLink"/>
            <w:rFonts w:cs="Times New Roman" w:ascii="Times New Roman" w:hAnsi="Times New Roman"/>
            <w:sz w:val="24"/>
            <w:szCs w:val="24"/>
            <w:lang w:val="en-US" w:eastAsia="en-US"/>
          </w:rPr>
          <w:t>http://linkinghub.elsevier.com/retrieve/pii/S1098301515050706</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 Y. Linear mixed model approach to network meta-analysis for continuous outcomes in periodontal research. J Clin Periodontol. 2015;42(2):204–12. </w:t>
      </w:r>
      <w:hyperlink r:id="rId47">
        <w:r>
          <w:rPr>
            <w:rStyle w:val="InternetLink"/>
            <w:rFonts w:cs="Times New Roman" w:ascii="Times New Roman" w:hAnsi="Times New Roman"/>
            <w:sz w:val="24"/>
            <w:szCs w:val="24"/>
            <w:lang w:val="en-US" w:eastAsia="en-US"/>
          </w:rPr>
          <w:t>http://doi.wiley.com/10.1111/jcpe.12362</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gas C, Espinoza M, Giglio A, Soza A. Cost effectiveness of daclatasvir/asunaprevir versus peginterferon/ribavirin and protease inhibitors for the treatment of hepatitis c genotype 1b Naïve patients in Chile. PLoS One. 2015;10(11):e0141660.</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mer P, Al M, Oppe M, Rutten-Van Mölken M. Mix and match. A simulation study on the impact of mixed-Treatment comparison methods on health-economic outcomes. PLoS One. 2017;12(2):e0171292.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roniki A, Mavridis D, Higgins J, Salanti G. Characteristics of a loop of evidence that affect detection and estimation of inconsistency: a simulation study. BMC Med Res Methodol. 2014;14:106.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rren F, Abrams K, Sutton A. Hierarchical network meta-analysis models to address sparsity of events and differing treatment classifications with regard to adverse outcomes. Stat Med. 2014;33(14):2449–66.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hegang Youdom S, Samson A, Basco L, Thalabard J. Multiple treatment comparisons in a series of anti-malarial trials with an ordinal primary outcome and repeated treatment evaluations. Malar J. 2012;11:147. </w:t>
      </w:r>
      <w:hyperlink r:id="rId48">
        <w:r>
          <w:rPr>
            <w:rStyle w:val="InternetLink"/>
            <w:rFonts w:cs="Times New Roman" w:ascii="Times New Roman" w:hAnsi="Times New Roman"/>
            <w:sz w:val="24"/>
            <w:szCs w:val="24"/>
            <w:lang w:val="en-US" w:eastAsia="en-US"/>
          </w:rPr>
          <w:t>http://www.pubmedcentral.nih.gov/articlerender.fcgi?artid=3496581&amp;tool=pmcentrez&amp;rendertype=abstract</w:t>
        </w:r>
      </w:hyperlink>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oun J, Lord J, Hemming K, Girling A, Buxton M. Bayesian meta-analysis on medical devices: application to implantable cardioverter defibrillators. Int J Technol Assess Health Care. 2012;28(2):115–24. </w:t>
      </w:r>
      <w:hyperlink r:id="rId49">
        <w:r>
          <w:rPr>
            <w:rStyle w:val="InternetLink"/>
            <w:rFonts w:cs="Times New Roman" w:ascii="Times New Roman" w:hAnsi="Times New Roman"/>
            <w:sz w:val="24"/>
            <w:szCs w:val="24"/>
            <w:lang w:val="en-US" w:eastAsia="en-US"/>
          </w:rPr>
          <w:t>http://www.journals.cambridge.org/abstract_S0266462312000037</w:t>
        </w:r>
      </w:hyperlink>
      <w:r>
        <w:rPr>
          <w:rFonts w:cs="Times New Roman" w:ascii="Times New Roman" w:hAnsi="Times New Roman"/>
          <w:sz w:val="24"/>
          <w:szCs w:val="24"/>
          <w:lang w:val="en-US" w:eastAsia="en-US"/>
        </w:rPr>
        <w:t>.</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u-Kang T. Node-Splitting Generalized Linear Mixed Models for Evaluation of Inconsistency in Network Meta-Analysis. Value Heal. 2016;19(8):957–63. </w:t>
      </w:r>
    </w:p>
    <w:p>
      <w:pPr>
        <w:pStyle w:val="Normal"/>
        <w:widowControl w:val="false"/>
        <w:numPr>
          <w:ilvl w:val="0"/>
          <w:numId w:val="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ang J, Fu H, Carlin B. Detecting outlying trials in network meta-analysis. Stat Med. 2015;34(19):2695–707.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ixture of RCTs and non-standard RCT design</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ra R, Blake L, Gray L, Hernandez M, Crowther M, Dunkley A, et al. </w:t>
      </w:r>
      <w:r>
        <w:rPr>
          <w:rFonts w:cs="Times New Roman" w:ascii="Times New Roman" w:hAnsi="Times New Roman"/>
          <w:sz w:val="24"/>
          <w:szCs w:val="24"/>
          <w:lang w:val="en-US" w:eastAsia="en-US"/>
        </w:rPr>
        <w:t xml:space="preserve">What is the clinical effectiveness and cost-effectiveness of using drugs in treating obese patients in primary care? A systematic review. Health Technol Assess. 2012;16(5):iii–xiv, 1-195.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ra R, Pandor A, Stevens J, Rees A, Rafia R. Early high-dose lipid-lowering therapy to avoid cardiac events: a systematic review and economic evaluation. Health Technol Assess. 2009;13(34):1–7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nnuru R, Schmid C, Kent D, Vaysbrot E, Wong J, McAlindon T. Comparative effectiveness of pharmacologic interventions for knee osteoarthritis: a systematic review and network meta-analysis. Ann Intern Med. 2015;162(1):46–5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odalia P, Grosso A, Sofat R, Macallister R, Smeeth L, Dhillon S, et al. </w:t>
      </w:r>
      <w:r>
        <w:rPr>
          <w:rFonts w:cs="Times New Roman" w:ascii="Times New Roman" w:hAnsi="Times New Roman"/>
          <w:sz w:val="24"/>
          <w:szCs w:val="24"/>
          <w:lang w:val="en-US" w:eastAsia="en-US"/>
        </w:rPr>
        <w:t xml:space="preserve">Comparative efficacy and tolerability of anti-epileptic drugs for refractory focal epilepsy: systematic review and network meta-analysis reveals the need for long term comparator trials. Br J Clin Pharmacol. 2013;76(5):649–67.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ti J, Baccini M, Nieri M, La Marca M, Pini-Prato G. Bayesian network meta-analysis of root coverage procedures: ranking efficacy and identification of best treatment. J Clin Periodontol. 2013;40(4):372–86.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ldeira D, Pinto F, Ferreira J. Dyspnea and reversibility profile of P2Y</w:t>
      </w:r>
      <w:r>
        <w:rPr>
          <w:rFonts w:cs="Times New Roman" w:ascii="Times New Roman" w:hAnsi="Times New Roman"/>
          <w:sz w:val="24"/>
          <w:szCs w:val="24"/>
          <w:vertAlign w:val="subscript"/>
          <w:lang w:val="en-US" w:eastAsia="en-US"/>
        </w:rPr>
        <w:t>12</w:t>
      </w:r>
      <w:r>
        <w:rPr>
          <w:rFonts w:cs="Times New Roman" w:ascii="Times New Roman" w:hAnsi="Times New Roman"/>
          <w:sz w:val="24"/>
          <w:szCs w:val="24"/>
          <w:lang w:val="en-US" w:eastAsia="en-US"/>
        </w:rPr>
        <w:t xml:space="preserve"> antagonists: systematic review of new antiplatelet drugs. Am J Cardiovasc Drugs. 2014;14(4):303–11.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lzavara-Pinton P, Zane C, Pacou M, Szeimies R. Bucher’s indirect comparison of daylight photodynamic therapy with methyl aminolevulinate cream versus diclofenac plus hyaluronic acid gel for the treatment of multiple actinic keratosis. Eur J Dermatology. 2016;26(5):487–92.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en Y, Madan J, Welton N, Yahaya I, Aveyard P, Bauld L, et al. </w:t>
      </w:r>
      <w:r>
        <w:rPr>
          <w:rFonts w:cs="Times New Roman" w:ascii="Times New Roman" w:hAnsi="Times New Roman"/>
          <w:sz w:val="24"/>
          <w:szCs w:val="24"/>
          <w:lang w:val="en-US" w:eastAsia="en-US"/>
        </w:rPr>
        <w:t xml:space="preserve">Effectiveness and cost-effectiveness of computer and other electronic aids for smoking cessation: a systematic review and network meta-analysis. Health Technol Assess. 2012;16(38):1–205.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ilton M, Dunkley A, Carter P, Davies M, Khunti K, Gray L. The effect of antiobesity drugs on waist circumference: a mixed treatment comparison. Diabetes Obes Metab. 2014;16(3):237–47.</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Clive A, Jones H, Bhatnagar R, Preston N, Maskell N. Interventions for the management of malignant pleural effusions: a network meta-analysis. Cochrane Database Syst Rev. 2016;(5):CD01052.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 Costa B, Reichenbach S, Keller N, Nartey L, Wandel S, Jüni P, et al. Effectiveness of non-steroidal anti-inflammatory drugs for the treatment of pain in knee and hip osteoarthritis: a network meta-analysis. Lancet. 2016;387(10033):2093–105.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nchin N, Marzilli M, Parkhomenko A, Ribeiro J. Efficacy comparison of trimetazidine with therapeutic alternatives in stable angina pectoris: a network meta-analysis. Cardiology. 2011;120(2):59–72.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tto C, Hellmund R, Siddiqui M. Efficacy and tolerability of naproxen/esomeprazole magnesium tablets compared with non-specific NSAIDs and COX-2 inhibitors: a systematic review and network analyses. Open Access Rheumatoly. 2013;5:1–19.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dwards S, Barton S, Thurgar E, Trevor N. Topotecan, pegylated liposomal doxorubicin hydrochloride, paclitaxel, trabectedin and gemcitabine for advanced recurrent or refractory ovarian cancer: a systematic review and economic evaluation. Health Technol Assess. 2015;19(7):1–480.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aggion C, Listl S, Frühauf N, Chang H, Tu Y. A systematic review and Bayesian network meta-analysis of randomized clinical trials on non-surgical treatments for peri-implantitis. J Clin Periodontol. 2014;41(10):1015–25. </w:t>
      </w:r>
      <w:hyperlink r:id="rId50">
        <w:r>
          <w:rPr>
            <w:rStyle w:val="InternetLink"/>
            <w:rFonts w:cs="Times New Roman" w:ascii="Times New Roman" w:hAnsi="Times New Roman"/>
            <w:sz w:val="24"/>
            <w:szCs w:val="24"/>
            <w:lang w:val="en-US" w:eastAsia="en-US"/>
          </w:rPr>
          <w:t>http://doi.wiley.com/10.1111/jcpe.12292</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ote C, Guyatt G, Vignesh K, Mundi R, Chaudhry H, Heels-Ansdell D, et al. Which Surgical Treatment for Open Tibial Shaft Fractures Results in the Fewest Reoperations? A Network Meta-analysis. Clin Orthop Relat Res. 2015;473(7):2179–92. </w:t>
      </w:r>
      <w:hyperlink r:id="rId51">
        <w:r>
          <w:rPr>
            <w:rStyle w:val="InternetLink"/>
            <w:rFonts w:cs="Times New Roman" w:ascii="Times New Roman" w:hAnsi="Times New Roman"/>
            <w:sz w:val="24"/>
            <w:szCs w:val="24"/>
            <w:lang w:val="en-US" w:eastAsia="en-US"/>
          </w:rPr>
          <w:t>http://dx.doi.org/10.1007/s11999-015-4224-y</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alvan-Banqueri M, Marin Gil R, Santos Ramos B, Bautista Paloma F. Biological treatments for moderate-to-severe psoriasis: indirect comparison. J Clin Pharm Ther. 2013;38(2):121–30.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arcía García M, Rosero Arenas M, Ruiz Granell R, Chorro Gascó F, Martínez Cornejo A. Usefulness of cardiac resynchronisation therapy devices and implantable cardioverter defibrillators in the treatment of heart failure due to severe systolic dysfunction: systematic review of clinical trials and network meta-analysis. Heart Asia. 2016;8(1):8–15. </w:t>
      </w:r>
      <w:hyperlink r:id="rId52">
        <w:r>
          <w:rPr>
            <w:rStyle w:val="InternetLink"/>
            <w:rFonts w:cs="Times New Roman" w:ascii="Times New Roman" w:hAnsi="Times New Roman"/>
            <w:sz w:val="24"/>
            <w:szCs w:val="24"/>
            <w:lang w:val="en-US" w:eastAsia="en-US"/>
          </w:rPr>
          <w:t>http://heartasia.bmj.com/lookup/doi/10.1136/heartasia-2015-010634</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enerali D, Venturini S, Rognoni C, Ciani O, Pusztai L, Loi S, et al. </w:t>
      </w:r>
      <w:r>
        <w:rPr>
          <w:rFonts w:cs="Times New Roman" w:ascii="Times New Roman" w:hAnsi="Times New Roman"/>
          <w:sz w:val="24"/>
          <w:szCs w:val="24"/>
          <w:lang w:val="en-US" w:eastAsia="en-US"/>
        </w:rPr>
        <w:t>A network meta-analysis of everolimus plus exemestane versus chemotherapy in the first- and second-line treatment of estrogen receptor-positive metastatic breast cancer. Breast Cancer Res Treat. 2015;152(1):95–117.</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Gray L, Cooper N, Dunkley A, Warren F, Ara R, Abrams K, et al. </w:t>
      </w:r>
      <w:r>
        <w:rPr>
          <w:rFonts w:cs="Times New Roman" w:ascii="Times New Roman" w:hAnsi="Times New Roman"/>
          <w:sz w:val="24"/>
          <w:szCs w:val="24"/>
          <w:lang w:val="en-US" w:eastAsia="en-US"/>
        </w:rPr>
        <w:t xml:space="preserve">A systematic review and mixed treatment comparison of pharmacological interventions for the treatment of obesity. Obes Rev. 2012;13(6):483–9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iebeler M, Morey-Vargas O, Brito J, Tsapas A, Wang Z, Carranza Leon B, et al. </w:t>
      </w:r>
      <w:r>
        <w:rPr>
          <w:rFonts w:cs="Times New Roman" w:ascii="Times New Roman" w:hAnsi="Times New Roman"/>
          <w:sz w:val="24"/>
          <w:szCs w:val="24"/>
          <w:lang w:val="en-US" w:eastAsia="en-US"/>
        </w:rPr>
        <w:t xml:space="preserve">Pharmacologic interventions for painful diabetic neuropathy: An umbrella systematic review and comparative effectiveness network meta-analysis. Ann Intern Med. 2014;161(9):639–49.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n Y, Stevens A, Dashtipour K, Hauser R, Mari Z. A mixed treatment comparison to compare the efficacy and safety of botulinum toxin treatments for cervical dystonia. J Neurol. 2016;263(4):772–80.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spinger E, Agustoni F, Torri V, Gelsomino F, Platania M, Zilembo N, et al. </w:t>
      </w:r>
      <w:r>
        <w:rPr>
          <w:rFonts w:cs="Times New Roman" w:ascii="Times New Roman" w:hAnsi="Times New Roman"/>
          <w:sz w:val="24"/>
          <w:szCs w:val="24"/>
          <w:lang w:val="en-US" w:eastAsia="en-US"/>
        </w:rPr>
        <w:t xml:space="preserve">Is there evidence for different effects among EGFR-TKIs? Systematic review and meta-analysis of EGFR tyrosine kinase inhibitors (TKIs) versus chemotherapy as first-line treatment for patients harboring EGFR mutations. Crit Rev Oncol Hematol. 2015;94(2):213–27. </w:t>
      </w:r>
      <w:hyperlink r:id="rId53">
        <w:r>
          <w:rPr>
            <w:rStyle w:val="InternetLink"/>
            <w:rFonts w:cs="Times New Roman" w:ascii="Times New Roman" w:hAnsi="Times New Roman"/>
            <w:sz w:val="24"/>
            <w:szCs w:val="24"/>
            <w:lang w:val="en-US" w:eastAsia="en-US"/>
          </w:rPr>
          <w:t>http://dx.doi.org/10.1016/j.critrevonc.2014.11.005</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äuser W, Petzke F, Üceyler N, Sommer C. Comparative efficacy and acceptability of amitriptyline, duloxetine and milnacipran in fibromyalgia syndrome: a systematic review with meta-analysis. Rheumatology. 2011;50(3):532–43.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ornyak M, Scholz H, Kohnen R, Bengel J, Kassubek J, Trenkwalder C. What treatment works best for restless legs syndrome? Meta-analyses of dopaminergic and non-dopaminergic medications. Sleep Med Rev. 2014;18(2):153–64. </w:t>
      </w:r>
      <w:hyperlink r:id="rId54">
        <w:r>
          <w:rPr>
            <w:rStyle w:val="InternetLink"/>
            <w:rFonts w:cs="Times New Roman" w:ascii="Times New Roman" w:hAnsi="Times New Roman"/>
            <w:sz w:val="24"/>
            <w:szCs w:val="24"/>
            <w:lang w:val="en-US" w:eastAsia="en-US"/>
          </w:rPr>
          <w:t>http://dx.doi.org/10.1016/j.smrv.2013.03.004</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mamura M, Abrams P, Bain C, Buckley B, Cardozo L, Cody J, et al. </w:t>
      </w:r>
      <w:r>
        <w:rPr>
          <w:rFonts w:cs="Times New Roman" w:ascii="Times New Roman" w:hAnsi="Times New Roman"/>
          <w:sz w:val="24"/>
          <w:szCs w:val="24"/>
          <w:lang w:val="en-US" w:eastAsia="en-US"/>
        </w:rPr>
        <w:t xml:space="preserve">Systematic review and economic modelling of the effectiveness and cost-effectiveness of non-surgical treatments for women with stress urinary incontinence. Health Technol Assess. 2010;14(40):1–18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atsanos K, Spiliopoulos S, Saha P, Diamantopoulos A, Karunanithy N, Krokidis M, et al. Comparative efficacy and safety of different antiplatelet agents for prevention of major cardiovascular events and leg amputations in patients with peripheral arterial disease: A systematic review and network meta- analysis. PLoS One. 2015;10(8):e013569. </w:t>
      </w:r>
      <w:hyperlink r:id="rId55">
        <w:r>
          <w:rPr>
            <w:rStyle w:val="InternetLink"/>
            <w:rFonts w:cs="Times New Roman" w:ascii="Times New Roman" w:hAnsi="Times New Roman"/>
            <w:sz w:val="24"/>
            <w:szCs w:val="24"/>
            <w:lang w:val="en-US" w:eastAsia="en-US"/>
          </w:rPr>
          <w:t>http://dx.doi.org/10.1371/journal.pone.0135692</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essler T, Bachmann L, Minder C, Löhrer D, Umbehr M, Schünemann H, et al. Adverse event assessment of antimuscarinics for treating overactive bladder: a network meta-analytic approach. PLoS One. 2011;6(2):e1671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pitan M, Cody J. Open retropubic colposuspension for urinary incontinence in women. Cochrane Database Syst Rev. 2016;2:CD002912.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pitan M, Cody J, Grant A. Open retropubic colposuspension for urinary incontinence in women. Cochrane Database Syst Rev. 2009;(4):CD002912.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 Cleach L, Trinquart L, Do G, Maruani A, Lebrun-Vignes B, Ravaud P, et al. </w:t>
      </w:r>
      <w:r>
        <w:rPr>
          <w:rFonts w:cs="Times New Roman" w:ascii="Times New Roman" w:hAnsi="Times New Roman"/>
          <w:sz w:val="24"/>
          <w:szCs w:val="24"/>
          <w:lang w:val="en-US" w:eastAsia="en-US"/>
        </w:rPr>
        <w:t xml:space="preserve">Oral antiviral therapy for prevention of genital herpes outbreaks in immunocompetent and nonpregnant patients. Cochrane Database Syst Rev. 2014;(8):CD009036. </w:t>
      </w:r>
      <w:hyperlink r:id="rId56">
        <w:r>
          <w:rPr>
            <w:rStyle w:val="InternetLink"/>
            <w:rFonts w:cs="Times New Roman" w:ascii="Times New Roman" w:hAnsi="Times New Roman"/>
            <w:sz w:val="24"/>
            <w:szCs w:val="24"/>
            <w:lang w:val="en-US" w:eastAsia="en-US"/>
          </w:rPr>
          <w:t>http://doi.wiley.com/10.1002/14651858.CD009036.pub2</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ibovici-Weissman Y, Neuberger A, Bitterman R, Sinclair D, Salam M, Paul M. Antimicrobial drugs for treating cholera. Cochrane Database Syst Rev. 2014;(6):CD008625. </w:t>
      </w:r>
      <w:hyperlink r:id="rId57">
        <w:r>
          <w:rPr>
            <w:rStyle w:val="InternetLink"/>
            <w:rFonts w:cs="Times New Roman" w:ascii="Times New Roman" w:hAnsi="Times New Roman"/>
            <w:sz w:val="24"/>
            <w:szCs w:val="24"/>
            <w:lang w:val="en-US" w:eastAsia="en-US"/>
          </w:rPr>
          <w:t>http://onlinelibrary.wiley.com/doi/10.1002/14651858.CD008625.pub2/abstract</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wis R, Williams N, Sutton A, Burton K, Din N, Matar H, et al. </w:t>
      </w:r>
      <w:r>
        <w:rPr>
          <w:rFonts w:cs="Times New Roman" w:ascii="Times New Roman" w:hAnsi="Times New Roman"/>
          <w:sz w:val="24"/>
          <w:szCs w:val="24"/>
          <w:lang w:val="en-US" w:eastAsia="en-US"/>
        </w:rPr>
        <w:t xml:space="preserve">Comparative clinical effectiveness of management strategies for sciatica: systematic review and network meta-analyses. Spine J. 2015;15(6):1461–77. </w:t>
      </w:r>
      <w:hyperlink r:id="rId58">
        <w:r>
          <w:rPr>
            <w:rStyle w:val="InternetLink"/>
            <w:rFonts w:cs="Times New Roman" w:ascii="Times New Roman" w:hAnsi="Times New Roman"/>
            <w:sz w:val="24"/>
            <w:szCs w:val="24"/>
            <w:lang w:val="en-US" w:eastAsia="en-US"/>
          </w:rPr>
          <w:t>http://dx.doi.org/10.1016/j.spinee.2013.08.049</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n L, Zhao Y, Chew P, Sng C, Wong H, Yip L, et al. </w:t>
      </w:r>
      <w:r>
        <w:rPr>
          <w:rFonts w:cs="Times New Roman" w:ascii="Times New Roman" w:hAnsi="Times New Roman"/>
          <w:sz w:val="24"/>
          <w:szCs w:val="24"/>
          <w:lang w:val="en-US" w:eastAsia="en-US"/>
        </w:rPr>
        <w:t xml:space="preserve">Comparative efficacy and tolerability of topical prostaglandin analogues for primary open-angle glaucoma and ocular hypertension. Ann Pharmacother. 2014;48(12):1585–93.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n P, Cheng Y, Chu C, Chien K, Lin C, Tu Y. In-office treatment for dentin hypersensitivity: a systematic review and network meta-analysis. J Clin Periodontol. 2013;40(1):53–6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u Y, Yan R, Song A, Niu X, Cao C, Wei J, et al. </w:t>
      </w:r>
      <w:r>
        <w:rPr>
          <w:rFonts w:cs="Times New Roman" w:ascii="Times New Roman" w:hAnsi="Times New Roman"/>
          <w:sz w:val="24"/>
          <w:szCs w:val="24"/>
          <w:lang w:val="en-US" w:eastAsia="en-US"/>
        </w:rPr>
        <w:t xml:space="preserve">Aliskiren/amlodipine vs. aliskiren/hydrochlorothiazide in hypertension: indirect meta-analysis of trials comparing the two combinations vs. monotherapy. Am J Hypertens. 2014;27(2):268–7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und E, Craig D, Suekarran S, Neilson A, Wright K, Brealey S, et al. </w:t>
      </w:r>
      <w:r>
        <w:rPr>
          <w:rFonts w:cs="Times New Roman" w:ascii="Times New Roman" w:hAnsi="Times New Roman"/>
          <w:sz w:val="24"/>
          <w:szCs w:val="24"/>
          <w:lang w:val="en-US" w:eastAsia="en-US"/>
        </w:rPr>
        <w:t xml:space="preserve">Management of frozen shoulder: a systematic review and cost-effectiveness analysis. Health Technol Assess. 2012;16(11):1–26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xwell L, Zochling J, Boonen A, Singh J, Veras M, Tanjong Ghogomu E, et al. TNF-alpha inhibitors for ankylosing spondylitis. Cochrane database Syst Rev. 2015;4:CD00546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cIntosh B, Cameron C, Singh S, Yu C, Ahuja T, Welton N, et al. </w:t>
      </w:r>
      <w:r>
        <w:rPr>
          <w:rFonts w:cs="Times New Roman" w:ascii="Times New Roman" w:hAnsi="Times New Roman"/>
          <w:sz w:val="24"/>
          <w:szCs w:val="24"/>
          <w:lang w:val="en-US" w:eastAsia="en-US"/>
        </w:rPr>
        <w:t xml:space="preserve">Second-line therapy in patients with type 2 diabetes inadequately controlled with metformin monotherapy: a systematic review and mixed-treatment comparison meta-analysis. Open Med. 2011;5(1):e35-4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sini V, Nazer M, Bassett K, Wright J. Blood pressure-lowering efficacy of monotherapy with thiazide diuretics for primary hypertension. Cochrane Database Syst Rev. 2014;(5):CD00382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umthavaj P, Thakkinstian A, Dejthevaporn C, Attia J. Corticosteroid and antiviral therapy for Bell’s palsy: a network meta-analysis. BMC Neurol. 2011;11:1. </w:t>
      </w:r>
      <w:hyperlink r:id="rId59">
        <w:r>
          <w:rPr>
            <w:rStyle w:val="InternetLink"/>
            <w:rFonts w:cs="Times New Roman" w:ascii="Times New Roman" w:hAnsi="Times New Roman"/>
            <w:sz w:val="24"/>
            <w:szCs w:val="24"/>
            <w:lang w:val="en-US" w:eastAsia="en-US"/>
          </w:rPr>
          <w:t>http://www.biomedcentral.com/1471-2377/11/1</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ilkington G, Boland A, Brown T, Oyee J, Bagust A, Dickson R. A systematic review of the clinical effectiveness of first-line chemotherapy for adult patients with locally advanced or metastatic non-small cell lung cancer. Thorax. 2015;70(4):359–67. </w:t>
      </w:r>
      <w:hyperlink r:id="rId60">
        <w:r>
          <w:rPr>
            <w:rStyle w:val="InternetLink"/>
            <w:rFonts w:cs="Times New Roman" w:ascii="Times New Roman" w:hAnsi="Times New Roman"/>
            <w:sz w:val="24"/>
            <w:szCs w:val="24"/>
            <w:lang w:val="en-US" w:eastAsia="en-US"/>
          </w:rPr>
          <w:t>http://thorax.bmj.com/cgi/doi/10.1136/thoraxjnl-2014-205914</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rice R, MacLennan G, Glen J. Selective digestive or oropharyngeal decontamination and topical oropharyngeal chlorhexidine for prevention of death in general intensive care: systematic review and network meta-analysis. BMJ. 2014;348:g2197. </w:t>
      </w:r>
      <w:hyperlink r:id="rId61">
        <w:r>
          <w:rPr>
            <w:rStyle w:val="InternetLink"/>
            <w:rFonts w:cs="Times New Roman" w:ascii="Times New Roman" w:hAnsi="Times New Roman"/>
            <w:sz w:val="24"/>
            <w:szCs w:val="24"/>
            <w:lang w:val="en-US" w:eastAsia="en-US"/>
          </w:rPr>
          <w:t>http://www.bmj.com/cgi/doi/10.1136/bmj.g2197</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einecke H, Weber C, Lange K, Simon M, Stein C, Sorgatz H. Analgesic efficacy of opioids in chronic pain: Recent meta-analyses. Br J Pharmacol. 2015;172(2):324–33.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skell N, Anzueto A, Hamilton A, Disse B, Becker K. Once-daily long-acting beta-agonists for chronic obstructive pulmonary disease: an indirect comparison of olodaterol and indacatero. Int J Chron Obstruct Pulmon Dis. 2014;9:813–2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skell N, Beard S, Zhao Y, Le T. A meta-analysis of pain response in the treatment of fibromyalgia. Pain Pract. 2011;11(6):516–27. </w:t>
      </w:r>
      <w:hyperlink r:id="rId62">
        <w:r>
          <w:rPr>
            <w:rStyle w:val="InternetLink"/>
            <w:rFonts w:cs="Times New Roman" w:ascii="Times New Roman" w:hAnsi="Times New Roman"/>
            <w:sz w:val="24"/>
            <w:szCs w:val="24"/>
            <w:lang w:val="en-US" w:eastAsia="en-US"/>
          </w:rPr>
          <w:t>http://onlinelibrary.wiley.com/doi/10.1111/j.1533-2500.2010.00441.x/full</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udroju N, Bansal D, Teja Talakokkula S, Gudala K, Hota D, Bhansali A, et al. </w:t>
      </w:r>
      <w:r>
        <w:rPr>
          <w:rFonts w:cs="Times New Roman" w:ascii="Times New Roman" w:hAnsi="Times New Roman"/>
          <w:sz w:val="24"/>
          <w:szCs w:val="24"/>
          <w:lang w:val="en-US" w:eastAsia="en-US"/>
        </w:rPr>
        <w:t xml:space="preserve">Comparative efficacy and safety of six antidepressants and anticonvulsants in painful diabetic neuropathy: a network meta-analysis. Pain Physician. 2013;16(6):E705-1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marasekera E, Sawyer L, Wonderling D, Tucker R, Smith C. Topical therapies for the treatment of plaque psoriasis: systematic review and network meta-analyses. Br J Dermatol. 2013;168(5):954–67.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hmitt J, Rosumeck S, Thomaschewski G, Sporbeck B, Haufe E, Nast A. Efficacy and safety of systemic treatments for moderate-to-severe psoriasis: meta-analysis of randomized controlled trials. Br J Dermatol. 2014;170(2):274–303.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elph S, Carson S, Fu R, Thakurta S, Low A, McDonagh M. Drug Class Review Neuropathic Pain: Final Update 1 Report. </w:t>
      </w:r>
      <w:r>
        <w:rPr>
          <w:rFonts w:cs="Times New Roman" w:ascii="Times New Roman" w:hAnsi="Times New Roman"/>
          <w:sz w:val="24"/>
          <w:szCs w:val="24"/>
          <w:lang w:val="en-US" w:eastAsia="en-US"/>
        </w:rPr>
        <w:t xml:space="preserve">Prepared by the Oregon Evidence-based Practice Center for the Drug Effectiveness Review Project. Oregon Health &amp; Science University. Portland, OR. 2011. Available at: </w:t>
      </w:r>
      <w:hyperlink r:id="rId63">
        <w:r>
          <w:rPr>
            <w:rStyle w:val="InternetLink"/>
            <w:rFonts w:cs="Times New Roman" w:ascii="Times New Roman" w:hAnsi="Times New Roman"/>
            <w:sz w:val="24"/>
            <w:szCs w:val="24"/>
            <w:lang w:val="en-US" w:eastAsia="en-US"/>
          </w:rPr>
          <w:t>http://derp.ohsu.edu/about/final-document-display.cfm</w:t>
        </w:r>
      </w:hyperlink>
      <w:r>
        <w:rPr>
          <w:rFonts w:cs="Times New Roman" w:ascii="Times New Roman" w:hAnsi="Times New Roman"/>
          <w:sz w:val="24"/>
          <w:szCs w:val="24"/>
          <w:lang w:val="en-US" w:eastAsia="en-US"/>
        </w:rPr>
        <w:t xml:space="preserve">.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ams T, Firwana B, Habib F, Alshahrani A, Alnouh B, Murad M, et al. </w:t>
      </w:r>
      <w:r>
        <w:rPr>
          <w:rFonts w:cs="Times New Roman" w:ascii="Times New Roman" w:hAnsi="Times New Roman"/>
          <w:sz w:val="24"/>
          <w:szCs w:val="24"/>
          <w:lang w:val="en-US" w:eastAsia="en-US"/>
        </w:rPr>
        <w:t xml:space="preserve">SSRIs for hot flashes: a systematic review and meta-analysis of randomized trials. J Gen Intern Med. 2014;29(1):204–13.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nedecor S, Sudharshan L, Cappelleri J, Sadosky A, Desai P, Jalundhwala Y, et al. </w:t>
      </w:r>
      <w:r>
        <w:rPr>
          <w:rFonts w:cs="Times New Roman" w:ascii="Times New Roman" w:hAnsi="Times New Roman"/>
          <w:sz w:val="24"/>
          <w:szCs w:val="24"/>
          <w:lang w:val="en-US" w:eastAsia="en-US"/>
        </w:rPr>
        <w:t xml:space="preserve">Systematic review and meta-analysis of pharmacological therapies for pain associated with postherpetic neuralgia and less common neuropathic conditions. Int J Clin Pract. 2014;68(7):900–1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nedecor S, Sudharshan L, Cappelleri J, Sadosky A, Mehta S, Botteman M. Systematic review and meta-analysis of pharmacological therapies for painful diabetic peripheral neuropathy. Pain Pract. 2014;14(2):167–84.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agg H, Harris R, Hatherell H, Obach D, Zhao H, Tsuchiya N, et al. What are the most efficacious treatment regimens for isoniazid-resistant tuberculosis? A systematic review and network meta-analysis. Thorax. 2016;71(10):940–9. </w:t>
      </w:r>
      <w:hyperlink r:id="rId64">
        <w:r>
          <w:rPr>
            <w:rStyle w:val="InternetLink"/>
            <w:rFonts w:cs="Times New Roman" w:ascii="Times New Roman" w:hAnsi="Times New Roman"/>
            <w:sz w:val="24"/>
            <w:szCs w:val="24"/>
            <w:lang w:val="en-US" w:eastAsia="en-US"/>
          </w:rPr>
          <w:t>http://thorax.bmj.com/lookup/doi/10.1136/thoraxjnl-2015-208262</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einer S, Moertl D, Chen L, Coyle D, Wells G. Network meta-analysis of prasugrel, ticagrelor, high- and standarddose clopidogrel in patients scheduled for percutaneous coronary interventions. Thromb Haemost. 2012;108(2):318–27.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evens J, Khunti K, Harvey R, Johnson M, Preston L, Woods Hb, et al. </w:t>
      </w:r>
      <w:r>
        <w:rPr>
          <w:rFonts w:cs="Times New Roman" w:ascii="Times New Roman" w:hAnsi="Times New Roman"/>
          <w:sz w:val="24"/>
          <w:szCs w:val="24"/>
          <w:lang w:val="en-US" w:eastAsia="en-US"/>
        </w:rPr>
        <w:t xml:space="preserve">Preventing the progression to type 2 diabetes mellitus in adults at high risk: a systematic review and network meta-analysis of lifestyle, pharmacological and surgical interventions. Diabetes Res Clin Pract. 2015;107(3):320–31. </w:t>
      </w:r>
      <w:hyperlink r:id="rId65">
        <w:r>
          <w:rPr>
            <w:rStyle w:val="InternetLink"/>
            <w:rFonts w:cs="Times New Roman" w:ascii="Times New Roman" w:hAnsi="Times New Roman"/>
            <w:sz w:val="24"/>
            <w:szCs w:val="24"/>
            <w:lang w:val="en-US" w:eastAsia="en-US"/>
          </w:rPr>
          <w:t>http://dx.doi.org/10.1016/j.diabres.2015.01.027</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owe R, Ives N, Clarke C, Deane K, Van H, Wheatley K, et al. </w:t>
      </w:r>
      <w:r>
        <w:rPr>
          <w:rFonts w:cs="Times New Roman" w:ascii="Times New Roman" w:hAnsi="Times New Roman"/>
          <w:sz w:val="24"/>
          <w:szCs w:val="24"/>
          <w:lang w:val="en-US" w:eastAsia="en-US"/>
        </w:rPr>
        <w:t xml:space="preserve">Evaluation of the efficacy and safety of adjuvant treatment to levodopa therapy in Parkinson’s disease patients with motor complications. Cochrane Database Syst Rev. 2010;7:CD007166.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n Y, van Valkenhoef G, Morel T. A mixed treatment comparison of gabapentin enacarbil, pramipexole, ropinirole and rotigotine in moderate-to-severe restless legs syndrome. Curr Med Res Opin. 2014;30(11):2267–78. </w:t>
      </w:r>
      <w:hyperlink r:id="rId66">
        <w:r>
          <w:rPr>
            <w:rStyle w:val="InternetLink"/>
            <w:rFonts w:cs="Times New Roman" w:ascii="Times New Roman" w:hAnsi="Times New Roman"/>
            <w:sz w:val="24"/>
            <w:szCs w:val="24"/>
            <w:lang w:val="en-US" w:eastAsia="en-US"/>
          </w:rPr>
          <w:t>http://www.tandfonline.com/doi/full/10.1185/03007995.2014.946124</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rlund K, Mills E, Wu P, Ramos E, Chatterjee A, Druyts E, et al. Comparative efficacy of triptans for the abortive treatment of migraine: a multiple treatment comparison meta-analysis. Cephalalgia. 2014;34(4):258–67. </w:t>
      </w:r>
      <w:hyperlink r:id="rId67">
        <w:r>
          <w:rPr>
            <w:rStyle w:val="InternetLink"/>
            <w:rFonts w:cs="Times New Roman" w:ascii="Times New Roman" w:hAnsi="Times New Roman"/>
            <w:sz w:val="24"/>
            <w:szCs w:val="24"/>
            <w:lang w:val="en-US" w:eastAsia="en-US"/>
          </w:rPr>
          <w:t>http://journals.sagepub.com/doi/10.1177/0333102413508661</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rlund K, Wu P, Druyts E, Eapen S, Mills E. Nonergot dopamine-receptor agonists for treating Parkinson’s disease - a network meta-analysis. Neuropsychiatr Dis Treat. 2014;10:767–76.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 Y, Needleman I, Chambrone L, Lu H, Faggion CJ. </w:t>
      </w:r>
      <w:r>
        <w:rPr>
          <w:rFonts w:cs="Times New Roman" w:ascii="Times New Roman" w:hAnsi="Times New Roman"/>
          <w:sz w:val="24"/>
          <w:szCs w:val="24"/>
          <w:lang w:val="en-US" w:eastAsia="en-US"/>
        </w:rPr>
        <w:t xml:space="preserve">A Bayesian network meta-analysis on comparisons of enamel matrix derivatives, guided tissue regeneration and their combination therapies. J Clin Periodontol. 2012;39(3):303–14. </w:t>
      </w:r>
      <w:hyperlink r:id="rId68">
        <w:r>
          <w:rPr>
            <w:rStyle w:val="InternetLink"/>
            <w:rFonts w:cs="Times New Roman" w:ascii="Times New Roman" w:hAnsi="Times New Roman"/>
            <w:sz w:val="24"/>
            <w:szCs w:val="24"/>
            <w:lang w:val="en-US" w:eastAsia="en-US"/>
          </w:rPr>
          <w:t>http://discovery.ucl.ac.uk/1342826/</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 Y, Woolston A, Faggion CJ. </w:t>
      </w:r>
      <w:r>
        <w:rPr>
          <w:rFonts w:cs="Times New Roman" w:ascii="Times New Roman" w:hAnsi="Times New Roman"/>
          <w:sz w:val="24"/>
          <w:szCs w:val="24"/>
          <w:lang w:val="en-US" w:eastAsia="en-US"/>
        </w:rPr>
        <w:t xml:space="preserve">Do bone grafts or barrier membranes provide additional treatment effects for infrabony lesions treated with enamel matrix derivatives? A network meta-analysis of randomized-controlled trials. J Clin Periodontol. 2010;37(1):59–79.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lsh T, Worthington H, Glenny A, Appelbe P, Marinho V, Shi X. Fluoride toothpastes of different concentrations for preventing dental caries in children and adolescents. Cochrane Database Syst Rev. 2010;(1):CD007868.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ebe N, Padwal R, Field C, Marks S, Jacobs R, Tonelli M. A systematic review on the effect of sweeteners on glycemic response and clinically relevant outcomes. BMC Med. 2011;9(1):123. </w:t>
      </w:r>
      <w:hyperlink r:id="rId69">
        <w:r>
          <w:rPr>
            <w:rStyle w:val="InternetLink"/>
            <w:rFonts w:cs="Times New Roman" w:ascii="Times New Roman" w:hAnsi="Times New Roman"/>
            <w:sz w:val="24"/>
            <w:szCs w:val="24"/>
            <w:lang w:val="en-US" w:eastAsia="en-US"/>
          </w:rPr>
          <w:t>http://bmcmedicine.biomedcentral.com/articles/10.1186/1741-7015-9-123</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olff R, Bala M, Westwood M, Kessels A, Kleijnen J. 5% lidocaine medicated plaster in painful diabetic peripheral neuropathy (DPN): a systematic review. Swiss Med Wkly. 2010;140(21–22):297–306.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uan J, Zhang R, Yang Z, Lee J, Liu Y, Tian J, et al. Comparative effectiveness and safety of oral phosphodiesterase type 5 inhibitors for erectile dysfunction: a systematic review and network meta-analysis. Eur Urol. 2013;63(5):902–12.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eppetella G, Davies A, Eijgelshoven I, Jansen J. A network meta-analysis of the efficacy of opioid analgesics for the management of breakthrough cancer pain episodes. J Pain Symptom Manage. 2014;47(4):772–785.e5. </w:t>
      </w:r>
      <w:hyperlink r:id="rId70">
        <w:r>
          <w:rPr>
            <w:rStyle w:val="InternetLink"/>
            <w:rFonts w:cs="Times New Roman" w:ascii="Times New Roman" w:hAnsi="Times New Roman"/>
            <w:sz w:val="24"/>
            <w:szCs w:val="24"/>
            <w:lang w:val="en-US" w:eastAsia="en-US"/>
          </w:rPr>
          <w:t>http://dx.doi.org/10.1016/j.jpainsymman.2013.05.020</w:t>
        </w:r>
      </w:hyperlink>
      <w:r>
        <w:rPr>
          <w:rFonts w:cs="Times New Roman" w:ascii="Times New Roman" w:hAnsi="Times New Roman"/>
          <w:sz w:val="24"/>
          <w:szCs w:val="24"/>
          <w:lang w:val="en-US" w:eastAsia="en-US"/>
        </w:rPr>
        <w:t>.</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u G, Huang S, Huang G, Wang L, Lin Y, Wu Y, et al. Optimal drug regimens for primary biliary cirrhosis: a systematic review and network meta-analysis. Oncotarget. 2015;6(27):24533–49. </w:t>
      </w:r>
    </w:p>
    <w:p>
      <w:pPr>
        <w:pStyle w:val="Normal"/>
        <w:widowControl w:val="false"/>
        <w:numPr>
          <w:ilvl w:val="0"/>
          <w:numId w:val="1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u G, Shi K, Huang S, Huang G, Lin Y, Zhou Z, et al. </w:t>
      </w:r>
      <w:r>
        <w:rPr>
          <w:rFonts w:cs="Times New Roman" w:ascii="Times New Roman" w:hAnsi="Times New Roman"/>
          <w:sz w:val="24"/>
          <w:szCs w:val="24"/>
          <w:lang w:val="en-US" w:eastAsia="en-US"/>
        </w:rPr>
        <w:t xml:space="preserve">Network meta-analysis of randomized controlled trials: efficacy and safety of UDCA-based therapies in primary biliary cirrhosis. Medicine (Baltimore). 2015;94(11):e609. </w:t>
      </w:r>
      <w:hyperlink r:id="rId71">
        <w:r>
          <w:rPr>
            <w:rStyle w:val="InternetLink"/>
            <w:rFonts w:cs="Times New Roman" w:ascii="Times New Roman" w:hAnsi="Times New Roman"/>
            <w:sz w:val="24"/>
            <w:szCs w:val="24"/>
            <w:lang w:val="en-US" w:eastAsia="en-US"/>
          </w:rPr>
          <w:t>http://content.wkhealth.com/linkback/openurl?sid=WKPTLP:landingpage&amp;an=00005792-201503030-00010</w:t>
        </w:r>
      </w:hyperlink>
    </w:p>
    <w:p>
      <w:pPr>
        <w:pStyle w:val="Normal"/>
        <w:widowControl w:val="false"/>
        <w:numPr>
          <w:ilvl w:val="0"/>
          <w:numId w:val="10"/>
        </w:numPr>
        <w:autoSpaceDE w:val="false"/>
        <w:spacing w:lineRule="auto" w:line="240"/>
        <w:ind w:left="426" w:hanging="426"/>
        <w:jc w:val="both"/>
        <w:rPr/>
      </w:pPr>
      <w:r>
        <w:rPr>
          <w:rFonts w:cs="Times New Roman" w:ascii="Times New Roman" w:hAnsi="Times New Roman"/>
          <w:sz w:val="24"/>
          <w:szCs w:val="24"/>
          <w:lang w:val="en-US" w:eastAsia="en-US"/>
        </w:rPr>
        <w:t>Zong S, Zhao G, Su L, Liang W, Li L, Cheng G, et al. Treatments for the Fifth Metacarpal Neck Fractures: A Network Meta-analysis of Randomized Controlled Trials. Medicine (Baltimore). 2016;95(11):e3059.</w:t>
      </w:r>
      <w:r>
        <w:rPr/>
        <w:t xml:space="preserve">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ixture of RCTs and observational studi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onthapally V, Wu E, Macalalad A, Yang H, Shonukan O, Liu Y, et al. </w:t>
      </w:r>
      <w:r>
        <w:rPr>
          <w:rFonts w:cs="Times New Roman" w:ascii="Times New Roman" w:hAnsi="Times New Roman"/>
          <w:sz w:val="24"/>
          <w:szCs w:val="24"/>
          <w:lang w:val="en-US" w:eastAsia="en-US"/>
        </w:rPr>
        <w:t xml:space="preserve">Brentuximab vedotin in relapsed/refractory Hodgkin lymphoma post-autologous transplant: meta-analysis versus historical data. Curr Med Res Opin. 2015;31(5):993–1001.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azzelli M, Cruickshank M, Tassie E, McNamee P, Robertson C, Elders A, et al. Collagenase clostridium histolyticum for the treatment of Dupuytren’s contracture: systematic review and economic evaluation. Health Technol Assess. 2015;19(90):1–202.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rter P, Achana F, Troughton J, Gray L, Khunti K, Davies M. A Mediterranean diet improves HbA1c but not fasting blood glucose compared to alternative dietary strategies: a network meta-analysis. J Hum Nutr Diet. 2014;27(3):280–97.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oper N, Kendrick D, Achana F, Dhiman P, He Z, Wynn P, et al. </w:t>
      </w:r>
      <w:r>
        <w:rPr>
          <w:rFonts w:cs="Times New Roman" w:ascii="Times New Roman" w:hAnsi="Times New Roman"/>
          <w:sz w:val="24"/>
          <w:szCs w:val="24"/>
          <w:lang w:val="en-US" w:eastAsia="en-US"/>
        </w:rPr>
        <w:t xml:space="preserve">Network meta-analysis to evaluate the effectiveness of interventions to increase the uptake of smoke alarms. Epidemiol Rev. 2012;34:32–45.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nahue K, Jonas D, Hansen R, Roubey R, Jonas B, Lux LJ, et al. </w:t>
      </w:r>
      <w:r>
        <w:rPr>
          <w:rFonts w:cs="Times New Roman" w:ascii="Times New Roman" w:hAnsi="Times New Roman"/>
          <w:sz w:val="24"/>
          <w:szCs w:val="24"/>
          <w:lang w:val="en-US" w:eastAsia="en-US"/>
        </w:rPr>
        <w:t xml:space="preserve">Drug Therapy for Rheumatoid Arthritis in Adults: An Update. Comparative Effectiveness Review No. 55. (Prepared by RTI-UNC Evidence-based Practice Center under Contract No. 290-02-0016-I.) Rockville, MD: Agency for Healthcare Research and Quality. April 2012.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artlehner G, Hansen R, Morgan L, Thaler K, Lux L, Noord M, et al. Comparative benefits and harms of second-generation antidepressants for treating major depressive disorder: an updated meta-analysis. Ann Intern Med. 2011;155(16):772–85.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utton B, Joseph L, Fergusson D, Mazer C, Shapiro S, Tinmouth A. Risks of harms using antifibrinolytics in cardiac surgery: systematic review and network meta-analysis of randomised and observational studies. BMJ. 2012;345:e5798. </w:t>
      </w:r>
      <w:hyperlink r:id="rId72">
        <w:r>
          <w:rPr>
            <w:rStyle w:val="InternetLink"/>
            <w:rFonts w:cs="Times New Roman" w:ascii="Times New Roman" w:hAnsi="Times New Roman"/>
            <w:sz w:val="24"/>
            <w:szCs w:val="24"/>
            <w:lang w:val="en-US" w:eastAsia="en-US"/>
          </w:rPr>
          <w:t>http://www.bmj.com/cgi/doi/10.1136/bmj.e5798</w:t>
        </w:r>
      </w:hyperlink>
      <w:r>
        <w:rPr>
          <w:rFonts w:cs="Times New Roman" w:ascii="Times New Roman" w:hAnsi="Times New Roman"/>
          <w:sz w:val="24"/>
          <w:szCs w:val="24"/>
          <w:lang w:val="en-US" w:eastAsia="en-US"/>
        </w:rPr>
        <w:t>.</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oifman E, Lipinski M, Escarcega R, Didier R, Kiramijyan S, Torguson R, et al. Comparison of Watchman device with new oral anti-coagulants in patients with atrial fibrillation: A network meta-analysis. Int J Cardiol. 2016;205:17–22. </w:t>
      </w:r>
      <w:hyperlink r:id="rId73">
        <w:r>
          <w:rPr>
            <w:rStyle w:val="InternetLink"/>
            <w:rFonts w:cs="Times New Roman" w:ascii="Times New Roman" w:hAnsi="Times New Roman"/>
            <w:sz w:val="24"/>
            <w:szCs w:val="24"/>
            <w:lang w:val="en-US" w:eastAsia="en-US"/>
          </w:rPr>
          <w:t>http://dx.doi.org/10.1016/j.ijcard.2015.11.181</w:t>
        </w:r>
      </w:hyperlink>
      <w:r>
        <w:rPr>
          <w:rFonts w:cs="Times New Roman" w:ascii="Times New Roman" w:hAnsi="Times New Roman"/>
          <w:sz w:val="24"/>
          <w:szCs w:val="24"/>
          <w:lang w:val="en-US" w:eastAsia="en-US"/>
        </w:rPr>
        <w:t>.</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vi Marpillat N, Macquin-Mavier I, Tropeano A, Bachoud-Levi A, Maison P. Antihypertensive classes, cognitive decline and incidence of dementia: a network meta-analysis. J Hypertens. 2013;31(6):1073–82. </w:t>
      </w:r>
      <w:hyperlink r:id="rId74">
        <w:r>
          <w:rPr>
            <w:rStyle w:val="InternetLink"/>
            <w:rFonts w:cs="Times New Roman" w:ascii="Times New Roman" w:hAnsi="Times New Roman"/>
            <w:sz w:val="24"/>
            <w:szCs w:val="24"/>
            <w:lang w:val="en-US" w:eastAsia="en-US"/>
          </w:rPr>
          <w:t>http://content.wkhealth.com/linkback/openurl?sid=WKPTLP:landingpage&amp;an=00004872-201306000-00003</w:t>
        </w:r>
      </w:hyperlink>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wis R, Williams N, Matar H, Din N, Fitzsimmons D, Phillips C, et al. </w:t>
      </w:r>
      <w:r>
        <w:rPr>
          <w:rFonts w:cs="Times New Roman" w:ascii="Times New Roman" w:hAnsi="Times New Roman"/>
          <w:sz w:val="24"/>
          <w:szCs w:val="24"/>
          <w:lang w:val="en-US" w:eastAsia="en-US"/>
        </w:rPr>
        <w:t xml:space="preserve">The clinical effectiveness and cost-effectiveness of management strategies for sciatica: systematic review and economic model. Health Technol Assess. 2011;15(39):1–578.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veman E, Copley V, Colquitt J, Scott D, Clegg A, Jones J, et al. </w:t>
      </w:r>
      <w:r>
        <w:rPr>
          <w:rFonts w:cs="Times New Roman" w:ascii="Times New Roman" w:hAnsi="Times New Roman"/>
          <w:sz w:val="24"/>
          <w:szCs w:val="24"/>
          <w:lang w:val="en-US" w:eastAsia="en-US"/>
        </w:rPr>
        <w:t xml:space="preserve">The clinical effectiveness and cost-effectiveness of treatments for idiopathic pulmonary fibrosis: a systematic review and economic evaluation. Health Technol Assess. 2015;19(20):i–xxiv.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veman E, Copley V, Colquitt J, Scott D, Clegg A, Jones J, et al. </w:t>
      </w:r>
      <w:r>
        <w:rPr>
          <w:rFonts w:cs="Times New Roman" w:ascii="Times New Roman" w:hAnsi="Times New Roman"/>
          <w:sz w:val="24"/>
          <w:szCs w:val="24"/>
          <w:lang w:val="en-US" w:eastAsia="en-US"/>
        </w:rPr>
        <w:t xml:space="preserve">The effectiveness and cost-effectiveness of treatments for idiopathic pulmonary fibrosis: systematic review, network meta-analysis and health economic evaluation. BMC Pharmacol Toxicol. 2014;15:63.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u D, Zhang Q, Liu Q, Wang K, Wang S, Shan Q. Bleeding risks with novel oral anticoagulants during catheter ablation of atrial fibrillation: a systematic review and network meta-analysis. J Interv Card Electrophysiol. 2015;44(2):105–11.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nzoli L, de Vito C, Salanti G, D’Addario M, Villari P, Ioannidis J. Meta-analysis of the immunogenicity and tolerability of pandemic influenza A 2009 (H1N1) vaccines. PLoS One. 2011;6(9):e2438.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mtaz K, Faisal N, Husain S, Morillo A, Renner E, Shah P. Universal prophylaxis or preemptive strategy for cytomegalovirus disease after liver transplantation: a systematic review and meta-analysis. Am J Transplant. 2015;15(2):472–81.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scimento B, Belfort A, Macedo F, Sant’Anna F, Pereira G, Costa M, et al. </w:t>
      </w:r>
      <w:r>
        <w:rPr>
          <w:rFonts w:cs="Times New Roman" w:ascii="Times New Roman" w:hAnsi="Times New Roman"/>
          <w:sz w:val="24"/>
          <w:szCs w:val="24"/>
          <w:lang w:val="en-US" w:eastAsia="en-US"/>
        </w:rPr>
        <w:t xml:space="preserve">Meta-analysis of deferral versus performance of coronary intervention based on coronary pressure-derived fractional flow reserve. Am J Cardiol. 2015;115(3):385–91. </w:t>
      </w:r>
      <w:hyperlink r:id="rId75">
        <w:r>
          <w:rPr>
            <w:rStyle w:val="InternetLink"/>
            <w:rFonts w:cs="Times New Roman" w:ascii="Times New Roman" w:hAnsi="Times New Roman"/>
            <w:sz w:val="24"/>
            <w:szCs w:val="24"/>
            <w:lang w:val="en-US" w:eastAsia="en-US"/>
          </w:rPr>
          <w:t>http://dx.doi.org/10.1016/j.amjcard.2014.11.014</w:t>
        </w:r>
      </w:hyperlink>
      <w:r>
        <w:rPr>
          <w:rFonts w:cs="Times New Roman" w:ascii="Times New Roman" w:hAnsi="Times New Roman"/>
          <w:sz w:val="24"/>
          <w:szCs w:val="24"/>
          <w:lang w:val="en-US" w:eastAsia="en-US"/>
        </w:rPr>
        <w:t>.</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amsay C, Adewuyi T, Gray J, Hislop J, Shirley M, Jayakody S, et al. </w:t>
      </w:r>
      <w:r>
        <w:rPr>
          <w:rFonts w:cs="Times New Roman" w:ascii="Times New Roman" w:hAnsi="Times New Roman"/>
          <w:sz w:val="24"/>
          <w:szCs w:val="24"/>
          <w:lang w:val="en-US" w:eastAsia="en-US"/>
        </w:rPr>
        <w:t xml:space="preserve">Ablative therapy for people with localised prostate cancer: a systematic review and economic evaluation. Health Technol Assess. 2015;19(49):1–490.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bertson C, Close A, Fraser C, Gurung T, Jia X, Sharma P, et al. </w:t>
      </w:r>
      <w:r>
        <w:rPr>
          <w:rFonts w:cs="Times New Roman" w:ascii="Times New Roman" w:hAnsi="Times New Roman"/>
          <w:sz w:val="24"/>
          <w:szCs w:val="24"/>
          <w:lang w:val="en-US" w:eastAsia="en-US"/>
        </w:rPr>
        <w:t xml:space="preserve">Relative effectiveness of robot-assisted and standard laparoscopic prostatectomy as alternatives to open radical prostatectomy for treatment of localised prostate cancer: a systematic review and mixed treatment comparison meta-analysis. BJU Int. 2013;112(6):798–812.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hoenberg M, Marx S, Kersten J, Rösch T, Belle S, Kähler G, et al. Laparoscopic Heller myotomy versus endoscopic balloon dilatation for the treatment of achalasia: a network meta-analysis. Ann Surg. 2013;258(6):943–52. </w:t>
      </w:r>
      <w:hyperlink r:id="rId76">
        <w:r>
          <w:rPr>
            <w:rStyle w:val="InternetLink"/>
            <w:rFonts w:cs="Times New Roman" w:ascii="Times New Roman" w:hAnsi="Times New Roman"/>
            <w:sz w:val="24"/>
            <w:szCs w:val="24"/>
            <w:lang w:val="en-US" w:eastAsia="en-US"/>
          </w:rPr>
          <w:t>http://www.ncbi.nlm.nih.gov/pubmed/24220600</w:t>
        </w:r>
      </w:hyperlink>
      <w:r>
        <w:rPr>
          <w:rFonts w:cs="Times New Roman" w:ascii="Times New Roman" w:hAnsi="Times New Roman"/>
          <w:sz w:val="24"/>
          <w:szCs w:val="24"/>
          <w:lang w:val="en-US" w:eastAsia="en-US"/>
        </w:rPr>
        <w:t>.</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amliyan T, Choi J, Ramakrishnan R, Miller J, Wang S, Taylor F, et al. </w:t>
      </w:r>
      <w:r>
        <w:rPr>
          <w:rFonts w:cs="Times New Roman" w:ascii="Times New Roman" w:hAnsi="Times New Roman"/>
          <w:sz w:val="24"/>
          <w:szCs w:val="24"/>
          <w:lang w:val="en-US" w:eastAsia="en-US"/>
        </w:rPr>
        <w:t xml:space="preserve">Preventive pharmacologic treatments for episodic migraine in adults. J Gen Intern Med. 2013;28(9):1225–37.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amliyan T, Kane R, Taylor F. Migraine in Adults: Preventive Pharmacologic Treatments. </w:t>
      </w:r>
      <w:r>
        <w:rPr>
          <w:rFonts w:cs="Times New Roman" w:ascii="Times New Roman" w:hAnsi="Times New Roman"/>
          <w:sz w:val="24"/>
          <w:szCs w:val="24"/>
          <w:lang w:val="en-US" w:eastAsia="en-US"/>
        </w:rPr>
        <w:t xml:space="preserve">Comparative Effectiveness Review No. 103. (Prepared by the University of Minnesota Evidence-based Practice Center under Contract No. 290-2007-10064-I) AHRQ Publication No. 13-EHC068-EF. </w:t>
      </w:r>
      <w:r>
        <w:rPr>
          <w:rFonts w:cs="Times New Roman" w:ascii="Times New Roman" w:hAnsi="Times New Roman"/>
          <w:sz w:val="24"/>
          <w:szCs w:val="24"/>
          <w:lang w:val="en-US" w:eastAsia="en-US"/>
        </w:rPr>
        <w:t xml:space="preserve">Rockville, MD: Agency for Healthcare Research and Quality; April 2013.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ompson Coon J, Hoyle M, Green C, Liu Z, Welch K, Moxham T, et al. Bevacizumab, sorafenib tosylate, sunitinib and temsirolimus for renal cell carcinoma: a systematic review and economic evaluation. Health Technol Assess. 2010;14(2):1–184.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Walsem A, Pandhi S, Nixon R, Guyot P, Karabis A, Moore R. Relative benefit-risk comparing diclofenac to other traditional non-steroidal anti-inflammatory drugs and cyclooxygenase-2 inhibitors in patients with osteoarthritis or rheumatoid arthritis: a network meta-analysis. Arthritis Res Ther. 2015;17:66. </w:t>
      </w:r>
      <w:hyperlink r:id="rId77">
        <w:r>
          <w:rPr>
            <w:rStyle w:val="InternetLink"/>
            <w:rFonts w:cs="Times New Roman" w:ascii="Times New Roman" w:hAnsi="Times New Roman"/>
            <w:sz w:val="24"/>
            <w:szCs w:val="24"/>
            <w:lang w:val="en-US" w:eastAsia="en-US"/>
          </w:rPr>
          <w:t>http://www.pubmedcentral.nih.gov/articlerender.fcgi?artid=4411793&amp;tool=pmcentrez&amp;rendertype=abstract</w:t>
        </w:r>
      </w:hyperlink>
      <w:r>
        <w:rPr>
          <w:rFonts w:cs="Times New Roman" w:ascii="Times New Roman" w:hAnsi="Times New Roman"/>
          <w:sz w:val="24"/>
          <w:szCs w:val="24"/>
          <w:lang w:val="en-US" w:eastAsia="en-US"/>
        </w:rPr>
        <w:t>.</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lhelmus K. Antiviral treatment and other therapeutic interventions for herpes simplex virus epithelial keratitis. Cochrane Database Syst Rev. 2015;(1):CD002898. </w:t>
      </w:r>
    </w:p>
    <w:p>
      <w:pPr>
        <w:pStyle w:val="Normal"/>
        <w:widowControl w:val="false"/>
        <w:numPr>
          <w:ilvl w:val="0"/>
          <w:numId w:val="4"/>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ang X, Wang W, Wang W, Cao N. Effectiveness and safety of controlled venous pressure in liver surgery: a systematic review and network meta-analysis. Biomed Res Int. 2015;2015::290234. </w:t>
      </w:r>
    </w:p>
    <w:p>
      <w:pPr>
        <w:pStyle w:val="Normal"/>
        <w:widowControl w:val="false"/>
        <w:numPr>
          <w:ilvl w:val="0"/>
          <w:numId w:val="4"/>
        </w:numPr>
        <w:autoSpaceDE w:val="false"/>
        <w:spacing w:lineRule="auto" w:line="240"/>
        <w:ind w:left="426" w:hanging="426"/>
        <w:jc w:val="both"/>
        <w:rPr/>
      </w:pPr>
      <w:r>
        <w:rPr>
          <w:rFonts w:cs="Times New Roman" w:ascii="Times New Roman" w:hAnsi="Times New Roman"/>
          <w:sz w:val="24"/>
          <w:szCs w:val="24"/>
          <w:lang w:val="en-US" w:eastAsia="en-US"/>
        </w:rPr>
        <w:t xml:space="preserve">Zheng H, Barnett A, Merollini K, Sutton A, Cooper N, Berendt T, et al. Control strategies to prevent total hip replacement-related infections: a systematic review and mixed treatment comparison. BMJ Open. 2014;4(3):e003978. </w:t>
      </w:r>
      <w:hyperlink r:id="rId78">
        <w:r>
          <w:rPr>
            <w:rStyle w:val="InternetLink"/>
            <w:rFonts w:cs="Times New Roman" w:ascii="Times New Roman" w:hAnsi="Times New Roman"/>
            <w:sz w:val="24"/>
            <w:szCs w:val="24"/>
            <w:lang w:val="en-US" w:eastAsia="en-US"/>
          </w:rPr>
          <w:t>http://bmjopen.bmj.com/lookup/doi/10.1136/bmjopen-2013-003978</w:t>
        </w:r>
      </w:hyperlink>
      <w:r>
        <w:rPr>
          <w:rFonts w:cs="Times New Roman" w:ascii="Times New Roman" w:hAnsi="Times New Roman"/>
          <w:sz w:val="24"/>
          <w:szCs w:val="24"/>
          <w:lang w:val="en-US" w:eastAsia="en-US"/>
        </w:rPr>
        <w:t>.</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ore interventions than synthesized studi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lbert D. Are All Biologics the Same? Optimal Treatment Strategies for Patients With Early Rheumatoid Arthritis: Systematic Review and Indirect Pairwise Meta-Analysis. J Clin Rheumatol. 2015;21(8):398–404.</w:t>
      </w:r>
      <w:r>
        <w:rPr>
          <w:rFonts w:cs="Times New Roman" w:ascii="Times New Roman" w:hAnsi="Times New Roman"/>
          <w:sz w:val="24"/>
          <w:szCs w:val="24"/>
          <w:lang w:val="en-US" w:eastAsia="en-US"/>
        </w:rPr>
        <w:t xml:space="preserve"> </w:t>
      </w:r>
      <w:hyperlink r:id="rId79">
        <w:r>
          <w:rPr>
            <w:rStyle w:val="InternetLink"/>
            <w:rFonts w:cs="Times New Roman" w:ascii="Times New Roman" w:hAnsi="Times New Roman"/>
            <w:sz w:val="24"/>
            <w:szCs w:val="24"/>
            <w:lang w:val="en-US" w:eastAsia="en-US"/>
          </w:rPr>
          <w:t>http://content.wkhealth.com/linkback/openurl?sid=WKPTLP:landingpage&amp;an=00124743-201512000-00002</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lotaibi G, Alsaleh K, Wu C, McMurtry M. Dabigatran, rivaroxaban and apixaban for extended venous thromboembolism treatment: network meta-analysis. Int Angiol. 2014;33(4):301–8.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eng M, Goulart B, Veenstra D, Blough D, Devine E. A network meta-analysis of therapies for previously untreated chronic lymphocytic leukemia. Cancer Treat Rev. 2012;38(8):1004–11. </w:t>
      </w:r>
      <w:hyperlink r:id="rId80">
        <w:r>
          <w:rPr>
            <w:rStyle w:val="InternetLink"/>
            <w:rFonts w:cs="Times New Roman" w:ascii="Times New Roman" w:hAnsi="Times New Roman"/>
            <w:sz w:val="24"/>
            <w:szCs w:val="24"/>
            <w:lang w:val="en-US" w:eastAsia="en-US"/>
          </w:rPr>
          <w:t>http://dx.doi.org/10.1016/j.ctrv.2012.02.006</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hen A, Hamilton M, Mitchell S, Phatak H, Liu X, Bird A, et al. </w:t>
      </w:r>
      <w:r>
        <w:rPr>
          <w:rFonts w:cs="Times New Roman" w:ascii="Times New Roman" w:hAnsi="Times New Roman"/>
          <w:sz w:val="24"/>
          <w:szCs w:val="24"/>
          <w:lang w:val="en-US" w:eastAsia="en-US"/>
        </w:rPr>
        <w:t xml:space="preserve">Comparison of the novel oral anticoagulants apixaban, dabigatran, edoxaban, and rivaroxaban in the initial and long-term treatment and prevention of venous thromboembolism: Systematic review and network meta-analysis. PLoS One. 2015;10(12):e0144856.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rzko C, Sergerie M, Siliman G, Alberton M, Thorlund K. Comparative efficacy and safety of estradiol transdermal preparations for the treatment of vasomotor symptoms in postmenopausal women: an indirect comparison meta-analysis. Menopause. 2016;23(3):294–303.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ranitsaris G, Schmitz S, Broom R. Small molecule targeted therapies for the second-line treatment for metastatic renal cell carcinoma: a systematic review and indirect comparison of safety and efficacy. J Cancer Res Clin Oncol. 2013;139(11):1917–26.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rd J, Jones R, Elders A, Mulatero C, Royle P, Sharma P, et al. </w:t>
      </w:r>
      <w:r>
        <w:rPr>
          <w:rFonts w:cs="Times New Roman" w:ascii="Times New Roman" w:hAnsi="Times New Roman"/>
          <w:sz w:val="24"/>
          <w:szCs w:val="24"/>
          <w:lang w:val="en-US" w:eastAsia="en-US"/>
        </w:rPr>
        <w:t xml:space="preserve">Denosumab for treatment of bone metastases secondary to solid tumours: systematic review and network meta-analysis. Eur J Cancer. 2013;49(2):416–30. </w:t>
      </w:r>
      <w:hyperlink r:id="rId81">
        <w:r>
          <w:rPr>
            <w:rStyle w:val="InternetLink"/>
            <w:rFonts w:cs="Times New Roman" w:ascii="Times New Roman" w:hAnsi="Times New Roman"/>
            <w:sz w:val="24"/>
            <w:szCs w:val="24"/>
            <w:lang w:val="en-US" w:eastAsia="en-US"/>
          </w:rPr>
          <w:t>http://dx.doi.org/10.1016/j.ejca.2012.07.016</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rd J, Shyangdan D, Uthman O, Lois N, Waugh N. Drug treatment of macular oedema secondary to central retinal vein occlusion: a network meta-analysis. BMJ Open. 2014;4(7):e005292. </w:t>
      </w:r>
      <w:hyperlink r:id="rId82">
        <w:r>
          <w:rPr>
            <w:rStyle w:val="InternetLink"/>
            <w:rFonts w:cs="Times New Roman" w:ascii="Times New Roman" w:hAnsi="Times New Roman"/>
            <w:sz w:val="24"/>
            <w:szCs w:val="24"/>
            <w:lang w:val="en-US" w:eastAsia="en-US"/>
          </w:rPr>
          <w:t>http://bmjopen.bmj.com/cgi/doi/10.1136/bmjopen-2014-005292</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reeman K, Riley A, Duke D, Fu R. Systematic review and meta-analysis of behavioral interventions for fecal incontinence with constipation. J Pediatr Psychol. 2014;39(8):887–902.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eenhalgh J, Bagust A, Boland A, Martin Saborido C, Oyee J, Blundell M, et al. </w:t>
      </w:r>
      <w:r>
        <w:rPr>
          <w:rFonts w:cs="Times New Roman" w:ascii="Times New Roman" w:hAnsi="Times New Roman"/>
          <w:sz w:val="24"/>
          <w:szCs w:val="24"/>
          <w:lang w:val="en-US" w:eastAsia="en-US"/>
        </w:rPr>
        <w:t xml:space="preserve">Clopidogrel and modified-release dipyridamole for the prevention of occlusive vascular events (review of Technology Appraisal No. 90): a systematic review and economic analysis. Health Technol Assess. 2011;15(31):1–178.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uisman E, Papadimitropoulou K, Jarrett J, Bending M, Firth Z, Allen F, et al. Systematic literature review and network meta-analysis in highly active relapsing-remitting multiple sclerosis and rapidly evolving severe multiple sclerosis. BMJ Open. 2017;7(3):e013430. </w:t>
      </w:r>
      <w:hyperlink r:id="rId83">
        <w:r>
          <w:rPr>
            <w:rStyle w:val="InternetLink"/>
            <w:rFonts w:cs="Times New Roman" w:ascii="Times New Roman" w:hAnsi="Times New Roman"/>
            <w:sz w:val="24"/>
            <w:szCs w:val="24"/>
            <w:lang w:val="en-US" w:eastAsia="en-US"/>
          </w:rPr>
          <w:t>http://bmjopen.bmj.com/lookup/doi/10.1136/bmjopen-2016-013430</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atz P, Takyar S, Palmer P, Liedgens H. Sublingual, transdermal and intravenous patient-controlled analgesia for acute post-operative pain: systematic literature review and mixed treatment comparison. Curr Med Res Opin. 2017;33(5):899–910. </w:t>
      </w:r>
      <w:hyperlink r:id="rId84">
        <w:r>
          <w:rPr>
            <w:rStyle w:val="InternetLink"/>
            <w:rFonts w:cs="Times New Roman" w:ascii="Times New Roman" w:hAnsi="Times New Roman"/>
            <w:sz w:val="24"/>
            <w:szCs w:val="24"/>
            <w:lang w:val="en-US" w:eastAsia="en-US"/>
          </w:rPr>
          <w:t>https://www.tandfonline.com/doi/full/10.1080/03007995.2017.1294559</w:t>
        </w:r>
      </w:hyperlink>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árquez-Cruz M, Díaz-Martínez J, Soto-Molina H, Jorge De Saráchaga A, Cervantes-Arriaga A, Llorens-Arenas R, et al. </w:t>
      </w:r>
      <w:r>
        <w:rPr>
          <w:rFonts w:cs="Times New Roman" w:ascii="Times New Roman" w:hAnsi="Times New Roman"/>
          <w:sz w:val="24"/>
          <w:szCs w:val="24"/>
          <w:lang w:val="en-US" w:eastAsia="en-US"/>
        </w:rPr>
        <w:t xml:space="preserve">A systematic review and mixed treatment comparison of monotherapy in early Parkinson’s disease: Implications for Latin America. Expert Rev Pharmacoeconomics Outcomes Res. 2016;16(1):97–102. </w:t>
      </w:r>
      <w:hyperlink r:id="rId85">
        <w:r>
          <w:rPr>
            <w:rStyle w:val="InternetLink"/>
            <w:rFonts w:cs="Times New Roman" w:ascii="Times New Roman" w:hAnsi="Times New Roman"/>
            <w:sz w:val="24"/>
            <w:szCs w:val="24"/>
            <w:lang w:val="en-US" w:eastAsia="en-US"/>
          </w:rPr>
          <w:t>http://www.tandfonline.com/doi/abs/10.1586/14737167.2016.1135740?journalCode=ierp20</w:t>
        </w:r>
      </w:hyperlink>
      <w:r>
        <w:rPr>
          <w:rFonts w:cs="Times New Roman" w:ascii="Times New Roman" w:hAnsi="Times New Roman"/>
          <w:sz w:val="24"/>
          <w:szCs w:val="24"/>
          <w:lang w:val="en-US" w:eastAsia="en-US"/>
        </w:rPr>
        <w:t xml:space="preserve">.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cMurray J, Packer M, Desai A, Gong J, Greenlaw N, Lefkowitz M, et al. </w:t>
      </w:r>
      <w:r>
        <w:rPr>
          <w:rFonts w:cs="Times New Roman" w:ascii="Times New Roman" w:hAnsi="Times New Roman"/>
          <w:sz w:val="24"/>
          <w:szCs w:val="24"/>
          <w:lang w:val="en-US" w:eastAsia="en-US"/>
        </w:rPr>
        <w:t xml:space="preserve">A putative placebo analysis of the effects of LCZ696 on clinical outcomes in heart failure. Eur Heart J. 2015;36(7):434–9.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haskar R, Redzepovic J, Wheatley K, Oac C, Miladinovic B, Glasmacher A, et al. </w:t>
      </w:r>
      <w:r>
        <w:rPr>
          <w:rFonts w:cs="Times New Roman" w:ascii="Times New Roman" w:hAnsi="Times New Roman"/>
          <w:sz w:val="24"/>
          <w:szCs w:val="24"/>
          <w:lang w:val="en-US" w:eastAsia="en-US"/>
        </w:rPr>
        <w:t xml:space="preserve">Bisphosphonates in multiple myeloma: a network meta- analysis. Cochrane Database Sytematic Rev. 2012;(5):CD003188.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gliore A, Bizzi E, Bernardi M, Picchianti Diamanti A, Lagana B, Petrella L. Indirect comparison between subcutaneous biologic agents in ankylosing spondylitis. Clin Drug Investig. 2015;35(1):23–9.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gliore A, Broccoli S, Bizzi E, Laganà B. Indirect comparison of the effects of anti-TNF biological agents in patients with ankylosing spondylitis by means of a mixed treatment comparison performed on efficacy data from published randomised, controlled trials. J Med Econ. 2012;15(3):473-80.</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orimoto T, Crawford B, Wada K, Ueda S. Comparative efficacy and safety of novel oral anticoagulants in patients with atrial fibrillation: A network meta-analysis with the adjustment for the possible bias from open label studies. J Cardiol. 2015;66(6):466–74. </w:t>
      </w:r>
      <w:hyperlink r:id="rId86">
        <w:r>
          <w:rPr>
            <w:rStyle w:val="InternetLink"/>
            <w:rFonts w:cs="Times New Roman" w:ascii="Times New Roman" w:hAnsi="Times New Roman"/>
            <w:sz w:val="24"/>
            <w:szCs w:val="24"/>
            <w:lang w:val="en-US" w:eastAsia="en-US"/>
          </w:rPr>
          <w:t>http://dx.doi.org/10.1016/j.jjcc.2015.05.018</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ussbaumer B, Morgan L, Reichenpfader U, Greenblatt A, Hansen R, Van Noord M, et al. Comparative efficacy and risk of harms of immediate- versus extended-release second-generation antidepressants: a systematic review with network meta-analysis. CNS Drugs. 2014;28(8):699–712.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lice R, Trask P, Wang J, Olivares R, Khan S, Abbe A, et al. </w:t>
      </w:r>
      <w:r>
        <w:rPr>
          <w:rFonts w:cs="Times New Roman" w:ascii="Times New Roman" w:hAnsi="Times New Roman"/>
          <w:sz w:val="24"/>
          <w:szCs w:val="24"/>
          <w:lang w:val="en-US" w:eastAsia="en-US"/>
        </w:rPr>
        <w:t xml:space="preserve">Randomized controlled trials in relapsed/refractory chronic lymphocytic leukemia: a systematic review and meta-analysis. Clin Lymphoma, Myeloma Leuk. 2015;15(4):199–207. </w:t>
      </w:r>
      <w:hyperlink r:id="rId87">
        <w:r>
          <w:rPr>
            <w:rStyle w:val="InternetLink"/>
            <w:rFonts w:cs="Times New Roman" w:ascii="Times New Roman" w:hAnsi="Times New Roman"/>
            <w:sz w:val="24"/>
            <w:szCs w:val="24"/>
            <w:lang w:val="en-US" w:eastAsia="en-US"/>
          </w:rPr>
          <w:t>http://dx.doi.org/10.1016/j.clml.2014.09.008</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Quigley J, Bryden P, Scott D, Kuwabara H, Cerri K. Relative efficacy and safety of simeprevir and telaprevir in treatment-naïve hepatitis C-infected patients in a Japanese population: A Bayesian network meta-analysis. Hepatol Res. 2015;45(10):E89-98.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imillis C, Li T, Vaughan J, Becker L, Davidson B, Gurusamy K. Methods to decrease blood loss during liver resection: a network meta-analysis. Cochrane Database Syst Rev. 2014;(4):CD010683.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rensen S, Tam C, Diels J, Sanden S, Wildgust M, Trambitas C, et al. Indirect Comparison of Ibrutinib Versus Idelalisib Plus Ofatumumab in Patients With Previously Treated Chronic Lymphocytic Leukemia. Clin Ther. 2017;39(1):178–189.e5. </w:t>
      </w:r>
      <w:hyperlink r:id="rId88">
        <w:r>
          <w:rPr>
            <w:rStyle w:val="InternetLink"/>
            <w:rFonts w:cs="Times New Roman" w:ascii="Times New Roman" w:hAnsi="Times New Roman"/>
            <w:sz w:val="24"/>
            <w:szCs w:val="24"/>
            <w:lang w:val="en-US" w:eastAsia="en-US"/>
          </w:rPr>
          <w:t>http://dx.doi.org/10.1016/j.clinthera.2016.12.001</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Beurden-Tan C, Franken M, Blommestein H, Uyl-de Groot C, Sonneveld P. Systematic Literature Review and Network Meta-Analysis of Treatment Outcomes in Relapsed and/or Refractory Multiple Myeloma. J Clin Oncol. 2017;35(12):1312–9. </w:t>
      </w:r>
      <w:hyperlink r:id="rId89">
        <w:r>
          <w:rPr>
            <w:rStyle w:val="InternetLink"/>
            <w:rFonts w:cs="Times New Roman" w:ascii="Times New Roman" w:hAnsi="Times New Roman"/>
            <w:sz w:val="24"/>
            <w:szCs w:val="24"/>
            <w:lang w:val="en-US" w:eastAsia="en-US"/>
          </w:rPr>
          <w:t>http://ascopubs.org/doi/10.1200/JCO.2016.71.1663</w:t>
        </w:r>
      </w:hyperlink>
      <w:r>
        <w:rPr>
          <w:rFonts w:cs="Times New Roman" w:ascii="Times New Roman" w:hAnsi="Times New Roman"/>
          <w:sz w:val="24"/>
          <w:szCs w:val="24"/>
          <w:lang w:val="en-US" w:eastAsia="en-US"/>
        </w:rPr>
        <w:t xml:space="preserve">.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rdecchia P, Angeli F, Lip G, Reboldi G. Edoxaban in the evolving scenario of non vitamin K antagonist oral anticoagulants imputed placebo analysis and multiple treatment comparisons. PLoS One. 2014;9(6):e100478. </w:t>
      </w:r>
    </w:p>
    <w:p>
      <w:pPr>
        <w:pStyle w:val="Normal"/>
        <w:widowControl w:val="false"/>
        <w:numPr>
          <w:ilvl w:val="0"/>
          <w:numId w:val="1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agmutt F, Carroll C. Meta-analysis of adverse events in recent randomized clinical trials for dimethyl fumarate, glatiramer acetate and teriflunomide for the treatment of relapsing forms of multiple sclerosis. Int J Neurosci. 2015;125(11):798–807. </w:t>
      </w:r>
      <w:hyperlink r:id="rId90">
        <w:r>
          <w:rPr>
            <w:rStyle w:val="InternetLink"/>
            <w:rFonts w:cs="Times New Roman" w:ascii="Times New Roman" w:hAnsi="Times New Roman"/>
            <w:sz w:val="24"/>
            <w:szCs w:val="24"/>
            <w:lang w:val="en-US" w:eastAsia="en-US"/>
          </w:rPr>
          <w:t>http://www.tandfonline.com/doi/full/10.3109/00207454.2014.979982</w:t>
        </w:r>
      </w:hyperlink>
      <w:r>
        <w:rPr>
          <w:rFonts w:cs="Times New Roman" w:ascii="Times New Roman" w:hAnsi="Times New Roman"/>
          <w:sz w:val="24"/>
          <w:szCs w:val="24"/>
          <w:lang w:val="en-US" w:eastAsia="en-US"/>
        </w:rPr>
        <w:t>.</w:t>
      </w:r>
    </w:p>
    <w:p>
      <w:pPr>
        <w:pStyle w:val="Normal"/>
        <w:widowControl w:val="false"/>
        <w:numPr>
          <w:ilvl w:val="0"/>
          <w:numId w:val="18"/>
        </w:numPr>
        <w:autoSpaceDE w:val="false"/>
        <w:spacing w:lineRule="auto" w:line="240"/>
        <w:ind w:left="426" w:hanging="426"/>
        <w:jc w:val="both"/>
        <w:rPr/>
      </w:pPr>
      <w:r>
        <w:rPr>
          <w:rFonts w:cs="Times New Roman" w:ascii="Times New Roman" w:hAnsi="Times New Roman"/>
          <w:sz w:val="24"/>
          <w:szCs w:val="24"/>
          <w:lang w:val="en-US" w:eastAsia="en-US"/>
        </w:rPr>
        <w:t xml:space="preserve">Zintzaras E, Doxani C, Mprotsis T, Schmid C, Hadjigeorgiou G. Network analysis of randomized controlled trials in multiple sclerosis. Clin Ther. 2012;34(4):857–869.e9. </w:t>
      </w:r>
      <w:hyperlink r:id="rId91">
        <w:r>
          <w:rPr>
            <w:rStyle w:val="InternetLink"/>
            <w:rFonts w:cs="Times New Roman" w:ascii="Times New Roman" w:hAnsi="Times New Roman"/>
            <w:sz w:val="24"/>
            <w:szCs w:val="24"/>
            <w:lang w:val="en-US" w:eastAsia="en-US"/>
          </w:rPr>
          <w:t>http://dx.doi.org/10.1016/j.clinthera.2012.02.018</w:t>
        </w:r>
      </w:hyperlink>
      <w:r>
        <w:rPr>
          <w:rFonts w:cs="Times New Roman" w:ascii="Times New Roman" w:hAnsi="Times New Roman"/>
          <w:sz w:val="24"/>
          <w:szCs w:val="24"/>
          <w:lang w:val="en-US" w:eastAsia="en-US"/>
        </w:rPr>
        <w:t>.</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pPr>
            <w:r>
              <w:rPr>
                <w:rFonts w:cs="Times New Roman" w:ascii="Times New Roman" w:hAnsi="Times New Roman"/>
                <w:b/>
                <w:sz w:val="24"/>
                <w:szCs w:val="24"/>
                <w:lang w:val="en-US" w:eastAsia="en-US"/>
              </w:rPr>
              <w:t>Network meta-analysis on laboratory and animal studi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 Silva N, Carriquiry A, O’Neill K, Opriessnig T, O’Connor A. Mixed treatment comparison meta-analysis of porcine circovirus type 2 (PCV2) vaccines used in piglets. Prev Vet Med. 2014;117(3–4):413–24. </w:t>
      </w:r>
      <w:hyperlink r:id="rId92">
        <w:r>
          <w:rPr>
            <w:rStyle w:val="InternetLink"/>
            <w:rFonts w:cs="Times New Roman" w:ascii="Times New Roman" w:hAnsi="Times New Roman"/>
            <w:sz w:val="24"/>
            <w:szCs w:val="24"/>
            <w:lang w:val="en-US" w:eastAsia="en-US"/>
          </w:rPr>
          <w:t>http://dx.doi.org/10.1016/j.prevetmed.2014.10.006</w:t>
        </w:r>
      </w:hyperlink>
      <w:r>
        <w:rPr>
          <w:rFonts w:cs="Times New Roman" w:ascii="Times New Roman" w:hAnsi="Times New Roman"/>
          <w:sz w:val="24"/>
          <w:szCs w:val="24"/>
          <w:lang w:val="en-US" w:eastAsia="en-US"/>
        </w:rPr>
        <w:t>.</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Connor A, Yuan C, Cullen J, Coetzee J, da Silva N, Wang C. A mixed treatment meta-analysis of antibiotic treatment options for bovine respiratory disease – An update. Prev Vet Med. 2016;132:130–9. </w:t>
      </w:r>
      <w:hyperlink r:id="rId93">
        <w:r>
          <w:rPr>
            <w:rStyle w:val="InternetLink"/>
            <w:rFonts w:cs="Times New Roman" w:ascii="Times New Roman" w:hAnsi="Times New Roman"/>
            <w:sz w:val="24"/>
            <w:szCs w:val="24"/>
            <w:lang w:val="en-US" w:eastAsia="en-US"/>
          </w:rPr>
          <w:t>http://dx.doi.org/10.1016/j.prevetmed.2016.07.003</w:t>
        </w:r>
      </w:hyperlink>
      <w:r>
        <w:rPr>
          <w:rFonts w:cs="Times New Roman" w:ascii="Times New Roman" w:hAnsi="Times New Roman"/>
          <w:sz w:val="24"/>
          <w:szCs w:val="24"/>
          <w:lang w:val="en-US" w:eastAsia="en-US"/>
        </w:rPr>
        <w:t>.</w:t>
      </w:r>
    </w:p>
    <w:p>
      <w:pPr>
        <w:pStyle w:val="Normal"/>
        <w:widowControl w:val="false"/>
        <w:numPr>
          <w:ilvl w:val="0"/>
          <w:numId w:val="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heinheimer J, Ziegelmann P, Carlessi R, Reck L, Bauer A, Leitão C, et al. Different digestion enzymes used for human pancreatic islet isolation: a mixed treatment comparison (MTC) meta-analysis. Islets. 2014;6(4):e977118.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Classical and network meta-analysis on diagnostic studi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lldred S, Takwoingi Y, Guo B, Pennant M, Deeks J, Neilson J, et al. </w:t>
      </w:r>
      <w:r>
        <w:rPr>
          <w:rFonts w:cs="Times New Roman" w:ascii="Times New Roman" w:hAnsi="Times New Roman"/>
          <w:sz w:val="24"/>
          <w:szCs w:val="24"/>
          <w:lang w:val="en-US" w:eastAsia="en-US"/>
        </w:rPr>
        <w:t xml:space="preserve">First trimester serum tests for Down’s syndrome screening. Cochrane Database Syst Rev. 2015;(11):CD011975. </w:t>
      </w:r>
    </w:p>
    <w:p>
      <w:pPr>
        <w:pStyle w:val="Normal"/>
        <w:widowControl w:val="false"/>
        <w:numPr>
          <w:ilvl w:val="0"/>
          <w:numId w:val="1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llee W, Wang J, Poolman R. Computed tomography versus magnetic resonance imaging versus bone scintigraphy for clinically suspected scaphoid fractures in patients with negative plain radiographs. Cochrane Database Syst Rev. 2015;(6):CD010023.</w:t>
      </w:r>
    </w:p>
    <w:p>
      <w:pPr>
        <w:pStyle w:val="Normal"/>
        <w:widowControl w:val="false"/>
        <w:numPr>
          <w:ilvl w:val="0"/>
          <w:numId w:val="1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chodo E, Gopalakrishna G, Spek B, Reitsma J, van Lieshout L, Polman K, et al. Circulating antigen tests and urine reagent strips for diagnosis of active schistosomiasis in endemic areas. Cochrane database Syst Rev. 2015;(3):CD009579. </w:t>
      </w:r>
    </w:p>
    <w:p>
      <w:pPr>
        <w:pStyle w:val="Normal"/>
        <w:widowControl w:val="false"/>
        <w:numPr>
          <w:ilvl w:val="0"/>
          <w:numId w:val="19"/>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ggar J, Coleman T, Lewis S, Heneghan C, Jones M. Accuracy of methods for diagnosing atrial fibrillation using 12-lead ECG: A systematic review and meta-analysis. Int J Cardiol. 2015;184:175–83. </w:t>
      </w:r>
      <w:hyperlink r:id="rId94">
        <w:r>
          <w:rPr>
            <w:rStyle w:val="InternetLink"/>
            <w:rFonts w:cs="Times New Roman" w:ascii="Times New Roman" w:hAnsi="Times New Roman"/>
            <w:sz w:val="24"/>
            <w:szCs w:val="24"/>
            <w:lang w:val="en-US" w:eastAsia="en-US"/>
          </w:rPr>
          <w:t>http://dx.doi.org/10.1016/j.ijcard.2015.02.014</w:t>
        </w:r>
      </w:hyperlink>
      <w:r>
        <w:rPr>
          <w:rFonts w:cs="Times New Roman" w:ascii="Times New Roman" w:hAnsi="Times New Roman"/>
          <w:sz w:val="24"/>
          <w:szCs w:val="24"/>
          <w:lang w:val="en-US" w:eastAsia="en-US"/>
        </w:rPr>
        <w:t>.</w:t>
      </w:r>
    </w:p>
    <w:p>
      <w:pPr>
        <w:pStyle w:val="Normal"/>
        <w:widowControl w:val="false"/>
        <w:numPr>
          <w:ilvl w:val="0"/>
          <w:numId w:val="19"/>
        </w:numPr>
        <w:autoSpaceDE w:val="false"/>
        <w:spacing w:lineRule="auto" w:line="240"/>
        <w:ind w:left="426" w:hanging="426"/>
        <w:jc w:val="both"/>
        <w:rPr/>
      </w:pPr>
      <w:r>
        <w:rPr>
          <w:rFonts w:cs="Times New Roman" w:ascii="Times New Roman" w:hAnsi="Times New Roman"/>
          <w:sz w:val="24"/>
          <w:szCs w:val="24"/>
          <w:lang w:val="en-US" w:eastAsia="en-US"/>
        </w:rPr>
        <w:t xml:space="preserve">Wang J, Bossuyt P, Geskus R, Zwinderman A, Dolleman M, Broer S, et al. Using individual patient data to adjust for indirectness did not successfully remove the bias in this case of comparative test accuracy. J Clin Epidemiol. 2015;68(3):290–8. </w:t>
      </w:r>
      <w:hyperlink r:id="rId95">
        <w:r>
          <w:rPr>
            <w:rStyle w:val="InternetLink"/>
            <w:rFonts w:cs="Times New Roman" w:ascii="Times New Roman" w:hAnsi="Times New Roman"/>
            <w:sz w:val="24"/>
            <w:szCs w:val="24"/>
            <w:lang w:val="en-US" w:eastAsia="en-US"/>
          </w:rPr>
          <w:t>http://dx.doi.org/10.1016/j.jclinepi.2014.10.005</w:t>
        </w:r>
      </w:hyperlink>
      <w:r>
        <w:rPr>
          <w:rFonts w:cs="Times New Roman" w:ascii="Times New Roman" w:hAnsi="Times New Roman"/>
          <w:sz w:val="24"/>
          <w:szCs w:val="24"/>
          <w:lang w:val="en-US" w:eastAsia="en-US"/>
        </w:rPr>
        <w:t>.</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Overview of systematic review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hill K, Stevens S, Perera R, Lancaster T. Pharmacological interventions for smoking cessation: an overview and network meta-analysis. Cochrane Database Syst Rev. 2013;(5):CD009329. </w:t>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rtmann-Boyce J, Stead L, Cahill K, Lancaster T. Efficacy of interventions to combat tobacco addiction: Cochrane update of 2013 reviews. Addiction. 2014;109(9):1414–25. </w:t>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otb A, Cameron C, Hsieh S, Wells G. Comparative effectiveness of different forms of telemedicine for individuals with heart failure (HF): a systematic review and network meta-analysis. PLoS One. 2015;10(2):e0118681. </w:t>
      </w:r>
      <w:hyperlink r:id="rId96">
        <w:r>
          <w:rPr>
            <w:rStyle w:val="InternetLink"/>
            <w:rFonts w:cs="Times New Roman" w:ascii="Times New Roman" w:hAnsi="Times New Roman"/>
            <w:sz w:val="24"/>
            <w:szCs w:val="24"/>
            <w:lang w:val="en-US" w:eastAsia="en-US"/>
          </w:rPr>
          <w:t>http://dx.doi.org/10.1371/journal.pone.0118681</w:t>
        </w:r>
      </w:hyperlink>
      <w:r>
        <w:rPr>
          <w:rFonts w:cs="Times New Roman" w:ascii="Times New Roman" w:hAnsi="Times New Roman"/>
          <w:sz w:val="24"/>
          <w:szCs w:val="24"/>
          <w:lang w:val="en-US" w:eastAsia="en-US"/>
        </w:rPr>
        <w:t>.</w:t>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oore R, Derry S, Wiffen P, Straube S, Aldington D. Overview review: Comparative efficacy of oral ibuprofen and paracetamol (acetaminophen) across acute and chronic pain conditions. Eur J Pain. 2015;19(9):1213–23. </w:t>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h G, Yu J, Choi KS, Joo EJ, Jeong EJ. Simultaneous Comparison of Efficacy and Tolerability of Second-Generation Antipsychotics in Schizophrenia: Mixed-Treatment Comparison Analysis Based on Head-to-Head Trial Data. Psychiatry Investig. 2015;12(1):46–54. </w:t>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ingh J, Cameron D. Summary of AHRQ’s comparative effectiveness review of drug therapy for rheumatoid arthritis (RA) in adults--an update. J Manag Care Pharm. 2012;18(4 Supp C):S1-18. </w:t>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ingh J, Christensen R, Wells G, Suarez-Almazor M, Buchbinder R, Lopez-Olivo M, et al. A network meta-analysis of randomized controlled trials of biologics for rheumatoid arthritis: a Cochrane overview. CMAJ. 2009;181(11):787–96. </w:t>
      </w:r>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ingh J, Christensen R, Wells G, Suarez-Almazor M, Buchbinder R, Lopez-Olivo M, et al. Biologics for rheumatoid arthritis: an overview of Cochrane reviews. Cochrane Database Syst Rev. 2009;(4):CD007848. </w:t>
      </w:r>
      <w:hyperlink r:id="rId97">
        <w:r>
          <w:rPr>
            <w:rStyle w:val="InternetLink"/>
            <w:rFonts w:cs="Times New Roman" w:ascii="Times New Roman" w:hAnsi="Times New Roman"/>
            <w:sz w:val="24"/>
            <w:szCs w:val="24"/>
            <w:lang w:val="en-US" w:eastAsia="en-US"/>
          </w:rPr>
          <w:t>http://onlinelibrary.wiley.com/doi/10.1002/14651858.CD007848.pub2/abstract</w:t>
        </w:r>
      </w:hyperlink>
    </w:p>
    <w:p>
      <w:pPr>
        <w:pStyle w:val="Normal"/>
        <w:widowControl w:val="false"/>
        <w:numPr>
          <w:ilvl w:val="0"/>
          <w:numId w:val="17"/>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icco A, Antony J, Vafaei A, Khan P, Harrington A, Cogo E, et al. </w:t>
      </w:r>
      <w:r>
        <w:rPr>
          <w:rFonts w:cs="Times New Roman" w:ascii="Times New Roman" w:hAnsi="Times New Roman"/>
          <w:sz w:val="24"/>
          <w:szCs w:val="24"/>
          <w:lang w:val="en-US" w:eastAsia="en-US"/>
        </w:rPr>
        <w:t xml:space="preserve">Seeking effective interventions to treat complex wounds: an overview of systematic reviews. BMC Med. 2015;13:89. </w:t>
      </w:r>
      <w:hyperlink r:id="rId98">
        <w:r>
          <w:rPr>
            <w:rStyle w:val="InternetLink"/>
            <w:rFonts w:cs="Times New Roman" w:ascii="Times New Roman" w:hAnsi="Times New Roman"/>
            <w:sz w:val="24"/>
            <w:szCs w:val="24"/>
            <w:lang w:val="en-US" w:eastAsia="en-US"/>
          </w:rPr>
          <w:t>http://bmcmedicine.biomedcentral.com/articles/10.1186/s12916-015-0288-5</w:t>
        </w:r>
      </w:hyperlink>
      <w:r>
        <w:rPr>
          <w:rFonts w:cs="Times New Roman" w:ascii="Times New Roman" w:hAnsi="Times New Roman"/>
          <w:sz w:val="24"/>
          <w:szCs w:val="24"/>
          <w:lang w:val="en-US" w:eastAsia="en-US"/>
        </w:rPr>
        <w:t>.</w:t>
      </w:r>
    </w:p>
    <w:p>
      <w:pPr>
        <w:pStyle w:val="Normal"/>
        <w:widowControl w:val="false"/>
        <w:numPr>
          <w:ilvl w:val="0"/>
          <w:numId w:val="17"/>
        </w:numPr>
        <w:autoSpaceDE w:val="false"/>
        <w:spacing w:lineRule="auto" w:line="240"/>
        <w:ind w:left="426" w:hanging="426"/>
        <w:jc w:val="both"/>
        <w:rPr/>
      </w:pPr>
      <w:r>
        <w:rPr>
          <w:rFonts w:cs="Times New Roman" w:ascii="Times New Roman" w:hAnsi="Times New Roman"/>
          <w:sz w:val="24"/>
          <w:szCs w:val="24"/>
          <w:lang w:val="en-US" w:eastAsia="en-US"/>
        </w:rPr>
        <w:t xml:space="preserve">Wong M, Clarkson J, Glenny A, Lo E, Marinho V, Tsang B, et al. Cochrane reviews on the benefits/risks of fluoride toothpastes. J Dent Res. 2011;90(5):573–9. </w:t>
      </w:r>
      <w:hyperlink r:id="rId99">
        <w:r>
          <w:rPr>
            <w:rStyle w:val="InternetLink"/>
            <w:rFonts w:cs="Times New Roman" w:ascii="Times New Roman" w:hAnsi="Times New Roman"/>
            <w:sz w:val="24"/>
            <w:szCs w:val="24"/>
            <w:lang w:val="en-US" w:eastAsia="en-US"/>
          </w:rPr>
          <w:t>http://journals.sagepub.com/doi/10.1177/0022034510393346</w:t>
        </w:r>
      </w:hyperlink>
      <w:r>
        <w:rPr>
          <w:rFonts w:cs="Times New Roman" w:ascii="Times New Roman" w:hAnsi="Times New Roman"/>
          <w:sz w:val="24"/>
          <w:szCs w:val="24"/>
          <w:lang w:val="en-US" w:eastAsia="en-US"/>
        </w:rPr>
        <w:t>.</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pPr>
            <w:r>
              <w:rPr>
                <w:rFonts w:cs="Times New Roman" w:ascii="Times New Roman" w:hAnsi="Times New Roman"/>
                <w:b/>
                <w:sz w:val="24"/>
                <w:szCs w:val="24"/>
                <w:lang w:val="en-US" w:eastAsia="en-US"/>
              </w:rPr>
              <w:t>Post-hoc network meta-analysis using published meta-analyses and selected studi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thanasakis K, Karampli E, Tsounis D, Bilitou A, Kyriopoulos J. Cost-effectiveness of apixaban vs. other new oral anticoagulants for the prevention of stroke: an analysis on patients with non-valvular atrial fibrillation in the Greek healthcare setting. Clin Drug Investig. 2015;35(11):693–705.</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ure S, Bianic F, Gavart S, Curtis S, Lee S, Dusheiko G. Cost-effectiveness of telaprevir in combination with pegylated interferon alpha and ribavirin in treatment-experienced chronic hepatitis C genotype 1 patients. J Med Econ. 2014;17(1):77–87. </w:t>
      </w:r>
      <w:hyperlink r:id="rId100">
        <w:r>
          <w:rPr>
            <w:rStyle w:val="InternetLink"/>
            <w:rFonts w:cs="Times New Roman" w:ascii="Times New Roman" w:hAnsi="Times New Roman"/>
            <w:sz w:val="24"/>
            <w:szCs w:val="24"/>
            <w:lang w:val="en-US" w:eastAsia="en-US"/>
          </w:rPr>
          <w:t>http://www.tandfonline.com/doi/full/10.3111/13696998.2013.844159</w:t>
        </w:r>
      </w:hyperlink>
      <w:r>
        <w:rPr>
          <w:rFonts w:cs="Times New Roman" w:ascii="Times New Roman" w:hAnsi="Times New Roman"/>
          <w:sz w:val="24"/>
          <w:szCs w:val="24"/>
          <w:lang w:val="en-US" w:eastAsia="en-US"/>
        </w:rPr>
        <w:t>.</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ure S, Bianic F, Gavart S, Curtis S, Lee S, Dusheiko G. Cost-effectiveness of telaprevir in combination with pegylated interferon alpha and ribavirin in previously untreated chronic hepatitis C genotype 1 patients. J Med Econ. 2014;17(1):65-76.</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amantopoulos A, Finckh A, Huizinga T, Sungher D, Sawyer L, Neto D, et al. </w:t>
      </w:r>
      <w:r>
        <w:rPr>
          <w:rFonts w:cs="Times New Roman" w:ascii="Times New Roman" w:hAnsi="Times New Roman"/>
          <w:sz w:val="24"/>
          <w:szCs w:val="24"/>
          <w:lang w:val="en-US" w:eastAsia="en-US"/>
        </w:rPr>
        <w:t xml:space="preserve">Tocilizumab in the treatment of rheumatoid arthritis: a cost-effectiveness analysis in the UK. Pharmacoeconomics. 2014;32(8):775–87. </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upta T, Kannan S, Ghosh-Laskar S, Agarwal J. Concomitant chemoradiotherapy versus altered fractionation radiotherapy in the radiotherapeutic management of locoregionally advanced head and neck squamous cell carcinoma: An adjusted indirect comparison meta-analysis. Head Neck. 2015;37(5):670–6. </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ürgensen J, Ikenberg R, Greiner R, Hösel V. Cost-effectiveness of modern mTOR inhibitor based immunosuppression compared to the standard of care after renal transplantation in Germany. Eur J Heal Econ. 2015;16(4):377–90. </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ongnakorn T, Lanitis T, Annemans L, Thijs V, Goethals M, Marbaix S, et al. Stroke and systemic embolism prevention in patients with atrial fibrillation in Belgium: comparative cost effectiveness of new oral anticoagulants and warfarin. Clin Drug Investig. 2015;35(2):109–19. </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ssori A, Fadda V, Maratea D, Trippoli S, Marinai C. Testing the therapeutic equivalence of novel oral anticoagulants for thromboprophylaxis in orthopedic surgery and for prevention of stroke in atrial fibrillation. Int J Clin Pharmacol Ther. 2015;53(3):211–9. </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zir J, Maman K, Neine M, Briquet B, Odeyemi I, Hakimi Z, et al. Cost-Effectiveness of Mirabegron Compared with Antimuscarinic Agents for the Treatment of Adults with Overactive Bladder in the United Kingdom. Value Health. 2015;18(6):783–90. </w:t>
      </w:r>
      <w:hyperlink r:id="rId101">
        <w:r>
          <w:rPr>
            <w:rStyle w:val="InternetLink"/>
            <w:rFonts w:cs="Times New Roman" w:ascii="Times New Roman" w:hAnsi="Times New Roman"/>
            <w:sz w:val="24"/>
            <w:szCs w:val="24"/>
            <w:lang w:val="en-US" w:eastAsia="en-US"/>
          </w:rPr>
          <w:t>http://dx.doi.org/10.1016/j.jval.2015.05.011</w:t>
        </w:r>
      </w:hyperlink>
      <w:r>
        <w:rPr>
          <w:rFonts w:cs="Times New Roman" w:ascii="Times New Roman" w:hAnsi="Times New Roman"/>
          <w:sz w:val="24"/>
          <w:szCs w:val="24"/>
          <w:lang w:val="en-US" w:eastAsia="en-US"/>
        </w:rPr>
        <w:t>.</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gnorovitch JE, Betts KA, Song Y, Sorg RA, Li J, Behl AS, et al.</w:t>
      </w:r>
      <w:r>
        <w:rPr>
          <w:lang w:val="en-US"/>
        </w:rPr>
        <w:t xml:space="preserve"> </w:t>
      </w:r>
      <w:r>
        <w:rPr>
          <w:rFonts w:cs="Times New Roman" w:ascii="Times New Roman" w:hAnsi="Times New Roman"/>
          <w:sz w:val="24"/>
          <w:szCs w:val="24"/>
          <w:lang w:val="en-US" w:eastAsia="en-US"/>
        </w:rPr>
        <w:t>Comparative efficacy and safety of daclatasvir/asunaprevir versus IFN-based regimens in genotype 1b hepatitis C virus infection. J Comp Eff Res. 2015;4(6):593-605.</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empest M, Sapin C, Beillat M, Robinson P, Treur M. Cost-effectiveness Analysis of Aripiprazole Once-Monthly for the Treatment of Schizophrenia in the UK. J Ment Health Policy Econ. 2015;18(4):185-200.</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ellopoulou A, van Agthoven M, van der Kolk A, de Knegt RJ, Berdeaux G, Cure S, et al. Cost utility of telaprevir-PR (peginterferon-ribavirin) versus boceprevir-PR and versus PR alone in chronic hepatitis C in The Netherlands. Appl Health Econ Health Policy. 2014;12(6):647-59.</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on Wartburg M, Raymond V, Paradis P. The long-term cost-effectiveness of varenicline (12-week standard course and 12 + 12-week extended course) vs. other smoking cessation strategies in Canada. Int J Clin Pract. 2014;68(5):639–46. </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Yoo D, Oh C, Hong S, Park W. Analysis of clinical trials of biosimilar infliximab (CT-P13) and comparison against historical clinical studies with the infliximab reference medicinal product. Expert Rev Clin Immunol. 2015;11(Suppl 1):S15-24. </w:t>
      </w:r>
      <w:hyperlink r:id="rId102">
        <w:r>
          <w:rPr>
            <w:rStyle w:val="InternetLink"/>
            <w:rFonts w:cs="Times New Roman" w:ascii="Times New Roman" w:hAnsi="Times New Roman"/>
            <w:sz w:val="24"/>
            <w:szCs w:val="24"/>
            <w:lang w:val="en-US" w:eastAsia="en-US"/>
          </w:rPr>
          <w:t>http://www.tandfonline.com/doi/full/10.1586/1744666X.2015.1090314</w:t>
        </w:r>
      </w:hyperlink>
      <w:r>
        <w:rPr>
          <w:rFonts w:cs="Times New Roman" w:ascii="Times New Roman" w:hAnsi="Times New Roman"/>
          <w:sz w:val="24"/>
          <w:szCs w:val="24"/>
          <w:lang w:val="en-US" w:eastAsia="en-US"/>
        </w:rPr>
        <w:t>.</w:t>
      </w:r>
    </w:p>
    <w:p>
      <w:pPr>
        <w:pStyle w:val="Normal"/>
        <w:widowControl w:val="false"/>
        <w:numPr>
          <w:ilvl w:val="0"/>
          <w:numId w:val="16"/>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esterhout K, Treur M, Mehnert A, Pascoe K, Ladha I, Belsey J. A cost utility analysis of simeprevir used with peginterferon + ribavirin in the management of genotype 1 hepatitis C virus infection, from the perspective of the UK National Health Service. J Med Econ. 2015;18(10):838-49.</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Protocol for systematic review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l Khalifah R, Flórez I, Dennis B, Neupane B, Thabane L, Bassilious E. The effectiveness and safety of treatments used for polycystic ovarian syndrome management in adolescents: a systematic review and network meta-analysis protocol. Syst Rev. 2015;4:125. </w:t>
      </w:r>
      <w:hyperlink r:id="rId103">
        <w:r>
          <w:rPr>
            <w:rStyle w:val="InternetLink"/>
            <w:rFonts w:cs="Times New Roman" w:ascii="Times New Roman" w:hAnsi="Times New Roman"/>
            <w:sz w:val="24"/>
            <w:szCs w:val="24"/>
            <w:lang w:val="en-US" w:eastAsia="en-US"/>
          </w:rPr>
          <w:t>http://www.pubmedcentral.nih.gov/articlerender.fcgi?artid=4589072&amp;tool=pmcentrez&amp;rendertype=abstract</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rry L, Hutton B, Guenette M, Williamson D, Mehta S, Egerod I, et al. </w:t>
      </w:r>
      <w:r>
        <w:rPr>
          <w:rFonts w:cs="Times New Roman" w:ascii="Times New Roman" w:hAnsi="Times New Roman"/>
          <w:sz w:val="24"/>
          <w:szCs w:val="24"/>
          <w:lang w:val="en-US" w:eastAsia="en-US"/>
        </w:rPr>
        <w:t xml:space="preserve">Comparison of pharmacological and non-pharmacological interventions to prevent delirium in critically ill patients: a protocol for a systematic review incorporating network meta-analyses. Syst Rev. 2016;5(1):153. </w:t>
      </w:r>
      <w:hyperlink r:id="rId104">
        <w:r>
          <w:rPr>
            <w:rStyle w:val="InternetLink"/>
            <w:rFonts w:cs="Times New Roman" w:ascii="Times New Roman" w:hAnsi="Times New Roman"/>
            <w:sz w:val="24"/>
            <w:szCs w:val="24"/>
            <w:lang w:val="en-US" w:eastAsia="en-US"/>
          </w:rPr>
          <w:t>http://systematicreviewsjournal.biomedcentral.com/articles/10.1186/s13643-016-0327-0</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l Molin A, Faggiano F, Bertoncini F, Buratti G, Busca E, Casarotto R, et al. </w:t>
      </w:r>
      <w:r>
        <w:rPr>
          <w:rFonts w:cs="Times New Roman" w:ascii="Times New Roman" w:hAnsi="Times New Roman"/>
          <w:sz w:val="24"/>
          <w:szCs w:val="24"/>
          <w:lang w:val="en-US" w:eastAsia="en-US"/>
        </w:rPr>
        <w:t xml:space="preserve">Bed rest for preventing complications after transfemoral cardiac catheterisation: a protocol of systematic review and network meta-analysis. Syst Rev. 2015;4:47. </w:t>
      </w:r>
      <w:hyperlink r:id="rId105">
        <w:r>
          <w:rPr>
            <w:rStyle w:val="InternetLink"/>
            <w:rFonts w:cs="Times New Roman" w:ascii="Times New Roman" w:hAnsi="Times New Roman"/>
            <w:sz w:val="24"/>
            <w:szCs w:val="24"/>
            <w:lang w:val="en-US" w:eastAsia="en-US"/>
          </w:rPr>
          <w:t>http://systematicreviewsjournal.biomedcentral.com/articles/10.1186/s13643-015-0036-0</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Lozier A, Brown J, Natanegara F, Zhao L, Cui Z, Able S, et al. </w:t>
      </w:r>
      <w:r>
        <w:rPr>
          <w:rFonts w:cs="Times New Roman" w:ascii="Times New Roman" w:hAnsi="Times New Roman"/>
          <w:sz w:val="24"/>
          <w:szCs w:val="24"/>
          <w:lang w:val="en-US" w:eastAsia="en-US"/>
        </w:rPr>
        <w:t xml:space="preserve">Study protocol: systematic review and meta-analysis of randomized controlled trials in first-line treatment of squamous non-small cell lung cancer. Syst Rev. 2014;3:102. </w:t>
      </w:r>
      <w:hyperlink r:id="rId106">
        <w:r>
          <w:rPr>
            <w:rStyle w:val="InternetLink"/>
            <w:rFonts w:cs="Times New Roman" w:ascii="Times New Roman" w:hAnsi="Times New Roman"/>
            <w:sz w:val="24"/>
            <w:szCs w:val="24"/>
            <w:lang w:val="en-US" w:eastAsia="en-US"/>
          </w:rPr>
          <w:t>http://www.systematicreviewsjournal.com/content/3/1/102%5Cn</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nnis B, Bawor M, Paul J, Varenbut M, Daiter J, Plater C, et al. The impact of chronic pain on opioid addiction treatment: a systematic review protocol. Syst Rev. 2015;4:49. </w:t>
      </w:r>
      <w:hyperlink r:id="rId107">
        <w:r>
          <w:rPr>
            <w:rStyle w:val="InternetLink"/>
            <w:rFonts w:cs="Times New Roman" w:ascii="Times New Roman" w:hAnsi="Times New Roman"/>
            <w:sz w:val="24"/>
            <w:szCs w:val="24"/>
            <w:lang w:val="en-US" w:eastAsia="en-US"/>
          </w:rPr>
          <w:t>http://www.pubmedcentral.nih.gov/articlerender.fcgi?artid=4403999&amp;tool=pmcentrez&amp;rendertype=abstract</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nnis B, Naji L, Bawor M, Bonner A, Varenbut M, Daiter J, et al. The effectiveness of opioid substitution treatments for patients with opioid dependence: a systematic review and multiple treatment comparison protocol. Syst Rev. 2014;3:105. </w:t>
      </w:r>
      <w:hyperlink r:id="rId108">
        <w:r>
          <w:rPr>
            <w:rStyle w:val="InternetLink"/>
            <w:rFonts w:cs="Times New Roman" w:ascii="Times New Roman" w:hAnsi="Times New Roman"/>
            <w:sz w:val="24"/>
            <w:szCs w:val="24"/>
            <w:lang w:val="en-US" w:eastAsia="en-US"/>
          </w:rPr>
          <w:t>http://systematicreviewsjournal.biomedcentral.com/articles/10.1186/2046-4053-3-105</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osti-Irani A, Mansournia M, Rahimi-Foroushani A, Cheraghi Z, Holakouie-Naieni K. Simultaneous Comparison of Efficacy and Adverse Events of Interventions for Patients with Esophageal Cancer: Protocol for a Systematic Review and Bayesian Network Meta-analysis. Asian Pacific J cancer Prev. 2016;17(2):867–72.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urukawa T, Salanti G, Atkinson L, Leucht S, Ruhe H, Turner E, et al. Comparative efficacy and acceptability of first-generation and second-generation antidepressants in the acute treatment of major depression: protocol for a network meta-analysis. BMJ Open. 2016;6(7):e010919. </w:t>
      </w:r>
      <w:hyperlink r:id="rId109">
        <w:r>
          <w:rPr>
            <w:rStyle w:val="InternetLink"/>
            <w:rFonts w:cs="Times New Roman" w:ascii="Times New Roman" w:hAnsi="Times New Roman"/>
            <w:sz w:val="24"/>
            <w:szCs w:val="24"/>
            <w:lang w:val="en-US" w:eastAsia="en-US"/>
          </w:rPr>
          <w:t>http://bmjopen.bmj.com/lookup/doi/10.1136/bmjopen-2015-010919</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urusamy K, Pissanou T, Pikhart H, Vaughan J, Burroughs A, Davidson B. Methods to decrease blood loss and transfusion requirements for liver transplantation. Cochrane Database Syst Rev. 2011;(12):CD009052. </w:t>
      </w:r>
      <w:hyperlink r:id="rId110">
        <w:r>
          <w:rPr>
            <w:rStyle w:val="InternetLink"/>
            <w:rFonts w:cs="Times New Roman" w:ascii="Times New Roman" w:hAnsi="Times New Roman"/>
            <w:sz w:val="24"/>
            <w:szCs w:val="24"/>
            <w:lang w:val="en-US" w:eastAsia="en-US"/>
          </w:rPr>
          <w:t>http://doi.wiley.com/10.1002/14651858.CD009052.pub2</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ia Y, Leung S. Drug efficacy in treating stable angina pectoris: a protocol for network meta-analysis of randomised controlled trials. BMJ Open. 2014;4(6):e005453.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lla S, Buckley D, Moulin D, Couban R, Izhar Z, Agarwal A, et al. </w:t>
      </w:r>
      <w:r>
        <w:rPr>
          <w:rFonts w:cs="Times New Roman" w:ascii="Times New Roman" w:hAnsi="Times New Roman"/>
          <w:sz w:val="24"/>
          <w:szCs w:val="24"/>
          <w:lang w:val="en-US" w:eastAsia="en-US"/>
        </w:rPr>
        <w:t xml:space="preserve">Management of chronic neuropathic pain: a protocol for a multiple treatment comparison meta-analysis of randomised controlled trials. BMJ Open. 2014;4(11):e006112. </w:t>
      </w:r>
      <w:hyperlink r:id="rId111">
        <w:r>
          <w:rPr>
            <w:rStyle w:val="InternetLink"/>
            <w:rFonts w:cs="Times New Roman" w:ascii="Times New Roman" w:hAnsi="Times New Roman"/>
            <w:sz w:val="24"/>
            <w:szCs w:val="24"/>
            <w:lang w:val="en-US" w:eastAsia="en-US"/>
          </w:rPr>
          <w:t>http://bmjopen.bmj.com/lookup/doi/10.1136/bmjopen-2014-006112</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icco A, Antony J, Veroniki A, Ashoor H, Hutton B, Hemmelgarn B, et al. </w:t>
      </w:r>
      <w:r>
        <w:rPr>
          <w:rFonts w:cs="Times New Roman" w:ascii="Times New Roman" w:hAnsi="Times New Roman"/>
          <w:sz w:val="24"/>
          <w:szCs w:val="24"/>
          <w:lang w:val="en-US" w:eastAsia="en-US"/>
        </w:rPr>
        <w:t xml:space="preserve">Safety and effectiveness of antiretroviral therapies for HIV-infected women and their infants and children: protocol for a systematic review and network meta-analysis. Syst Rev. 2014;3:51. </w:t>
      </w:r>
      <w:hyperlink r:id="rId112">
        <w:r>
          <w:rPr>
            <w:rStyle w:val="InternetLink"/>
            <w:rFonts w:cs="Times New Roman" w:ascii="Times New Roman" w:hAnsi="Times New Roman"/>
            <w:sz w:val="24"/>
            <w:szCs w:val="24"/>
            <w:lang w:val="en-US" w:eastAsia="en-US"/>
          </w:rPr>
          <w:t>http://systematicreviewsjournal.biomedcentral.com/articles/10.1186/2046-4053-3-51</w:t>
        </w:r>
      </w:hyperlink>
      <w:r>
        <w:rPr>
          <w:rFonts w:cs="Times New Roman" w:ascii="Times New Roman" w:hAnsi="Times New Roman"/>
          <w:sz w:val="24"/>
          <w:szCs w:val="24"/>
          <w:lang w:val="en-US" w:eastAsia="en-US"/>
        </w:rPr>
        <w:t>.</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icco A, Cogo E, Veroniki A, Soobiah C, Hutton B, Hemmelgarn B, et al. </w:t>
      </w:r>
      <w:r>
        <w:rPr>
          <w:rFonts w:cs="Times New Roman" w:ascii="Times New Roman" w:hAnsi="Times New Roman"/>
          <w:sz w:val="24"/>
          <w:szCs w:val="24"/>
          <w:lang w:val="en-US" w:eastAsia="en-US"/>
        </w:rPr>
        <w:t xml:space="preserve">Comparative safety of anti-epileptic drugs among infants and children exposed in utero or during breastfeeding: protocol for a systematic review and network meta-analysis. Syst Rev. 2014;3:68. </w:t>
      </w:r>
    </w:p>
    <w:p>
      <w:pPr>
        <w:pStyle w:val="Normal"/>
        <w:widowControl w:val="false"/>
        <w:numPr>
          <w:ilvl w:val="0"/>
          <w:numId w:val="8"/>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eng H, Chen M, Huang D, Li J, Chen Q, Fang J. Interventions for migraine prophylaxis: protocol of an umbrella systematic review and network meta-analysis. BMJ Open. 2015;5(5):e007594.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Published before 2009 (incidence in Zarin et al. (2017))</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udswaard A, Furlong N, Rutten G, Stolk R, Valk G. Insulin monotherapy versus combinations of insulin with oral hypoglycaemic agents in patients with type 2 diabetes mellitus. Cochrane Database Syst Rev. 2004;(4):CD003418. </w:t>
      </w:r>
    </w:p>
    <w:p>
      <w:pPr>
        <w:pStyle w:val="Normal"/>
        <w:widowControl w:val="false"/>
        <w:numPr>
          <w:ilvl w:val="0"/>
          <w:numId w:val="1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cfadyen C, Acuin J, Gamble C. Topical antibiotics without steroids for chronically discharging ears with underlying eardrum perforations. Cochrane Database Syst Rev. 2005;(4):CD004618. </w:t>
      </w:r>
      <w:hyperlink r:id="rId113">
        <w:r>
          <w:rPr>
            <w:rStyle w:val="InternetLink"/>
            <w:rFonts w:cs="Times New Roman" w:ascii="Times New Roman" w:hAnsi="Times New Roman"/>
            <w:sz w:val="24"/>
            <w:szCs w:val="24"/>
            <w:lang w:val="en-US" w:eastAsia="en-US"/>
          </w:rPr>
          <w:t>http://doi.wiley.com/10.1002/14651858.CD004618.pub2</w:t>
        </w:r>
      </w:hyperlink>
      <w:r>
        <w:rPr>
          <w:rFonts w:cs="Times New Roman" w:ascii="Times New Roman" w:hAnsi="Times New Roman"/>
          <w:sz w:val="24"/>
          <w:szCs w:val="24"/>
          <w:lang w:val="en-US" w:eastAsia="en-US"/>
        </w:rPr>
        <w:t>.</w:t>
      </w:r>
    </w:p>
    <w:p>
      <w:pPr>
        <w:pStyle w:val="Normal"/>
        <w:widowControl w:val="false"/>
        <w:numPr>
          <w:ilvl w:val="0"/>
          <w:numId w:val="1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layford EG, Webster  a C, Sorell TC, Craig JC. </w:t>
      </w:r>
      <w:r>
        <w:rPr>
          <w:rFonts w:cs="Times New Roman" w:ascii="Times New Roman" w:hAnsi="Times New Roman"/>
          <w:sz w:val="24"/>
          <w:szCs w:val="24"/>
          <w:lang w:val="en-US" w:eastAsia="en-US"/>
        </w:rPr>
        <w:t xml:space="preserve">Antifungal agents for preventing fungal infections in solid organ transplant recipients. Cochrane Database Syst Rev. 2004;(3):CD004291. </w:t>
      </w:r>
    </w:p>
    <w:p>
      <w:pPr>
        <w:pStyle w:val="Normal"/>
        <w:widowControl w:val="false"/>
        <w:numPr>
          <w:ilvl w:val="0"/>
          <w:numId w:val="15"/>
        </w:numPr>
        <w:autoSpaceDE w:val="false"/>
        <w:spacing w:lineRule="auto" w:line="240"/>
        <w:ind w:left="426" w:hanging="426"/>
        <w:jc w:val="both"/>
        <w:rPr/>
      </w:pPr>
      <w:r>
        <w:rPr>
          <w:rFonts w:cs="Times New Roman" w:ascii="Times New Roman" w:hAnsi="Times New Roman"/>
          <w:sz w:val="24"/>
          <w:szCs w:val="24"/>
          <w:lang w:val="en-US" w:eastAsia="en-US"/>
        </w:rPr>
        <w:t>Pollock A, Baer G, Pomeroy V, Langhorne P. Antifungal agents for preventing fungal infections in solid organ transplant recipients. Cochrane Database Syst Rev. 2007;(3):CD004291.</w:t>
      </w:r>
      <w:r>
        <w:rPr/>
        <w:t xml:space="preserve">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oftware report on network meta-analys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2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own S, Hutton B, Clifford T, Coyle D, Grima D, Wells G, et al. </w:t>
      </w:r>
      <w:r>
        <w:rPr>
          <w:rFonts w:cs="Times New Roman" w:ascii="Times New Roman" w:hAnsi="Times New Roman"/>
          <w:sz w:val="24"/>
          <w:szCs w:val="24"/>
          <w:lang w:val="en-US" w:eastAsia="en-US"/>
        </w:rPr>
        <w:t xml:space="preserve">A Microsoft-Excel-based tool for running and critically appraising network meta-analyses—an overview and application of NetMetaXL. Syst Rev. 2014;3(1):110. </w:t>
      </w:r>
      <w:hyperlink r:id="rId114">
        <w:r>
          <w:rPr>
            <w:rStyle w:val="InternetLink"/>
            <w:rFonts w:cs="Times New Roman" w:ascii="Times New Roman" w:hAnsi="Times New Roman"/>
            <w:sz w:val="24"/>
            <w:szCs w:val="24"/>
            <w:lang w:val="en-US" w:eastAsia="en-US"/>
          </w:rPr>
          <w:t>http://systematicreviewsjournal.biomedcentral.com/articles/10.1186/2046-4053-3-110</w:t>
        </w:r>
      </w:hyperlink>
      <w:r>
        <w:rPr>
          <w:rFonts w:cs="Times New Roman" w:ascii="Times New Roman" w:hAnsi="Times New Roman"/>
          <w:sz w:val="24"/>
          <w:szCs w:val="24"/>
          <w:lang w:val="en-US" w:eastAsia="en-US"/>
        </w:rPr>
        <w:t>.</w:t>
      </w:r>
    </w:p>
    <w:p>
      <w:pPr>
        <w:pStyle w:val="Normal"/>
        <w:widowControl w:val="false"/>
        <w:numPr>
          <w:ilvl w:val="0"/>
          <w:numId w:val="2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aimani A, Higgins J, Mavridis D, Spyridonos P, Salanti G. raphical tools for network meta-analysis in STATA. PLoS One. 2013;8(10):e76654. </w:t>
      </w:r>
    </w:p>
    <w:p>
      <w:pPr>
        <w:pStyle w:val="Normal"/>
        <w:widowControl w:val="false"/>
        <w:numPr>
          <w:ilvl w:val="0"/>
          <w:numId w:val="20"/>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obías A, Catalá-López F, Roqué M. [Development of an Excel spreadsheet for meta-analysis of indirect and mixed treatment comparisons]. [Article in Spanish]. Rev Esp Salud Publica. 2014;88(1):5–15.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ystematic reviews on two intervention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 Bona D, Plaia A, Leto-Barone M, La Piana S, Di Lorenzo G. Efficacy of Grass Pollen Allergen Sublingual Immunotherapy Tablets for Seasonal Allergic Rhinoconjunctivitis: A Systematic Review and Meta-analysis. JAMA Intern Med. 2015;175(8):1301–9. </w:t>
      </w:r>
      <w:hyperlink r:id="rId115">
        <w:r>
          <w:rPr>
            <w:rStyle w:val="InternetLink"/>
            <w:rFonts w:cs="Times New Roman" w:ascii="Times New Roman" w:hAnsi="Times New Roman"/>
            <w:sz w:val="24"/>
            <w:szCs w:val="24"/>
            <w:lang w:val="en-US" w:eastAsia="en-US"/>
          </w:rPr>
          <w:t>http://www.ncbi.nlm.nih.gov/pubmed/26120825</w:t>
        </w:r>
      </w:hyperlink>
      <w:r>
        <w:rPr>
          <w:rFonts w:cs="Times New Roman" w:ascii="Times New Roman" w:hAnsi="Times New Roman"/>
          <w:sz w:val="24"/>
          <w:szCs w:val="24"/>
          <w:lang w:val="en-US" w:eastAsia="en-US"/>
        </w:rPr>
        <w:t>.</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ielsen P, Lane D, Rasmussen L, Lip G, Larsen T. Renal function and non-vitamin K oral anticoagulants in comparison with warfarin on safety and efficacy outcomes in atrial fibrillation patients: a systemic review and meta-regression analysis. Clin Res Cardiol. 2015;104(5):418–29. </w:t>
      </w:r>
      <w:hyperlink r:id="rId116">
        <w:r>
          <w:rPr>
            <w:rStyle w:val="InternetLink"/>
            <w:rFonts w:cs="Times New Roman" w:ascii="Times New Roman" w:hAnsi="Times New Roman"/>
            <w:sz w:val="24"/>
            <w:szCs w:val="24"/>
            <w:lang w:val="en-US" w:eastAsia="en-US"/>
          </w:rPr>
          <w:t>http://dx.doi.org/10.1007/s00392-014-0797-9</w:t>
        </w:r>
      </w:hyperlink>
      <w:r>
        <w:rPr>
          <w:rFonts w:cs="Times New Roman" w:ascii="Times New Roman" w:hAnsi="Times New Roman"/>
          <w:sz w:val="24"/>
          <w:szCs w:val="24"/>
          <w:lang w:val="en-US" w:eastAsia="en-US"/>
        </w:rPr>
        <w:t>.</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g H, Yuan J, Hu X, Tao K, Liu J, Hu D. The effectiveness and safety of avanafil for erectile dysfunction: a systematic review and meta-analysis. Curr Med Res Opin. 2014;30(8):1565-71. doi: 10.1185/03007995.2014.909391.</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ong G, Laugerotte A, Wright J. Blood pressure lowering efficacy of dual alpha and beta blockers for primary hypertension. Cochrane Database Syst Rev. 2015;(8):CD007449. </w:t>
      </w:r>
      <w:hyperlink r:id="rId117">
        <w:r>
          <w:rPr>
            <w:rStyle w:val="InternetLink"/>
            <w:rFonts w:cs="Times New Roman" w:ascii="Times New Roman" w:hAnsi="Times New Roman"/>
            <w:sz w:val="24"/>
            <w:szCs w:val="24"/>
            <w:lang w:val="en-US" w:eastAsia="en-US"/>
          </w:rPr>
          <w:t>http://doi.wiley.com/10.1002/14651858.CD007449.pub2</w:t>
        </w:r>
      </w:hyperlink>
      <w:r>
        <w:rPr>
          <w:rFonts w:cs="Times New Roman" w:ascii="Times New Roman" w:hAnsi="Times New Roman"/>
          <w:sz w:val="24"/>
          <w:szCs w:val="24"/>
          <w:lang w:val="en-US" w:eastAsia="en-US"/>
        </w:rPr>
        <w:t>.</w:t>
      </w:r>
    </w:p>
    <w:p>
      <w:pPr>
        <w:pStyle w:val="Normal"/>
        <w:widowControl w:val="false"/>
        <w:numPr>
          <w:ilvl w:val="0"/>
          <w:numId w:val="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ao H, Li W, Lu Z, Yao Y. Roles of Tregs in development of hepatocellular carcinoma: a meta-analysis. World J Gastroenterol. 2014;20(24):7971–8.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ystematic reviews on observational studie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 Bastos M, Stegeman B, Rosendaal F, Van Hylckama Vlieg A, Helmerhorst F, Stijnen T, et al. Combined oral contraceptives: venous thrombosis. Cochrane Database Syst Rev. 2014;(3):CD010813.</w:t>
      </w:r>
    </w:p>
    <w:p>
      <w:pPr>
        <w:pStyle w:val="Normal"/>
        <w:widowControl w:val="false"/>
        <w:numPr>
          <w:ilvl w:val="0"/>
          <w:numId w:val="1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i W, Hu H, Liu Y, Li Z, Wang W. Infliximab is superior to other biological agents for treatment of active ulcerative colitis: A meta-analysis. World J Gastroenterol. 2015;21(19):6044–51. </w:t>
      </w:r>
      <w:hyperlink r:id="rId118">
        <w:r>
          <w:rPr>
            <w:rStyle w:val="InternetLink"/>
            <w:rFonts w:cs="Times New Roman" w:ascii="Times New Roman" w:hAnsi="Times New Roman"/>
            <w:sz w:val="24"/>
            <w:szCs w:val="24"/>
            <w:lang w:val="en-US" w:eastAsia="en-US"/>
          </w:rPr>
          <w:t>http://www.pubmedcentral.nih.gov/articlerender.fcgi?artid=4438041&amp;tool=pmcentrez&amp;rendertype=abstract</w:t>
        </w:r>
      </w:hyperlink>
      <w:r>
        <w:rPr>
          <w:rFonts w:cs="Times New Roman" w:ascii="Times New Roman" w:hAnsi="Times New Roman"/>
          <w:sz w:val="24"/>
          <w:szCs w:val="24"/>
          <w:lang w:val="en-US" w:eastAsia="en-US"/>
        </w:rPr>
        <w:t>.</w:t>
      </w:r>
    </w:p>
    <w:p>
      <w:pPr>
        <w:pStyle w:val="Normal"/>
        <w:widowControl w:val="false"/>
        <w:numPr>
          <w:ilvl w:val="0"/>
          <w:numId w:val="1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egeman B, de Bastos M, Rosendaal F, van Hylckama Vlieg, A Helmerhorst F, Stijnen T, Dekkers O. Different combined oral contraceptives and the risk of venous thrombosis: systematic review and network meta-analysis. BMJ. 2013;347:f5298. </w:t>
      </w:r>
      <w:hyperlink r:id="rId119">
        <w:r>
          <w:rPr>
            <w:rStyle w:val="InternetLink"/>
            <w:rFonts w:cs="Times New Roman" w:ascii="Times New Roman" w:hAnsi="Times New Roman"/>
            <w:sz w:val="24"/>
            <w:szCs w:val="24"/>
            <w:lang w:val="en-US" w:eastAsia="en-US"/>
          </w:rPr>
          <w:t>http://www.bmj.com/cgi/doi/10.1136/bmj.f5298</w:t>
        </w:r>
      </w:hyperlink>
      <w:r>
        <w:rPr>
          <w:rFonts w:cs="Times New Roman" w:ascii="Times New Roman" w:hAnsi="Times New Roman"/>
          <w:sz w:val="24"/>
          <w:szCs w:val="24"/>
          <w:lang w:val="en-US" w:eastAsia="en-US"/>
        </w:rPr>
        <w:t>.</w:t>
      </w:r>
    </w:p>
    <w:p>
      <w:pPr>
        <w:pStyle w:val="Normal"/>
        <w:widowControl w:val="false"/>
        <w:numPr>
          <w:ilvl w:val="0"/>
          <w:numId w:val="12"/>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hu G, Shi K, You J, Zou H, Lin Y, Wang L, et al. Systematic review with network meta-analysis: adjuvant therapy for resected biliary tract cancer. Aliment Pharmacol Ther. 2014;40(7):759–70.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Tutorial on network meta-analysi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rPr>
        <w:t xml:space="preserve">Bolaños Díaz R, Calderón Cahua M. </w:t>
      </w:r>
      <w:r>
        <w:rPr>
          <w:rFonts w:cs="Times New Roman" w:ascii="Times New Roman" w:hAnsi="Times New Roman"/>
          <w:sz w:val="24"/>
          <w:szCs w:val="24"/>
          <w:lang w:val="en-US" w:eastAsia="en-US"/>
        </w:rPr>
        <w:t>[Introduction to traditional meta-analysis]. [Article in Spanish].</w:t>
      </w:r>
      <w:r>
        <w:rPr>
          <w:lang w:val="en-US"/>
        </w:rPr>
        <w:t xml:space="preserve"> </w:t>
      </w:r>
      <w:r>
        <w:rPr>
          <w:rFonts w:cs="Times New Roman" w:ascii="Times New Roman" w:hAnsi="Times New Roman"/>
          <w:sz w:val="24"/>
          <w:szCs w:val="24"/>
          <w:lang w:val="en-US" w:eastAsia="en-US"/>
        </w:rPr>
        <w:t>Rev Gastroenterol Peru. 2014;34(1):45-51.</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olaños Díaz R, Calderón Cahua M. [Introduction to the indirect meta-analyses]. [Article in Spanish]. Rev Gastroenterol Peru. 2014;34(2):151-4.</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talá-López F, Tobías A, Roqué M. [Basic concepts for network meta-analysis]. [Article in Spanish]. Aten Primaria. 2</w:t>
      </w:r>
      <w:r>
        <w:rPr>
          <w:rFonts w:cs="Times New Roman" w:ascii="Times New Roman" w:hAnsi="Times New Roman"/>
          <w:sz w:val="24"/>
          <w:szCs w:val="24"/>
          <w:lang w:val="en-US" w:eastAsia="en-US"/>
        </w:rPr>
        <w:t xml:space="preserve">014;46(10):573–81. </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aiyakunapruk N, Saokaew S, Sruamsiri R, Dilokthornsakul P. Systematic review and network meta-analysis in health technology assessment. J Med Assoc Thai. 2014;97 Suppl 5:S33-42.</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ipriani A, Higgins J, Geddes J, Salanti G. Conceptual and technical challenges in network meta-analysis. Ann Intern Med. 2013;159(2):130–7. </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ote C, Chaudhry H, Bhandari M, Thabane L, Furukawa T, Petrisor B, et al. Network Meta-analysis: Users’ Guide for Surgeons: Part I - Credibility. Clin Orthop Relat Res. 2015;473(7):2166–71. </w:t>
      </w:r>
      <w:hyperlink r:id="rId120">
        <w:r>
          <w:rPr>
            <w:rStyle w:val="InternetLink"/>
            <w:rFonts w:cs="Times New Roman" w:ascii="Times New Roman" w:hAnsi="Times New Roman"/>
            <w:sz w:val="24"/>
            <w:szCs w:val="24"/>
            <w:lang w:val="en-US" w:eastAsia="en-US"/>
          </w:rPr>
          <w:t>http://dx.doi.org/10.1007/s11999-015-4286-x</w:t>
        </w:r>
      </w:hyperlink>
      <w:r>
        <w:rPr>
          <w:rFonts w:cs="Times New Roman" w:ascii="Times New Roman" w:hAnsi="Times New Roman"/>
          <w:sz w:val="24"/>
          <w:szCs w:val="24"/>
          <w:lang w:val="en-US" w:eastAsia="en-US"/>
        </w:rPr>
        <w:t>.</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arcía-Perdomo H, Tobías A. [Network meta-analysis: mixed and indirect treatment comparisons. a new method to the service of clinical epidemiology and public health]. [Article in Spanish]. Rev Peru Med Exp Salud Publica. 2016;33(1):149–53. </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rtling L, Vandermeer B, Fernandes R. Systematic reviews, overviews of reviews and comparative effectiveness reviews: a discussion of approaches to knowledge synthesis. Evidence-Based Child Heal. 2014;9(2):486–94. </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nsen J, Trikalinos T, Cappelleri J, Daw J, Andes S, Eldessouki R, et al. Indirect treatment comparison/network meta-analysis study questionnaire to assess relevance and credibility to inform health care decision making: an ISPOR-AMCP-NPC Good Practice Task Force report. Value Health. 2014;17(2):157–73. </w:t>
      </w:r>
      <w:hyperlink r:id="rId121">
        <w:r>
          <w:rPr>
            <w:rStyle w:val="InternetLink"/>
            <w:rFonts w:cs="Times New Roman" w:ascii="Times New Roman" w:hAnsi="Times New Roman"/>
            <w:sz w:val="24"/>
            <w:szCs w:val="24"/>
            <w:lang w:val="en-US" w:eastAsia="en-US"/>
          </w:rPr>
          <w:t>http://dx.doi.org/10.1016/j.jval.2014.01.004</w:t>
        </w:r>
      </w:hyperlink>
      <w:r>
        <w:rPr>
          <w:rFonts w:cs="Times New Roman" w:ascii="Times New Roman" w:hAnsi="Times New Roman"/>
          <w:sz w:val="24"/>
          <w:szCs w:val="24"/>
          <w:lang w:val="en-US" w:eastAsia="en-US"/>
        </w:rPr>
        <w:t>.</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iefer C, Sturtz S, Bender R. Indirect Comparisons and Network Meta-Analyses. Dtsch Ärzteblatt Int. 2015;112(47):803–8. </w:t>
      </w:r>
      <w:hyperlink r:id="rId122">
        <w:r>
          <w:rPr>
            <w:rStyle w:val="InternetLink"/>
            <w:rFonts w:cs="Times New Roman" w:ascii="Times New Roman" w:hAnsi="Times New Roman"/>
            <w:sz w:val="24"/>
            <w:szCs w:val="24"/>
            <w:lang w:val="en-US" w:eastAsia="en-US"/>
          </w:rPr>
          <w:t>http://europepmc.org/abstract/med/26634940</w:t>
        </w:r>
      </w:hyperlink>
      <w:r>
        <w:rPr>
          <w:rFonts w:cs="Times New Roman" w:ascii="Times New Roman" w:hAnsi="Times New Roman"/>
          <w:sz w:val="24"/>
          <w:szCs w:val="24"/>
          <w:lang w:val="en-US" w:eastAsia="en-US"/>
        </w:rPr>
        <w:t>.</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lls E, Ioannidis J, Thorlund K, Schünemann H, Puhan M, Guyatt G. How to use an article reporting a multiple treatment comparison meta-analysis. JAMA. 2012;308(12):1246–53. </w:t>
      </w:r>
      <w:hyperlink r:id="rId123">
        <w:r>
          <w:rPr>
            <w:rStyle w:val="InternetLink"/>
            <w:rFonts w:cs="Times New Roman" w:ascii="Times New Roman" w:hAnsi="Times New Roman"/>
            <w:sz w:val="24"/>
            <w:szCs w:val="24"/>
            <w:lang w:val="en-US" w:eastAsia="en-US"/>
          </w:rPr>
          <w:t>http://jama.jamanetwork.com/article.aspx?doi=10.1001/2012.jama.11228</w:t>
        </w:r>
      </w:hyperlink>
      <w:r>
        <w:rPr>
          <w:rFonts w:cs="Times New Roman" w:ascii="Times New Roman" w:hAnsi="Times New Roman"/>
          <w:sz w:val="24"/>
          <w:szCs w:val="24"/>
          <w:lang w:val="en-US" w:eastAsia="en-US"/>
        </w:rPr>
        <w:t>.</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ing C, Reid S, Aung K. Comparing antibiotic treatment for leptospirosis using network meta-analysis: a tutorial. BMC Infect Dis. 2017;17(1):29. </w:t>
      </w:r>
      <w:hyperlink r:id="rId124">
        <w:r>
          <w:rPr>
            <w:rStyle w:val="InternetLink"/>
            <w:rFonts w:cs="Times New Roman" w:ascii="Times New Roman" w:hAnsi="Times New Roman"/>
            <w:sz w:val="24"/>
            <w:szCs w:val="24"/>
            <w:lang w:val="en-US" w:eastAsia="en-US"/>
          </w:rPr>
          <w:t>http://bmcinfectdis.biomedcentral.com/articles/10.1186/s12879-016-2145-3</w:t>
        </w:r>
      </w:hyperlink>
      <w:r>
        <w:rPr>
          <w:rFonts w:cs="Times New Roman" w:ascii="Times New Roman" w:hAnsi="Times New Roman"/>
          <w:sz w:val="24"/>
          <w:szCs w:val="24"/>
          <w:lang w:val="en-US" w:eastAsia="en-US"/>
        </w:rPr>
        <w:t>.</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hlssen D, Price K, Xia H, Hong H, Kerman J, Fu H, et al. Guidance on the implementation and reporting of a drug safety Bayesian network meta-analysis. Pharm Stat. 2014;13(1):55–70. </w:t>
      </w:r>
    </w:p>
    <w:p>
      <w:pPr>
        <w:pStyle w:val="Normal"/>
        <w:widowControl w:val="false"/>
        <w:numPr>
          <w:ilvl w:val="0"/>
          <w:numId w:val="11"/>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rmani M. Indirect comparisons of treatment effects: Network meta-analyses. Mult Scler J. 2017;23(4):510–2. </w:t>
      </w:r>
    </w:p>
    <w:tbl>
      <w:tblPr>
        <w:tblW w:w="9388" w:type="dxa"/>
        <w:jc w:val="left"/>
        <w:tblInd w:w="-5" w:type="dxa"/>
        <w:tblLayout w:type="fixed"/>
        <w:tblCellMar>
          <w:top w:w="0" w:type="dxa"/>
          <w:left w:w="108" w:type="dxa"/>
          <w:bottom w:w="0" w:type="dxa"/>
          <w:right w:w="108" w:type="dxa"/>
        </w:tblCellMar>
      </w:tblPr>
      <w:tblGrid>
        <w:gridCol w:w="9388"/>
      </w:tblGrid>
      <w:tr>
        <w:trPr/>
        <w:tc>
          <w:tcPr>
            <w:tcW w:w="9388"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val="false"/>
              <w:autoSpaceDE w:val="false"/>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Valid NMA not feasible (as reported in the publications)</w:t>
            </w:r>
          </w:p>
        </w:tc>
      </w:tr>
    </w:tbl>
    <w:p>
      <w:pPr>
        <w:pStyle w:val="Normal"/>
        <w:widowControl w:val="false"/>
        <w:autoSpaceDE w:val="false"/>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numPr>
          <w:ilvl w:val="0"/>
          <w:numId w:val="5"/>
        </w:numPr>
        <w:autoSpaceDE w:val="false"/>
        <w:spacing w:lineRule="auto" w:line="24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jumdar A, Roccarina D, Thorburn D, Davidson B, Tsochatzis E, Gurusamy K. Management of people with early- or very early-stage hepatocellular carcinoma: an attempted network meta-analysis. </w:t>
      </w:r>
      <w:r>
        <w:rPr>
          <w:rFonts w:cs="Times New Roman" w:ascii="Times New Roman" w:hAnsi="Times New Roman"/>
          <w:sz w:val="24"/>
          <w:szCs w:val="24"/>
          <w:lang w:val="en-US" w:eastAsia="en-US"/>
        </w:rPr>
        <w:t>Cochrane Database Syst Rev. 2017;(3):CD011650.</w:t>
      </w:r>
    </w:p>
    <w:p>
      <w:pPr>
        <w:pStyle w:val="Normal"/>
        <w:widowControl w:val="false"/>
        <w:numPr>
          <w:ilvl w:val="0"/>
          <w:numId w:val="5"/>
        </w:numPr>
        <w:autoSpaceDE w:val="false"/>
        <w:spacing w:lineRule="auto" w:line="240"/>
        <w:ind w:left="426" w:hanging="426"/>
        <w:jc w:val="both"/>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Quinn C, Ma Q, Kudlac A, Palmer S, Barber B, Zhao Z. Relative Efficacy of Granulocyte-Macrophage Colony-Stimulating Factor, Dacarbazine, and Glycoprotein 100 in Metastatic Melanoma: An Indirect Treatment Comparison. Adv Ther. 2017;34(2):495–512. </w:t>
      </w:r>
    </w:p>
    <w:p>
      <w:pPr>
        <w:pStyle w:val="Normal"/>
        <w:widowControl w:val="false"/>
        <w:numPr>
          <w:ilvl w:val="0"/>
          <w:numId w:val="5"/>
        </w:numPr>
        <w:autoSpaceDE w:val="false"/>
        <w:spacing w:lineRule="auto" w:line="240" w:before="0" w:after="20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Quinn C, Ma Q, Kudlac A, Palmer S, Barber B, Zhao Z. Indirect Treatment Comparison of Talimogene Laherparepvec Compared with Ipilimumab and Vemurafenib for the Treatment of Patients with Metastatic Melanoma. Adv Ther. 2016;33(4):643–57. </w:t>
      </w:r>
    </w:p>
    <w:sectPr>
      <w:headerReference w:type="default" r:id="rId125"/>
      <w:footerReference w:type="default" r:id="rId126"/>
      <w:type w:val="nextPage"/>
      <w:pgSz w:w="11906" w:h="16838"/>
      <w:pgMar w:left="1276" w:right="1274" w:gutter="0" w:header="708" w:top="1135" w:footer="84"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720" w:hanging="360"/>
      </w:pPr>
      <w:rPr/>
    </w:lvl>
  </w:abstractNum>
  <w:abstractNum w:abstractNumId="20">
    <w:lvl w:ilvl="0">
      <w:start w:val="1"/>
      <w:numFmt w:val="decimal"/>
      <w:lvlText w:val="%1."/>
      <w:lvlJc w:val="left"/>
      <w:pPr>
        <w:tabs>
          <w:tab w:val="num" w:pos="0"/>
        </w:tabs>
        <w:ind w:left="720" w:hanging="360"/>
      </w:pPr>
      <w:r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AbsatzStandardschriftart">
    <w:name w:val="Absatz-Standardschriftart"/>
    <w:qFormat/>
    <w:rPr/>
  </w:style>
  <w:style w:type="character" w:styleId="InternetLink">
    <w:name w:val="Hyperlink"/>
    <w:rPr>
      <w:color w:val="0000FF"/>
      <w:u w:val="single"/>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KopfzeileZchn">
    <w:name w:val="Kopfzeile Zchn"/>
    <w:qFormat/>
    <w:rPr>
      <w:sz w:val="22"/>
      <w:szCs w:val="22"/>
    </w:rPr>
  </w:style>
  <w:style w:type="character" w:styleId="FuzeileZchn">
    <w:name w:val="Fußzeile Zchn"/>
    <w:qFormat/>
    <w:rPr>
      <w:sz w:val="22"/>
      <w:szCs w:val="22"/>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plos.org/10.1371/journal.pone.0133803" TargetMode="External"/><Relationship Id="rId3" Type="http://schemas.openxmlformats.org/officeDocument/2006/relationships/hyperlink" Target="http://dx.doi.org/10.1016/j.ejca.2015.07.019" TargetMode="External"/><Relationship Id="rId4" Type="http://schemas.openxmlformats.org/officeDocument/2006/relationships/hyperlink" Target="http://journals.sagepub.com/doi/10.1345/aph.1R203" TargetMode="External"/><Relationship Id="rId5" Type="http://schemas.openxmlformats.org/officeDocument/2006/relationships/hyperlink" Target="http://dx.doi.org/10.1016/j.clinthera.2009.07.004" TargetMode="External"/><Relationship Id="rId6" Type="http://schemas.openxmlformats.org/officeDocument/2006/relationships/hyperlink" Target="http://dx.doi.org/10.1016/j.jdent.2014.02.001" TargetMode="External"/><Relationship Id="rId7" Type="http://schemas.openxmlformats.org/officeDocument/2006/relationships/hyperlink" Target="http://dx.doi.org/10.1016/j.drugalcdep.2009.12.008" TargetMode="External"/><Relationship Id="rId8" Type="http://schemas.openxmlformats.org/officeDocument/2006/relationships/hyperlink" Target="http://doi.wiley.com/10.1002/14651858.CD008794.pub2" TargetMode="External"/><Relationship Id="rId9" Type="http://schemas.openxmlformats.org/officeDocument/2006/relationships/hyperlink" Target="http://dx.doi.org/10.1016/j.seizure.2013.03.016" TargetMode="External"/><Relationship Id="rId10" Type="http://schemas.openxmlformats.org/officeDocument/2006/relationships/hyperlink" Target="http://bmcmedicine.biomedcentral.com/articles/10.1186/1741-7015-12-105" TargetMode="External"/><Relationship Id="rId11" Type="http://schemas.openxmlformats.org/officeDocument/2006/relationships/hyperlink" Target="http://dx.doi.org/10.1016/j.avsg.2012.10.010" TargetMode="External"/><Relationship Id="rId12" Type="http://schemas.openxmlformats.org/officeDocument/2006/relationships/hyperlink" Target="http://ebm.bmj.com/content/19/5/193.short" TargetMode="External"/><Relationship Id="rId13" Type="http://schemas.openxmlformats.org/officeDocument/2006/relationships/hyperlink" Target="http://dx.doi.org/10.1016/j.schres.2015.09.019" TargetMode="External"/><Relationship Id="rId14" Type="http://schemas.openxmlformats.org/officeDocument/2006/relationships/hyperlink" Target="http://dx.doi.org/10.1016/j.eururo.2014.02.027" TargetMode="External"/><Relationship Id="rId15" Type="http://schemas.openxmlformats.org/officeDocument/2006/relationships/hyperlink" Target="http://dx.doi.org/10.1016/j.ijcard.2015.01.023" TargetMode="External"/><Relationship Id="rId16" Type="http://schemas.openxmlformats.org/officeDocument/2006/relationships/hyperlink" Target="http://journals.sagepub.com/doi/10.1177/0269216314556851" TargetMode="External"/><Relationship Id="rId17" Type="http://schemas.openxmlformats.org/officeDocument/2006/relationships/hyperlink" Target="http://dx.doi.org/10.1016/j.jval.2015.03.1790" TargetMode="External"/><Relationship Id="rId18" Type="http://schemas.openxmlformats.org/officeDocument/2006/relationships/hyperlink" Target="http://dx.doi.org/10.1016/j.jval.2014.06.001" TargetMode="External"/><Relationship Id="rId19" Type="http://schemas.openxmlformats.org/officeDocument/2006/relationships/hyperlink" Target="http://dx.doi.org/10.1016/j.jclinepi.2013.07.014" TargetMode="External"/><Relationship Id="rId20" Type="http://schemas.openxmlformats.org/officeDocument/2006/relationships/hyperlink" Target="http://ard.bmj.com/lookup/doi/10.1136/annrheumdis-2012-201574" TargetMode="External"/><Relationship Id="rId21" Type="http://schemas.openxmlformats.org/officeDocument/2006/relationships/hyperlink" Target="http://www.pubmedcentral.nih.gov/articlerender.fcgi?artid=4420933&amp;tool=pmcentrez&amp;rendertype=abstract" TargetMode="External"/><Relationship Id="rId22" Type="http://schemas.openxmlformats.org/officeDocument/2006/relationships/hyperlink" Target="http://dx.doi.org/10.1016/j.jval.2014.02.013" TargetMode="External"/><Relationship Id="rId23" Type="http://schemas.openxmlformats.org/officeDocument/2006/relationships/hyperlink" Target="http://annals-general-psychiatry.biomedcentral.com/articles/10.1186/1744-859X-12-26" TargetMode="External"/><Relationship Id="rId24" Type="http://schemas.openxmlformats.org/officeDocument/2006/relationships/hyperlink" Target="http://www.bmj.com/cgi/doi/10.1136/bmj.g5741" TargetMode="External"/><Relationship Id="rId25" Type="http://schemas.openxmlformats.org/officeDocument/2006/relationships/hyperlink" Target="http://www.bmj.com/cgi/doi/10.1136/bmj.f5577" TargetMode="External"/><Relationship Id="rId26" Type="http://schemas.openxmlformats.org/officeDocument/2006/relationships/hyperlink" Target="http://bmcmedresmethodol.biomedcentral.com/articles/10.1186/1471-2288-14-92" TargetMode="External"/><Relationship Id="rId27" Type="http://schemas.openxmlformats.org/officeDocument/2006/relationships/hyperlink" Target="http://dx.doi.org/10.1111/j.1524-4733.2010.00784.x" TargetMode="External"/><Relationship Id="rId28" Type="http://schemas.openxmlformats.org/officeDocument/2006/relationships/hyperlink" Target="http://dx.doi.org/10.1016/j.jclinepi.2009.08.025" TargetMode="External"/><Relationship Id="rId29" Type="http://schemas.openxmlformats.org/officeDocument/2006/relationships/hyperlink" Target="http://bmcmedicine.biomedcentral.com/articles/10.1186/1741-7015-12-93" TargetMode="External"/><Relationship Id="rId30" Type="http://schemas.openxmlformats.org/officeDocument/2006/relationships/hyperlink" Target="http://www.ncbi.nlm.nih.gov/pubmed/24935915" TargetMode="External"/><Relationship Id="rId31" Type="http://schemas.openxmlformats.org/officeDocument/2006/relationships/hyperlink" Target="http://dx.doi.org/10.1007/s40273-015-0271-1" TargetMode="External"/><Relationship Id="rId32" Type="http://schemas.openxmlformats.org/officeDocument/2006/relationships/hyperlink" Target="http://bmcmedresmethodol.biomedcentral.com/articles/10.1186/1471-2288-11-61" TargetMode="External"/><Relationship Id="rId33" Type="http://schemas.openxmlformats.org/officeDocument/2006/relationships/hyperlink" Target="http://doi.wiley.com/10.1002/sim.6492" TargetMode="External"/><Relationship Id="rId34" Type="http://schemas.openxmlformats.org/officeDocument/2006/relationships/hyperlink" Target="http://dx.doi.org/10.1016/j.jclinepi.2014.04.003" TargetMode="External"/><Relationship Id="rId35" Type="http://schemas.openxmlformats.org/officeDocument/2006/relationships/hyperlink" Target="http://www.biomedcentral.com/1471-2288/15/70" TargetMode="External"/><Relationship Id="rId36" Type="http://schemas.openxmlformats.org/officeDocument/2006/relationships/hyperlink" Target="http://dx.doi.org/10.1016/j.jclinepi.2012.07.012" TargetMode="External"/><Relationship Id="rId37" Type="http://schemas.openxmlformats.org/officeDocument/2006/relationships/hyperlink" Target="http://dx.doi.org/10.1016/j.jclinepi.2011.01.009" TargetMode="External"/><Relationship Id="rId38" Type="http://schemas.openxmlformats.org/officeDocument/2006/relationships/hyperlink" Target="http://smm.sagepub.com/cgi/doi/10.1177/0962280215603743" TargetMode="External"/><Relationship Id="rId39" Type="http://schemas.openxmlformats.org/officeDocument/2006/relationships/hyperlink" Target="http://bmcmedresmethodol.biomedcentral.com/articles/10.1186/1471-2288-14-61" TargetMode="External"/><Relationship Id="rId40" Type="http://schemas.openxmlformats.org/officeDocument/2006/relationships/hyperlink" Target="http://www.bmj.com/cgi/doi/10.1136/bmj.g5630" TargetMode="External"/><Relationship Id="rId41" Type="http://schemas.openxmlformats.org/officeDocument/2006/relationships/hyperlink" Target="http://dx.doi.org/10.1016/j.jclinepi.2008.10.001" TargetMode="External"/><Relationship Id="rId42" Type="http://schemas.openxmlformats.org/officeDocument/2006/relationships/hyperlink" Target="http://bmcmedresmethodol.biomedcentral.com/articles/10.1186/1471-2288-14-105" TargetMode="External"/><Relationship Id="rId43" Type="http://schemas.openxmlformats.org/officeDocument/2006/relationships/hyperlink" Target="http://dx.doi.org/10.1016/j.clinthera.2017.01.028" TargetMode="External"/><Relationship Id="rId44" Type="http://schemas.openxmlformats.org/officeDocument/2006/relationships/hyperlink" Target="https://bmcmedresmethodol.biomedcentral.com/articles/10.1186/1471-2288-13-2" TargetMode="External"/><Relationship Id="rId45" Type="http://schemas.openxmlformats.org/officeDocument/2006/relationships/hyperlink" Target="http://www.ncbi.nlm.nih.gov/pubmed/25260872" TargetMode="External"/><Relationship Id="rId46" Type="http://schemas.openxmlformats.org/officeDocument/2006/relationships/hyperlink" Target="http://linkinghub.elsevier.com/retrieve/pii/S1098301515050706" TargetMode="External"/><Relationship Id="rId47" Type="http://schemas.openxmlformats.org/officeDocument/2006/relationships/hyperlink" Target="http://doi.wiley.com/10.1111/jcpe.12362" TargetMode="External"/><Relationship Id="rId48" Type="http://schemas.openxmlformats.org/officeDocument/2006/relationships/hyperlink" Target="http://www.pubmedcentral.nih.gov/articlerender.fcgi?artid=3496581&amp;tool=pmcentrez&amp;rendertype=abstract" TargetMode="External"/><Relationship Id="rId49" Type="http://schemas.openxmlformats.org/officeDocument/2006/relationships/hyperlink" Target="http://www.journals.cambridge.org/abstract_S0266462312000037" TargetMode="External"/><Relationship Id="rId50" Type="http://schemas.openxmlformats.org/officeDocument/2006/relationships/hyperlink" Target="http://doi.wiley.com/10.1111/jcpe.12292" TargetMode="External"/><Relationship Id="rId51" Type="http://schemas.openxmlformats.org/officeDocument/2006/relationships/hyperlink" Target="http://dx.doi.org/10.1007/s11999-015-4224-y" TargetMode="External"/><Relationship Id="rId52" Type="http://schemas.openxmlformats.org/officeDocument/2006/relationships/hyperlink" Target="http://heartasia.bmj.com/lookup/doi/10.1136/heartasia-2015-010634" TargetMode="External"/><Relationship Id="rId53" Type="http://schemas.openxmlformats.org/officeDocument/2006/relationships/hyperlink" Target="http://dx.doi.org/10.1016/j.critrevonc.2014.11.005" TargetMode="External"/><Relationship Id="rId54" Type="http://schemas.openxmlformats.org/officeDocument/2006/relationships/hyperlink" Target="http://dx.doi.org/10.1016/j.smrv.2013.03.004" TargetMode="External"/><Relationship Id="rId55" Type="http://schemas.openxmlformats.org/officeDocument/2006/relationships/hyperlink" Target="http://dx.doi.org/10.1371/journal.pone.0135692" TargetMode="External"/><Relationship Id="rId56" Type="http://schemas.openxmlformats.org/officeDocument/2006/relationships/hyperlink" Target="http://doi.wiley.com/10.1002/14651858.CD009036.pub2" TargetMode="External"/><Relationship Id="rId57" Type="http://schemas.openxmlformats.org/officeDocument/2006/relationships/hyperlink" Target="http://onlinelibrary.wiley.com/doi/10.1002/14651858.CD008625.pub2/abstract" TargetMode="External"/><Relationship Id="rId58" Type="http://schemas.openxmlformats.org/officeDocument/2006/relationships/hyperlink" Target="http://dx.doi.org/10.1016/j.spinee.2013.08.049" TargetMode="External"/><Relationship Id="rId59" Type="http://schemas.openxmlformats.org/officeDocument/2006/relationships/hyperlink" Target="http://www.biomedcentral.com/1471-2377/11/1" TargetMode="External"/><Relationship Id="rId60" Type="http://schemas.openxmlformats.org/officeDocument/2006/relationships/hyperlink" Target="http://thorax.bmj.com/cgi/doi/10.1136/thoraxjnl-2014-205914" TargetMode="External"/><Relationship Id="rId61" Type="http://schemas.openxmlformats.org/officeDocument/2006/relationships/hyperlink" Target="http://www.bmj.com/cgi/doi/10.1136/bmj.g2197" TargetMode="External"/><Relationship Id="rId62" Type="http://schemas.openxmlformats.org/officeDocument/2006/relationships/hyperlink" Target="http://onlinelibrary.wiley.com/doi/10.1111/j.1533-2500.2010.00441.x/full" TargetMode="External"/><Relationship Id="rId63" Type="http://schemas.openxmlformats.org/officeDocument/2006/relationships/hyperlink" Target="http://derp.ohsu.edu/about/final-document-display.cfm" TargetMode="External"/><Relationship Id="rId64" Type="http://schemas.openxmlformats.org/officeDocument/2006/relationships/hyperlink" Target="http://thorax.bmj.com/lookup/doi/10.1136/thoraxjnl-2015-208262" TargetMode="External"/><Relationship Id="rId65" Type="http://schemas.openxmlformats.org/officeDocument/2006/relationships/hyperlink" Target="http://dx.doi.org/10.1016/j.diabres.2015.01.027" TargetMode="External"/><Relationship Id="rId66" Type="http://schemas.openxmlformats.org/officeDocument/2006/relationships/hyperlink" Target="http://www.tandfonline.com/doi/full/10.1185/03007995.2014.946124" TargetMode="External"/><Relationship Id="rId67" Type="http://schemas.openxmlformats.org/officeDocument/2006/relationships/hyperlink" Target="http://journals.sagepub.com/doi/10.1177/0333102413508661" TargetMode="External"/><Relationship Id="rId68" Type="http://schemas.openxmlformats.org/officeDocument/2006/relationships/hyperlink" Target="http://discovery.ucl.ac.uk/1342826/" TargetMode="External"/><Relationship Id="rId69" Type="http://schemas.openxmlformats.org/officeDocument/2006/relationships/hyperlink" Target="http://bmcmedicine.biomedcentral.com/articles/10.1186/1741-7015-9-123" TargetMode="External"/><Relationship Id="rId70" Type="http://schemas.openxmlformats.org/officeDocument/2006/relationships/hyperlink" Target="http://dx.doi.org/10.1016/j.jpainsymman.2013.05.020" TargetMode="External"/><Relationship Id="rId71" Type="http://schemas.openxmlformats.org/officeDocument/2006/relationships/hyperlink" Target="http://content.wkhealth.com/linkback/openurl?sid=WKPTLP:landingpage&amp;an=00005792-201503030-00010" TargetMode="External"/><Relationship Id="rId72" Type="http://schemas.openxmlformats.org/officeDocument/2006/relationships/hyperlink" Target="http://www.bmj.com/cgi/doi/10.1136/bmj.e5798" TargetMode="External"/><Relationship Id="rId73" Type="http://schemas.openxmlformats.org/officeDocument/2006/relationships/hyperlink" Target="http://dx.doi.org/10.1016/j.ijcard.2015.11.181" TargetMode="External"/><Relationship Id="rId74" Type="http://schemas.openxmlformats.org/officeDocument/2006/relationships/hyperlink" Target="http://content.wkhealth.com/linkback/openurl?sid=WKPTLP:landingpage&amp;an=00004872-201306000-00003" TargetMode="External"/><Relationship Id="rId75" Type="http://schemas.openxmlformats.org/officeDocument/2006/relationships/hyperlink" Target="http://dx.doi.org/10.1016/j.amjcard.2014.11.014" TargetMode="External"/><Relationship Id="rId76" Type="http://schemas.openxmlformats.org/officeDocument/2006/relationships/hyperlink" Target="http://www.ncbi.nlm.nih.gov/pubmed/24220600" TargetMode="External"/><Relationship Id="rId77" Type="http://schemas.openxmlformats.org/officeDocument/2006/relationships/hyperlink" Target="http://www.pubmedcentral.nih.gov/articlerender.fcgi?artid=4411793&amp;tool=pmcentrez&amp;rendertype=abstract" TargetMode="External"/><Relationship Id="rId78" Type="http://schemas.openxmlformats.org/officeDocument/2006/relationships/hyperlink" Target="http://bmjopen.bmj.com/lookup/doi/10.1136/bmjopen-2013-003978" TargetMode="External"/><Relationship Id="rId79" Type="http://schemas.openxmlformats.org/officeDocument/2006/relationships/hyperlink" Target="http://content.wkhealth.com/linkback/openurl?sid=WKPTLP:landingpage&amp;an=00124743-201512000-00002" TargetMode="External"/><Relationship Id="rId80" Type="http://schemas.openxmlformats.org/officeDocument/2006/relationships/hyperlink" Target="http://dx.doi.org/10.1016/j.ctrv.2012.02.006" TargetMode="External"/><Relationship Id="rId81" Type="http://schemas.openxmlformats.org/officeDocument/2006/relationships/hyperlink" Target="http://dx.doi.org/10.1016/j.ejca.2012.07.016" TargetMode="External"/><Relationship Id="rId82" Type="http://schemas.openxmlformats.org/officeDocument/2006/relationships/hyperlink" Target="http://bmjopen.bmj.com/cgi/doi/10.1136/bmjopen-2014-005292" TargetMode="External"/><Relationship Id="rId83" Type="http://schemas.openxmlformats.org/officeDocument/2006/relationships/hyperlink" Target="http://bmjopen.bmj.com/lookup/doi/10.1136/bmjopen-2016-013430" TargetMode="External"/><Relationship Id="rId84" Type="http://schemas.openxmlformats.org/officeDocument/2006/relationships/hyperlink" Target="https://www.tandfonline.com/doi/full/10.1080/03007995.2017.1294559" TargetMode="External"/><Relationship Id="rId85" Type="http://schemas.openxmlformats.org/officeDocument/2006/relationships/hyperlink" Target="http://www.tandfonline.com/doi/abs/10.1586/14737167.2016.1135740?journalCode=ierp20" TargetMode="External"/><Relationship Id="rId86" Type="http://schemas.openxmlformats.org/officeDocument/2006/relationships/hyperlink" Target="http://dx.doi.org/10.1016/j.jjcc.2015.05.018" TargetMode="External"/><Relationship Id="rId87" Type="http://schemas.openxmlformats.org/officeDocument/2006/relationships/hyperlink" Target="http://dx.doi.org/10.1016/j.clml.2014.09.008" TargetMode="External"/><Relationship Id="rId88" Type="http://schemas.openxmlformats.org/officeDocument/2006/relationships/hyperlink" Target="http://dx.doi.org/10.1016/j.clinthera.2016.12.001" TargetMode="External"/><Relationship Id="rId89" Type="http://schemas.openxmlformats.org/officeDocument/2006/relationships/hyperlink" Target="http://ascopubs.org/doi/10.1200/JCO.2016.71.1663" TargetMode="External"/><Relationship Id="rId90" Type="http://schemas.openxmlformats.org/officeDocument/2006/relationships/hyperlink" Target="http://www.tandfonline.com/doi/full/10.3109/00207454.2014.979982" TargetMode="External"/><Relationship Id="rId91" Type="http://schemas.openxmlformats.org/officeDocument/2006/relationships/hyperlink" Target="http://dx.doi.org/10.1016/j.clinthera.2012.02.018" TargetMode="External"/><Relationship Id="rId92" Type="http://schemas.openxmlformats.org/officeDocument/2006/relationships/hyperlink" Target="http://dx.doi.org/10.1016/j.prevetmed.2014.10.006" TargetMode="External"/><Relationship Id="rId93" Type="http://schemas.openxmlformats.org/officeDocument/2006/relationships/hyperlink" Target="http://dx.doi.org/10.1016/j.prevetmed.2016.07.003" TargetMode="External"/><Relationship Id="rId94" Type="http://schemas.openxmlformats.org/officeDocument/2006/relationships/hyperlink" Target="http://dx.doi.org/10.1016/j.ijcard.2015.02.014" TargetMode="External"/><Relationship Id="rId95" Type="http://schemas.openxmlformats.org/officeDocument/2006/relationships/hyperlink" Target="http://dx.doi.org/10.1016/j.jclinepi.2014.10.005" TargetMode="External"/><Relationship Id="rId96" Type="http://schemas.openxmlformats.org/officeDocument/2006/relationships/hyperlink" Target="http://dx.doi.org/10.1371/journal.pone.0118681" TargetMode="External"/><Relationship Id="rId97" Type="http://schemas.openxmlformats.org/officeDocument/2006/relationships/hyperlink" Target="http://onlinelibrary.wiley.com/doi/10.1002/14651858.CD007848.pub2/abstract" TargetMode="External"/><Relationship Id="rId98" Type="http://schemas.openxmlformats.org/officeDocument/2006/relationships/hyperlink" Target="http://bmcmedicine.biomedcentral.com/articles/10.1186/s12916-015-0288-5" TargetMode="External"/><Relationship Id="rId99" Type="http://schemas.openxmlformats.org/officeDocument/2006/relationships/hyperlink" Target="http://journals.sagepub.com/doi/10.1177/0022034510393346" TargetMode="External"/><Relationship Id="rId100" Type="http://schemas.openxmlformats.org/officeDocument/2006/relationships/hyperlink" Target="http://www.tandfonline.com/doi/full/10.3111/13696998.2013.844159" TargetMode="External"/><Relationship Id="rId101" Type="http://schemas.openxmlformats.org/officeDocument/2006/relationships/hyperlink" Target="http://dx.doi.org/10.1016/j.jval.2015.05.011" TargetMode="External"/><Relationship Id="rId102" Type="http://schemas.openxmlformats.org/officeDocument/2006/relationships/hyperlink" Target="http://www.tandfonline.com/doi/full/10.1586/1744666X.2015.1090314" TargetMode="External"/><Relationship Id="rId103" Type="http://schemas.openxmlformats.org/officeDocument/2006/relationships/hyperlink" Target="http://www.pubmedcentral.nih.gov/articlerender.fcgi?artid=4589072&amp;tool=pmcentrez&amp;rendertype=abstract" TargetMode="External"/><Relationship Id="rId104" Type="http://schemas.openxmlformats.org/officeDocument/2006/relationships/hyperlink" Target="http://systematicreviewsjournal.biomedcentral.com/articles/10.1186/s13643-016-0327-0" TargetMode="External"/><Relationship Id="rId105" Type="http://schemas.openxmlformats.org/officeDocument/2006/relationships/hyperlink" Target="http://systematicreviewsjournal.biomedcentral.com/articles/10.1186/s13643-015-0036-0" TargetMode="External"/><Relationship Id="rId106" Type="http://schemas.openxmlformats.org/officeDocument/2006/relationships/hyperlink" Target="http://www.systematicreviewsjournal.com/content/3/1/102\nhttp://ovidsp.ovid.com/ovidweb.cgi?T=JS&amp;PAGE=reference&amp;D=emed12&amp;NEWS=N&amp;AN=2015949940" TargetMode="External"/><Relationship Id="rId107" Type="http://schemas.openxmlformats.org/officeDocument/2006/relationships/hyperlink" Target="http://www.pubmedcentral.nih.gov/articlerender.fcgi?artid=4403999&amp;tool=pmcentrez&amp;rendertype=abstract" TargetMode="External"/><Relationship Id="rId108" Type="http://schemas.openxmlformats.org/officeDocument/2006/relationships/hyperlink" Target="http://systematicreviewsjournal.biomedcentral.com/articles/10.1186/2046-4053-3-105" TargetMode="External"/><Relationship Id="rId109" Type="http://schemas.openxmlformats.org/officeDocument/2006/relationships/hyperlink" Target="http://bmjopen.bmj.com/lookup/doi/10.1136/bmjopen-2015-010919" TargetMode="External"/><Relationship Id="rId110" Type="http://schemas.openxmlformats.org/officeDocument/2006/relationships/hyperlink" Target="http://doi.wiley.com/10.1002/14651858.CD009052.pub2" TargetMode="External"/><Relationship Id="rId111" Type="http://schemas.openxmlformats.org/officeDocument/2006/relationships/hyperlink" Target="http://bmjopen.bmj.com/lookup/doi/10.1136/bmjopen-2014-006112" TargetMode="External"/><Relationship Id="rId112" Type="http://schemas.openxmlformats.org/officeDocument/2006/relationships/hyperlink" Target="http://systematicreviewsjournal.biomedcentral.com/articles/10.1186/2046-4053-3-51" TargetMode="External"/><Relationship Id="rId113" Type="http://schemas.openxmlformats.org/officeDocument/2006/relationships/hyperlink" Target="http://doi.wiley.com/10.1002/14651858.CD004618.pub2" TargetMode="External"/><Relationship Id="rId114" Type="http://schemas.openxmlformats.org/officeDocument/2006/relationships/hyperlink" Target="http://systematicreviewsjournal.biomedcentral.com/articles/10.1186/2046-4053-3-110" TargetMode="External"/><Relationship Id="rId115" Type="http://schemas.openxmlformats.org/officeDocument/2006/relationships/hyperlink" Target="http://www.ncbi.nlm.nih.gov/pubmed/26120825" TargetMode="External"/><Relationship Id="rId116" Type="http://schemas.openxmlformats.org/officeDocument/2006/relationships/hyperlink" Target="http://dx.doi.org/10.1007/s00392-014-0797-9" TargetMode="External"/><Relationship Id="rId117" Type="http://schemas.openxmlformats.org/officeDocument/2006/relationships/hyperlink" Target="http://doi.wiley.com/10.1002/14651858.CD007449.pub2" TargetMode="External"/><Relationship Id="rId118" Type="http://schemas.openxmlformats.org/officeDocument/2006/relationships/hyperlink" Target="http://www.pubmedcentral.nih.gov/articlerender.fcgi?artid=4438041&amp;tool=pmcentrez&amp;rendertype=abstract" TargetMode="External"/><Relationship Id="rId119" Type="http://schemas.openxmlformats.org/officeDocument/2006/relationships/hyperlink" Target="http://www.bmj.com/cgi/doi/10.1136/bmj.f5298" TargetMode="External"/><Relationship Id="rId120" Type="http://schemas.openxmlformats.org/officeDocument/2006/relationships/hyperlink" Target="http://dx.doi.org/10.1007/s11999-015-4286-x" TargetMode="External"/><Relationship Id="rId121" Type="http://schemas.openxmlformats.org/officeDocument/2006/relationships/hyperlink" Target="http://dx.doi.org/10.1016/j.jval.2014.01.004" TargetMode="External"/><Relationship Id="rId122" Type="http://schemas.openxmlformats.org/officeDocument/2006/relationships/hyperlink" Target="http://europepmc.org/abstract/med/26634940" TargetMode="External"/><Relationship Id="rId123" Type="http://schemas.openxmlformats.org/officeDocument/2006/relationships/hyperlink" Target="http://jama.jamanetwork.com/article.aspx?doi=10.1001/2012.jama.11228" TargetMode="External"/><Relationship Id="rId124" Type="http://schemas.openxmlformats.org/officeDocument/2006/relationships/hyperlink" Target="http://bmcinfectdis.biomedcentral.com/articles/10.1186/s12879-016-2145-3" TargetMode="External"/><Relationship Id="rId125" Type="http://schemas.openxmlformats.org/officeDocument/2006/relationships/header" Target="header1.xml"/><Relationship Id="rId126" Type="http://schemas.openxmlformats.org/officeDocument/2006/relationships/footer" Target="footer1.xml"/><Relationship Id="rId127" Type="http://schemas.openxmlformats.org/officeDocument/2006/relationships/numbering" Target="numbering.xml"/><Relationship Id="rId128" Type="http://schemas.openxmlformats.org/officeDocument/2006/relationships/fontTable" Target="fontTable.xml"/><Relationship Id="rId1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13:22:00Z</dcterms:created>
  <dc:creator>Spineli, Loukia Dr.</dc:creator>
  <dc:description/>
  <cp:keywords/>
  <dc:language>en-US</dc:language>
  <cp:lastModifiedBy>Spineli, Loukia Dr.</cp:lastModifiedBy>
  <dcterms:modified xsi:type="dcterms:W3CDTF">2017-12-05T09:36:00Z</dcterms:modified>
  <cp:revision>48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6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Nature</vt:lpwstr>
  </property>
  <property fmtid="{D5CDD505-2E9C-101B-9397-08002B2CF9AE}" pid="21" name="Mendeley Recent Style Name 9_1">
    <vt:lpwstr>Vancouver</vt:lpwstr>
  </property>
</Properties>
</file>